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8FC8D" w14:textId="08241B9B" w:rsidR="0028122A" w:rsidRPr="00D16CA1" w:rsidRDefault="00D16CA1">
      <w:pPr>
        <w:rPr>
          <w:rFonts w:ascii="Arial" w:hAnsi="Arial" w:cs="Arial"/>
          <w:b/>
          <w:bCs/>
        </w:rPr>
      </w:pPr>
      <w:bookmarkStart w:id="0" w:name="_GoBack"/>
      <w:bookmarkEnd w:id="0"/>
      <w:r w:rsidRPr="00D16CA1">
        <w:rPr>
          <w:rFonts w:ascii="Arial" w:hAnsi="Arial" w:cs="Arial"/>
          <w:b/>
          <w:bCs/>
        </w:rPr>
        <w:t>Supplementary</w:t>
      </w:r>
    </w:p>
    <w:p w14:paraId="39B8F88D" w14:textId="77777777" w:rsidR="00D16CA1" w:rsidRDefault="00D16CA1">
      <w:pPr>
        <w:rPr>
          <w:rFonts w:ascii="Arial" w:hAnsi="Arial" w:cs="Arial"/>
        </w:rPr>
      </w:pPr>
    </w:p>
    <w:p w14:paraId="6C43CFBD" w14:textId="040199F0" w:rsidR="00D16CA1" w:rsidRPr="00D16CA1" w:rsidRDefault="00D16CA1" w:rsidP="00D16CA1">
      <w:pPr>
        <w:pStyle w:val="ListParagraph"/>
        <w:numPr>
          <w:ilvl w:val="0"/>
          <w:numId w:val="3"/>
        </w:numPr>
        <w:rPr>
          <w:rFonts w:ascii="Arial" w:hAnsi="Arial" w:cs="Arial"/>
          <w:u w:val="single"/>
        </w:rPr>
      </w:pPr>
      <w:r w:rsidRPr="00D16CA1">
        <w:rPr>
          <w:rFonts w:ascii="Arial" w:hAnsi="Arial" w:cs="Arial"/>
          <w:u w:val="single"/>
        </w:rPr>
        <w:t xml:space="preserve">Raw Data </w:t>
      </w:r>
      <w:r w:rsidR="00491C4A" w:rsidRPr="00D16CA1">
        <w:rPr>
          <w:rFonts w:ascii="Arial" w:hAnsi="Arial" w:cs="Arial"/>
          <w:u w:val="single"/>
        </w:rPr>
        <w:t>for</w:t>
      </w:r>
      <w:r w:rsidRPr="00D16CA1">
        <w:rPr>
          <w:rFonts w:ascii="Arial" w:hAnsi="Arial" w:cs="Arial"/>
          <w:u w:val="single"/>
        </w:rPr>
        <w:t xml:space="preserve"> Figure 3B</w:t>
      </w:r>
    </w:p>
    <w:p w14:paraId="77140C9B" w14:textId="77777777" w:rsidR="00D16CA1" w:rsidRDefault="00D16CA1" w:rsidP="00D16CA1">
      <w:pPr>
        <w:rPr>
          <w:rFonts w:ascii="Arial" w:hAnsi="Arial" w:cs="Arial"/>
          <w:u w:val="single"/>
        </w:rPr>
      </w:pPr>
    </w:p>
    <w:p w14:paraId="57349636" w14:textId="42E3A90A" w:rsidR="00D16CA1" w:rsidRDefault="00D16CA1" w:rsidP="00D16CA1">
      <w:pPr>
        <w:rPr>
          <w:rFonts w:ascii="Arial" w:hAnsi="Arial" w:cs="Arial"/>
          <w:u w:val="single"/>
        </w:rPr>
      </w:pPr>
      <w:r>
        <w:rPr>
          <w:rFonts w:ascii="Arial" w:hAnsi="Arial" w:cs="Arial"/>
          <w:noProof/>
          <w:u w:val="single"/>
        </w:rPr>
        <w:drawing>
          <wp:inline distT="0" distB="0" distL="0" distR="0" wp14:anchorId="32D8AD3D" wp14:editId="031D9680">
            <wp:extent cx="3011061" cy="1964267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8-07-20 at 11.12.24 A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0048" cy="1970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367E2" w14:textId="77777777" w:rsidR="00D16CA1" w:rsidRDefault="00D16CA1" w:rsidP="00D16CA1">
      <w:pPr>
        <w:rPr>
          <w:rFonts w:ascii="Arial" w:hAnsi="Arial" w:cs="Arial"/>
          <w:u w:val="single"/>
        </w:rPr>
      </w:pPr>
    </w:p>
    <w:p w14:paraId="4FCB8DBA" w14:textId="77777777" w:rsidR="00D16CA1" w:rsidRDefault="00D16CA1" w:rsidP="00D16CA1">
      <w:pPr>
        <w:rPr>
          <w:rFonts w:ascii="Arial" w:hAnsi="Arial" w:cs="Arial"/>
          <w:u w:val="single"/>
        </w:rPr>
      </w:pPr>
    </w:p>
    <w:tbl>
      <w:tblPr>
        <w:tblStyle w:val="TableGrid"/>
        <w:tblW w:w="129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725618" w:rsidRPr="007F0FA1" w14:paraId="1C503D2C" w14:textId="77777777" w:rsidTr="00725618">
        <w:tc>
          <w:tcPr>
            <w:tcW w:w="1440" w:type="dxa"/>
            <w:vMerge w:val="restart"/>
            <w:vAlign w:val="center"/>
          </w:tcPr>
          <w:p w14:paraId="3218C877" w14:textId="77777777" w:rsidR="007F0FA1" w:rsidRPr="007F0FA1" w:rsidRDefault="007F0FA1" w:rsidP="00CA47A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bidi="th-TH"/>
              </w:rPr>
            </w:pPr>
            <w:r w:rsidRPr="007F0FA1">
              <w:rPr>
                <w:rFonts w:ascii="Arial" w:hAnsi="Arial" w:cs="Arial"/>
                <w:b/>
                <w:bCs/>
              </w:rPr>
              <w:t>Replicate</w:t>
            </w:r>
          </w:p>
          <w:p w14:paraId="163C4C05" w14:textId="43EA2049" w:rsidR="007F0FA1" w:rsidRPr="007F0FA1" w:rsidRDefault="007F0FA1" w:rsidP="00CA47A6">
            <w:pPr>
              <w:spacing w:line="276" w:lineRule="auto"/>
              <w:jc w:val="center"/>
              <w:rPr>
                <w:rFonts w:ascii="Arial" w:hAnsi="Arial" w:cs="Arial"/>
                <w:lang w:bidi="th-TH"/>
              </w:rPr>
            </w:pPr>
            <w:r w:rsidRPr="007F0FA1">
              <w:rPr>
                <w:rFonts w:ascii="Arial" w:hAnsi="Arial" w:cs="Arial"/>
                <w:b/>
                <w:bCs/>
                <w:lang w:bidi="th-TH"/>
              </w:rPr>
              <w:t>Number</w:t>
            </w:r>
          </w:p>
        </w:tc>
        <w:tc>
          <w:tcPr>
            <w:tcW w:w="11520" w:type="dxa"/>
            <w:gridSpan w:val="8"/>
            <w:vAlign w:val="center"/>
          </w:tcPr>
          <w:p w14:paraId="2D0E6548" w14:textId="2770CCD5" w:rsidR="007F0FA1" w:rsidRPr="007F0FA1" w:rsidRDefault="007F0FA1" w:rsidP="00CA47A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Strain</w:t>
            </w:r>
          </w:p>
        </w:tc>
      </w:tr>
      <w:tr w:rsidR="007F0FA1" w:rsidRPr="007F0FA1" w14:paraId="5E9E3363" w14:textId="77777777" w:rsidTr="00725618">
        <w:tc>
          <w:tcPr>
            <w:tcW w:w="1440" w:type="dxa"/>
            <w:vMerge/>
            <w:vAlign w:val="center"/>
          </w:tcPr>
          <w:p w14:paraId="1E482AFC" w14:textId="77777777" w:rsidR="007F0FA1" w:rsidRPr="007F0FA1" w:rsidRDefault="007F0FA1" w:rsidP="00CA47A6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5E2807CE" w14:textId="48E3A479" w:rsidR="007F0FA1" w:rsidRPr="007F0FA1" w:rsidRDefault="007F0FA1" w:rsidP="00CA47A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H99</w:t>
            </w:r>
          </w:p>
        </w:tc>
        <w:tc>
          <w:tcPr>
            <w:tcW w:w="2880" w:type="dxa"/>
            <w:gridSpan w:val="2"/>
            <w:vAlign w:val="center"/>
          </w:tcPr>
          <w:p w14:paraId="2F88C0A0" w14:textId="6DC1209A" w:rsidR="007F0FA1" w:rsidRPr="007F0FA1" w:rsidRDefault="007F0FA1" w:rsidP="00CA47A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Times New Roman"/>
                <w:b/>
                <w:bCs/>
                <w:i/>
                <w:iCs/>
              </w:rPr>
              <w:t>mpr1Δ</w:t>
            </w:r>
          </w:p>
        </w:tc>
        <w:tc>
          <w:tcPr>
            <w:tcW w:w="2880" w:type="dxa"/>
            <w:gridSpan w:val="2"/>
            <w:vAlign w:val="center"/>
          </w:tcPr>
          <w:p w14:paraId="7750D8E8" w14:textId="7043828C" w:rsidR="007F0FA1" w:rsidRPr="007F0FA1" w:rsidRDefault="007F0FA1" w:rsidP="00CA47A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  <w:b/>
                <w:bCs/>
                <w:i/>
                <w:iCs/>
              </w:rPr>
              <w:t>MPR1</w:t>
            </w:r>
            <w:r w:rsidRPr="007F0FA1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WT</w:t>
            </w:r>
          </w:p>
        </w:tc>
        <w:tc>
          <w:tcPr>
            <w:tcW w:w="2880" w:type="dxa"/>
            <w:gridSpan w:val="2"/>
            <w:vAlign w:val="center"/>
          </w:tcPr>
          <w:p w14:paraId="19048CE7" w14:textId="07F9F45C" w:rsidR="007F0FA1" w:rsidRPr="007F0FA1" w:rsidRDefault="007F0FA1" w:rsidP="00CA47A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  <w:b/>
                <w:bCs/>
                <w:i/>
                <w:iCs/>
              </w:rPr>
              <w:t>MPR1</w:t>
            </w:r>
            <w:r w:rsidRPr="007F0FA1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QG</w:t>
            </w:r>
          </w:p>
        </w:tc>
      </w:tr>
      <w:tr w:rsidR="007F0FA1" w:rsidRPr="007F0FA1" w14:paraId="65DBF0D3" w14:textId="77777777" w:rsidTr="00725618">
        <w:tc>
          <w:tcPr>
            <w:tcW w:w="1440" w:type="dxa"/>
            <w:vMerge/>
            <w:vAlign w:val="center"/>
          </w:tcPr>
          <w:p w14:paraId="76264304" w14:textId="77777777" w:rsidR="007F0FA1" w:rsidRPr="007F0FA1" w:rsidRDefault="007F0FA1" w:rsidP="007F0FA1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4E5D96E" w14:textId="7F72AFAF" w:rsidR="007F0FA1" w:rsidRPr="007F0FA1" w:rsidRDefault="007F0FA1" w:rsidP="007F0FA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CFUs</w:t>
            </w:r>
          </w:p>
        </w:tc>
        <w:tc>
          <w:tcPr>
            <w:tcW w:w="1440" w:type="dxa"/>
            <w:vAlign w:val="center"/>
          </w:tcPr>
          <w:p w14:paraId="70D316DE" w14:textId="65C380A0" w:rsidR="007F0FA1" w:rsidRPr="007F0FA1" w:rsidRDefault="007F0FA1" w:rsidP="007F0FA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%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7F0FA1">
              <w:rPr>
                <w:rFonts w:ascii="Arial" w:hAnsi="Arial" w:cs="Arial"/>
                <w:b/>
                <w:bCs/>
              </w:rPr>
              <w:t>migration</w:t>
            </w:r>
          </w:p>
        </w:tc>
        <w:tc>
          <w:tcPr>
            <w:tcW w:w="1440" w:type="dxa"/>
            <w:vAlign w:val="center"/>
          </w:tcPr>
          <w:p w14:paraId="6D212E8B" w14:textId="6DCAC2BC" w:rsidR="007F0FA1" w:rsidRPr="007F0FA1" w:rsidRDefault="007F0FA1" w:rsidP="007F0FA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CFUs</w:t>
            </w:r>
          </w:p>
        </w:tc>
        <w:tc>
          <w:tcPr>
            <w:tcW w:w="1440" w:type="dxa"/>
            <w:vAlign w:val="center"/>
          </w:tcPr>
          <w:p w14:paraId="182A625A" w14:textId="77777777" w:rsidR="007F0FA1" w:rsidRDefault="007F0FA1" w:rsidP="007F0FA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%</w:t>
            </w:r>
          </w:p>
          <w:p w14:paraId="2D0379EA" w14:textId="2D0BE393" w:rsidR="007F0FA1" w:rsidRPr="007F0FA1" w:rsidRDefault="007F0FA1" w:rsidP="007F0FA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migration</w:t>
            </w:r>
          </w:p>
        </w:tc>
        <w:tc>
          <w:tcPr>
            <w:tcW w:w="1440" w:type="dxa"/>
            <w:vAlign w:val="center"/>
          </w:tcPr>
          <w:p w14:paraId="7968E3BD" w14:textId="169D915F" w:rsidR="007F0FA1" w:rsidRPr="007F0FA1" w:rsidRDefault="007F0FA1" w:rsidP="007F0FA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CFUs</w:t>
            </w:r>
          </w:p>
        </w:tc>
        <w:tc>
          <w:tcPr>
            <w:tcW w:w="1440" w:type="dxa"/>
            <w:vAlign w:val="center"/>
          </w:tcPr>
          <w:p w14:paraId="3C263FD1" w14:textId="77777777" w:rsidR="007F0FA1" w:rsidRDefault="007F0FA1" w:rsidP="007F0FA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%</w:t>
            </w:r>
          </w:p>
          <w:p w14:paraId="47F5D2C7" w14:textId="226AFE5C" w:rsidR="007F0FA1" w:rsidRPr="007F0FA1" w:rsidRDefault="007F0FA1" w:rsidP="007F0FA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migration</w:t>
            </w:r>
          </w:p>
        </w:tc>
        <w:tc>
          <w:tcPr>
            <w:tcW w:w="1440" w:type="dxa"/>
            <w:vAlign w:val="center"/>
          </w:tcPr>
          <w:p w14:paraId="3CA405B8" w14:textId="35DEB2B8" w:rsidR="007F0FA1" w:rsidRPr="007F0FA1" w:rsidRDefault="007F0FA1" w:rsidP="007F0FA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CFUs</w:t>
            </w:r>
          </w:p>
        </w:tc>
        <w:tc>
          <w:tcPr>
            <w:tcW w:w="1440" w:type="dxa"/>
            <w:vAlign w:val="center"/>
          </w:tcPr>
          <w:p w14:paraId="7DACC332" w14:textId="77777777" w:rsidR="007F0FA1" w:rsidRDefault="007F0FA1" w:rsidP="007F0FA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%</w:t>
            </w:r>
          </w:p>
          <w:p w14:paraId="7B7C2D1F" w14:textId="67C942B5" w:rsidR="007F0FA1" w:rsidRPr="007F0FA1" w:rsidRDefault="007F0FA1" w:rsidP="007F0FA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migration</w:t>
            </w:r>
          </w:p>
        </w:tc>
      </w:tr>
      <w:tr w:rsidR="00725618" w:rsidRPr="007F0FA1" w14:paraId="395AB07C" w14:textId="77777777" w:rsidTr="00725618">
        <w:tc>
          <w:tcPr>
            <w:tcW w:w="1440" w:type="dxa"/>
            <w:vAlign w:val="center"/>
          </w:tcPr>
          <w:p w14:paraId="41B2C484" w14:textId="07E57993" w:rsidR="00725618" w:rsidRPr="007F0FA1" w:rsidRDefault="00725618" w:rsidP="0072561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vAlign w:val="center"/>
          </w:tcPr>
          <w:p w14:paraId="0229CB15" w14:textId="5EB1C9C9" w:rsidR="00725618" w:rsidRPr="007F0FA1" w:rsidRDefault="00725618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2.27 x 10</w:t>
            </w:r>
            <w:r w:rsidRPr="007F0FA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186090EA" w14:textId="0B7E556E" w:rsidR="00725618" w:rsidRPr="007F0FA1" w:rsidRDefault="00725618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7</w:t>
            </w:r>
            <w:r w:rsidR="00730398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vAlign w:val="center"/>
          </w:tcPr>
          <w:p w14:paraId="4BA421E6" w14:textId="3B7D9056" w:rsidR="00725618" w:rsidRPr="007F0FA1" w:rsidRDefault="00725618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</w:t>
            </w:r>
            <w:r w:rsidR="00167ABE">
              <w:rPr>
                <w:rFonts w:ascii="Arial" w:hAnsi="Arial" w:cs="Arial"/>
              </w:rPr>
              <w:t>0</w:t>
            </w:r>
            <w:r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72B54A92" w14:textId="544223C2" w:rsidR="00725618" w:rsidRPr="007F0FA1" w:rsidRDefault="00725618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</w:t>
            </w:r>
            <w:r w:rsidR="00730398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vAlign w:val="center"/>
          </w:tcPr>
          <w:p w14:paraId="2FFAB0F6" w14:textId="1A7B3F76" w:rsidR="00725618" w:rsidRPr="007F0FA1" w:rsidRDefault="00D4788E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3</w:t>
            </w:r>
            <w:r w:rsidRPr="007F0FA1">
              <w:rPr>
                <w:rFonts w:ascii="Arial" w:hAnsi="Arial" w:cs="Arial"/>
              </w:rPr>
              <w:t xml:space="preserve"> x 10</w:t>
            </w:r>
            <w:r w:rsidRPr="007F0FA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3F6392D3" w14:textId="6F53D0E3" w:rsidR="00725618" w:rsidRPr="007F0FA1" w:rsidRDefault="00D4788E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3</w:t>
            </w:r>
            <w:r w:rsidR="00730398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vAlign w:val="center"/>
          </w:tcPr>
          <w:p w14:paraId="6A04911A" w14:textId="0818367B" w:rsidR="00725618" w:rsidRPr="007F0FA1" w:rsidRDefault="00D4788E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8</w:t>
            </w:r>
            <w:r w:rsidRPr="007F0FA1">
              <w:rPr>
                <w:rFonts w:ascii="Arial" w:hAnsi="Arial" w:cs="Arial"/>
              </w:rPr>
              <w:t xml:space="preserve"> x 10</w:t>
            </w:r>
            <w:r w:rsidRPr="007F0FA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4C3F743A" w14:textId="1963767D" w:rsidR="00725618" w:rsidRPr="007F0FA1" w:rsidRDefault="00D4788E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8</w:t>
            </w:r>
            <w:r w:rsidR="00730398">
              <w:rPr>
                <w:rFonts w:ascii="Arial" w:hAnsi="Arial" w:cs="Arial"/>
              </w:rPr>
              <w:t>0</w:t>
            </w:r>
          </w:p>
        </w:tc>
      </w:tr>
      <w:tr w:rsidR="00725618" w:rsidRPr="007F0FA1" w14:paraId="176A8089" w14:textId="77777777" w:rsidTr="00725618">
        <w:tc>
          <w:tcPr>
            <w:tcW w:w="1440" w:type="dxa"/>
            <w:vAlign w:val="center"/>
          </w:tcPr>
          <w:p w14:paraId="67314F99" w14:textId="0975A2D8" w:rsidR="00725618" w:rsidRPr="007F0FA1" w:rsidRDefault="00725618" w:rsidP="0072561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69C79684" w14:textId="3A54DD87" w:rsidR="00725618" w:rsidRPr="007F0FA1" w:rsidRDefault="00725618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Pr="007F0FA1">
              <w:rPr>
                <w:rFonts w:ascii="Arial" w:hAnsi="Arial" w:cs="Arial"/>
              </w:rPr>
              <w:t>7</w:t>
            </w:r>
            <w:r w:rsidR="007B12EE">
              <w:rPr>
                <w:rFonts w:ascii="Arial" w:hAnsi="Arial" w:cs="Arial"/>
              </w:rPr>
              <w:t>0</w:t>
            </w:r>
            <w:r w:rsidRPr="007F0FA1">
              <w:rPr>
                <w:rFonts w:ascii="Arial" w:hAnsi="Arial" w:cs="Arial"/>
              </w:rPr>
              <w:t xml:space="preserve"> x 10</w:t>
            </w:r>
            <w:r w:rsidRPr="007F0FA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28E64269" w14:textId="08A004D4" w:rsidR="00725618" w:rsidRPr="007F0FA1" w:rsidRDefault="00725618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="00D4788E">
              <w:rPr>
                <w:rFonts w:ascii="Arial" w:hAnsi="Arial" w:cs="Arial"/>
              </w:rPr>
              <w:t>.0</w:t>
            </w:r>
            <w:r w:rsidR="00730398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vAlign w:val="center"/>
          </w:tcPr>
          <w:p w14:paraId="248E84AC" w14:textId="5B1701C4" w:rsidR="00725618" w:rsidRPr="007F0FA1" w:rsidRDefault="00725618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  <w:r w:rsidR="00167ABE">
              <w:rPr>
                <w:rFonts w:ascii="Arial" w:hAnsi="Arial" w:cs="Arial"/>
              </w:rPr>
              <w:t>0</w:t>
            </w:r>
            <w:r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0A847BC0" w14:textId="08629DD9" w:rsidR="00725618" w:rsidRPr="007F0FA1" w:rsidRDefault="00725618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  <w:r w:rsidR="00730398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vAlign w:val="center"/>
          </w:tcPr>
          <w:p w14:paraId="178C303F" w14:textId="66151DFD" w:rsidR="00725618" w:rsidRPr="007F0FA1" w:rsidRDefault="00D4788E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5</w:t>
            </w:r>
            <w:r w:rsidRPr="007F0FA1">
              <w:rPr>
                <w:rFonts w:ascii="Arial" w:hAnsi="Arial" w:cs="Arial"/>
              </w:rPr>
              <w:t xml:space="preserve"> x 10</w:t>
            </w:r>
            <w:r w:rsidRPr="007F0FA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78239CE7" w14:textId="7D818ED2" w:rsidR="00725618" w:rsidRPr="007F0FA1" w:rsidRDefault="00D4788E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5</w:t>
            </w:r>
            <w:r w:rsidR="00730398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vAlign w:val="center"/>
          </w:tcPr>
          <w:p w14:paraId="094736B8" w14:textId="42F44A00" w:rsidR="00725618" w:rsidRPr="007F0FA1" w:rsidRDefault="00D4788E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8</w:t>
            </w:r>
            <w:r w:rsidRPr="007F0FA1">
              <w:rPr>
                <w:rFonts w:ascii="Arial" w:hAnsi="Arial" w:cs="Arial"/>
              </w:rPr>
              <w:t xml:space="preserve"> x 10</w:t>
            </w:r>
            <w:r w:rsidRPr="007F0FA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0C0ADA6F" w14:textId="17C55A13" w:rsidR="00725618" w:rsidRPr="007F0FA1" w:rsidRDefault="00D4788E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8</w:t>
            </w:r>
            <w:r w:rsidR="00730398">
              <w:rPr>
                <w:rFonts w:ascii="Arial" w:hAnsi="Arial" w:cs="Arial"/>
              </w:rPr>
              <w:t>0</w:t>
            </w:r>
          </w:p>
        </w:tc>
      </w:tr>
      <w:tr w:rsidR="00725618" w:rsidRPr="007F0FA1" w14:paraId="68859B10" w14:textId="77777777" w:rsidTr="00725618">
        <w:tc>
          <w:tcPr>
            <w:tcW w:w="1440" w:type="dxa"/>
            <w:vAlign w:val="center"/>
          </w:tcPr>
          <w:p w14:paraId="6BD1C1B0" w14:textId="00F4F2EB" w:rsidR="00725618" w:rsidRPr="007F0FA1" w:rsidRDefault="00725618" w:rsidP="0072561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vAlign w:val="center"/>
          </w:tcPr>
          <w:p w14:paraId="6900666F" w14:textId="34B8914D" w:rsidR="00725618" w:rsidRPr="007F0FA1" w:rsidRDefault="007B12EE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</w:t>
            </w:r>
            <w:r w:rsidR="00725618" w:rsidRPr="007F0FA1">
              <w:rPr>
                <w:rFonts w:ascii="Arial" w:hAnsi="Arial" w:cs="Arial"/>
              </w:rPr>
              <w:t xml:space="preserve"> x 10</w:t>
            </w:r>
            <w:r w:rsidR="00725618" w:rsidRPr="007F0FA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4F66A6EF" w14:textId="7DE5DE67" w:rsidR="00725618" w:rsidRPr="007F0FA1" w:rsidRDefault="00725618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3</w:t>
            </w:r>
            <w:r w:rsidR="00730398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vAlign w:val="center"/>
          </w:tcPr>
          <w:p w14:paraId="301F0D45" w14:textId="1CABA3D5" w:rsidR="00725618" w:rsidRPr="007F0FA1" w:rsidRDefault="00725618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</w:t>
            </w:r>
            <w:r w:rsidR="00167ABE">
              <w:rPr>
                <w:rFonts w:ascii="Arial" w:hAnsi="Arial" w:cs="Arial"/>
              </w:rPr>
              <w:t>0</w:t>
            </w:r>
            <w:r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324CDFDE" w14:textId="4A4E558A" w:rsidR="00725618" w:rsidRPr="007F0FA1" w:rsidRDefault="00725618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</w:t>
            </w:r>
            <w:r w:rsidR="00730398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vAlign w:val="center"/>
          </w:tcPr>
          <w:p w14:paraId="4A350C48" w14:textId="7DC978BA" w:rsidR="00725618" w:rsidRPr="007F0FA1" w:rsidRDefault="00D4788E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2</w:t>
            </w:r>
            <w:r w:rsidRPr="007F0FA1">
              <w:rPr>
                <w:rFonts w:ascii="Arial" w:hAnsi="Arial" w:cs="Arial"/>
              </w:rPr>
              <w:t xml:space="preserve"> x 10</w:t>
            </w:r>
            <w:r w:rsidRPr="007F0FA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70250EAE" w14:textId="6E50FFF4" w:rsidR="00725618" w:rsidRPr="007F0FA1" w:rsidRDefault="00D4788E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2</w:t>
            </w:r>
            <w:r w:rsidR="00730398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vAlign w:val="center"/>
          </w:tcPr>
          <w:p w14:paraId="58B111F6" w14:textId="51751606" w:rsidR="00725618" w:rsidRPr="007F0FA1" w:rsidRDefault="00D4788E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7</w:t>
            </w:r>
            <w:r w:rsidRPr="007F0FA1">
              <w:rPr>
                <w:rFonts w:ascii="Arial" w:hAnsi="Arial" w:cs="Arial"/>
              </w:rPr>
              <w:t xml:space="preserve"> x 10</w:t>
            </w:r>
            <w:r w:rsidRPr="007F0FA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1C0AE1D0" w14:textId="091D5B61" w:rsidR="00725618" w:rsidRPr="007F0FA1" w:rsidRDefault="00D4788E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7</w:t>
            </w:r>
            <w:r w:rsidR="00730398">
              <w:rPr>
                <w:rFonts w:ascii="Arial" w:hAnsi="Arial" w:cs="Arial"/>
              </w:rPr>
              <w:t>0</w:t>
            </w:r>
          </w:p>
        </w:tc>
      </w:tr>
      <w:tr w:rsidR="00725618" w:rsidRPr="007F0FA1" w14:paraId="78BA2B5D" w14:textId="77777777" w:rsidTr="00725618">
        <w:tc>
          <w:tcPr>
            <w:tcW w:w="1440" w:type="dxa"/>
            <w:vAlign w:val="center"/>
          </w:tcPr>
          <w:p w14:paraId="1653CF87" w14:textId="5017C88F" w:rsidR="00725618" w:rsidRPr="007F0FA1" w:rsidRDefault="00725618" w:rsidP="0072561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vAlign w:val="center"/>
          </w:tcPr>
          <w:p w14:paraId="284D209F" w14:textId="6038304D" w:rsidR="00725618" w:rsidRPr="007F0FA1" w:rsidRDefault="007B12EE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  <w:r w:rsidR="00725618">
              <w:rPr>
                <w:rFonts w:ascii="Arial" w:hAnsi="Arial" w:cs="Arial"/>
              </w:rPr>
              <w:t>8</w:t>
            </w:r>
            <w:r w:rsidR="00725618" w:rsidRPr="007F0FA1">
              <w:rPr>
                <w:rFonts w:ascii="Arial" w:hAnsi="Arial" w:cs="Arial"/>
              </w:rPr>
              <w:t xml:space="preserve"> x 10</w:t>
            </w:r>
            <w:r w:rsidR="00725618" w:rsidRPr="007F0FA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31E93E8B" w14:textId="769207C1" w:rsidR="00725618" w:rsidRPr="007F0FA1" w:rsidRDefault="00725618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8</w:t>
            </w:r>
            <w:r w:rsidR="00730398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vAlign w:val="center"/>
          </w:tcPr>
          <w:p w14:paraId="5C11189C" w14:textId="7FB8DDDE" w:rsidR="00725618" w:rsidRPr="007F0FA1" w:rsidRDefault="00725618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</w:t>
            </w:r>
            <w:r w:rsidR="00167ABE">
              <w:rPr>
                <w:rFonts w:ascii="Arial" w:hAnsi="Arial" w:cs="Arial"/>
              </w:rPr>
              <w:t>0</w:t>
            </w:r>
            <w:r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16EA08C4" w14:textId="3A346274" w:rsidR="00725618" w:rsidRPr="007F0FA1" w:rsidRDefault="00725618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D4788E">
              <w:rPr>
                <w:rFonts w:ascii="Arial" w:hAnsi="Arial" w:cs="Arial"/>
              </w:rPr>
              <w:t>.0</w:t>
            </w:r>
            <w:r w:rsidR="00730398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vAlign w:val="center"/>
          </w:tcPr>
          <w:p w14:paraId="2B5F16DA" w14:textId="4DEE41FC" w:rsidR="00725618" w:rsidRPr="007F0FA1" w:rsidRDefault="00D4788E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</w:t>
            </w:r>
            <w:r w:rsidRPr="007F0FA1">
              <w:rPr>
                <w:rFonts w:ascii="Arial" w:hAnsi="Arial" w:cs="Arial"/>
              </w:rPr>
              <w:t xml:space="preserve"> x 10</w:t>
            </w:r>
            <w:r w:rsidRPr="007F0FA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79FC8641" w14:textId="3478229C" w:rsidR="00725618" w:rsidRPr="007F0FA1" w:rsidRDefault="00D4788E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</w:t>
            </w:r>
            <w:r w:rsidR="00730398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vAlign w:val="center"/>
          </w:tcPr>
          <w:p w14:paraId="67B75C61" w14:textId="4192D867" w:rsidR="00725618" w:rsidRPr="007F0FA1" w:rsidRDefault="00D4788E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0</w:t>
            </w:r>
            <w:r w:rsidRPr="007F0FA1">
              <w:rPr>
                <w:rFonts w:ascii="Arial" w:hAnsi="Arial" w:cs="Arial"/>
              </w:rPr>
              <w:t xml:space="preserve"> x 10</w:t>
            </w:r>
            <w:r w:rsidRPr="007F0FA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005FDD51" w14:textId="46474EDC" w:rsidR="00725618" w:rsidRPr="007F0FA1" w:rsidRDefault="00D4788E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0</w:t>
            </w:r>
            <w:r w:rsidR="00730398">
              <w:rPr>
                <w:rFonts w:ascii="Arial" w:hAnsi="Arial" w:cs="Arial"/>
              </w:rPr>
              <w:t>0</w:t>
            </w:r>
          </w:p>
        </w:tc>
      </w:tr>
      <w:tr w:rsidR="00725618" w:rsidRPr="007F0FA1" w14:paraId="5CE80399" w14:textId="77777777" w:rsidTr="00725618">
        <w:tc>
          <w:tcPr>
            <w:tcW w:w="1440" w:type="dxa"/>
            <w:vAlign w:val="center"/>
          </w:tcPr>
          <w:p w14:paraId="689A9EFC" w14:textId="3B75EFB7" w:rsidR="00725618" w:rsidRPr="007F0FA1" w:rsidRDefault="00725618" w:rsidP="0072561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  <w:vAlign w:val="center"/>
          </w:tcPr>
          <w:p w14:paraId="0ED21226" w14:textId="34322D14" w:rsidR="00725618" w:rsidRPr="007F0FA1" w:rsidRDefault="00725618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</w:t>
            </w:r>
            <w:r w:rsidR="007B12EE">
              <w:rPr>
                <w:rFonts w:ascii="Arial" w:hAnsi="Arial" w:cs="Arial"/>
              </w:rPr>
              <w:t>0</w:t>
            </w:r>
            <w:r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2C0F0529" w14:textId="5B407E82" w:rsidR="00725618" w:rsidRPr="007F0FA1" w:rsidRDefault="00725618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</w:t>
            </w:r>
            <w:r w:rsidR="00730398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vAlign w:val="center"/>
          </w:tcPr>
          <w:p w14:paraId="5745C910" w14:textId="72249664" w:rsidR="00725618" w:rsidRPr="007F0FA1" w:rsidRDefault="00725618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  <w:r w:rsidR="00167ABE">
              <w:rPr>
                <w:rFonts w:ascii="Arial" w:hAnsi="Arial" w:cs="Arial"/>
              </w:rPr>
              <w:t>0</w:t>
            </w:r>
            <w:r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2B3F5C7B" w14:textId="06B1D562" w:rsidR="00725618" w:rsidRPr="007F0FA1" w:rsidRDefault="00725618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  <w:r w:rsidR="00730398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vAlign w:val="center"/>
          </w:tcPr>
          <w:p w14:paraId="38CBA337" w14:textId="767C6E31" w:rsidR="00725618" w:rsidRPr="007F0FA1" w:rsidRDefault="00D4788E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0</w:t>
            </w:r>
            <w:r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77414839" w14:textId="7FD494F5" w:rsidR="00725618" w:rsidRPr="007F0FA1" w:rsidRDefault="00D4788E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</w:t>
            </w:r>
            <w:r w:rsidR="00730398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  <w:vAlign w:val="center"/>
          </w:tcPr>
          <w:p w14:paraId="1E7CAB58" w14:textId="29352295" w:rsidR="00725618" w:rsidRPr="007F0FA1" w:rsidRDefault="00D4788E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</w:t>
            </w:r>
            <w:r w:rsidRPr="007F0FA1">
              <w:rPr>
                <w:rFonts w:ascii="Arial" w:hAnsi="Arial" w:cs="Arial"/>
              </w:rPr>
              <w:t xml:space="preserve"> x 10</w:t>
            </w:r>
            <w:r w:rsidRPr="007F0FA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2FC61388" w14:textId="38A937B9" w:rsidR="00725618" w:rsidRPr="007F0FA1" w:rsidRDefault="00D4788E" w:rsidP="00725618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</w:t>
            </w:r>
            <w:r w:rsidR="00730398">
              <w:rPr>
                <w:rFonts w:ascii="Arial" w:hAnsi="Arial" w:cs="Arial"/>
              </w:rPr>
              <w:t>0</w:t>
            </w:r>
          </w:p>
        </w:tc>
      </w:tr>
    </w:tbl>
    <w:p w14:paraId="1DD81629" w14:textId="77777777" w:rsidR="00CA47A6" w:rsidRDefault="00CA47A6" w:rsidP="00D16CA1">
      <w:pPr>
        <w:rPr>
          <w:rFonts w:ascii="Arial" w:hAnsi="Arial" w:cs="Arial"/>
          <w:u w:val="single"/>
        </w:rPr>
      </w:pPr>
    </w:p>
    <w:p w14:paraId="367A15A6" w14:textId="39D08604" w:rsidR="007F0FA1" w:rsidRDefault="007F0FA1" w:rsidP="00D16CA1">
      <w:pPr>
        <w:rPr>
          <w:rFonts w:ascii="Arial" w:eastAsiaTheme="minorEastAsia" w:hAnsi="Arial" w:cs="Arial"/>
          <w:sz w:val="32"/>
          <w:szCs w:val="32"/>
        </w:rPr>
      </w:pPr>
      <w:r w:rsidRPr="007F0FA1">
        <w:rPr>
          <w:rFonts w:ascii="Arial" w:hAnsi="Arial" w:cs="Arial"/>
          <w:u w:val="single"/>
        </w:rPr>
        <w:t>Note</w:t>
      </w:r>
      <w:r>
        <w:rPr>
          <w:rFonts w:ascii="Arial" w:hAnsi="Arial" w:cs="Arial"/>
        </w:rPr>
        <w:t>: % migration</w:t>
      </w:r>
      <w:r w:rsidR="00DB4F81">
        <w:rPr>
          <w:rFonts w:ascii="Arial" w:hAnsi="Arial" w:cs="Arial"/>
        </w:rPr>
        <w:t xml:space="preserve"> = </w:t>
      </w:r>
      <m:oMath>
        <m:f>
          <m:fPr>
            <m:ctrlPr>
              <w:rPr>
                <w:rFonts w:ascii="Cambria Math" w:hAnsi="Cambria Math" w:cs="Arial"/>
                <w:i/>
                <w:sz w:val="32"/>
                <w:szCs w:val="32"/>
              </w:rPr>
            </m:ctrlPr>
          </m:fPr>
          <m:num>
            <m:r>
              <w:rPr>
                <w:rFonts w:ascii="Cambria Math" w:hAnsi="Cambria Math" w:cs="Arial"/>
                <w:sz w:val="32"/>
                <w:szCs w:val="32"/>
              </w:rPr>
              <m:t>CFUs</m:t>
            </m:r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32"/>
                    <w:szCs w:val="32"/>
                  </w:rPr>
                </m:ctrlPr>
              </m:sSupPr>
              <m:e>
                <m:r>
                  <w:rPr>
                    <w:rFonts w:ascii="Cambria Math" w:hAnsi="Cambria Math" w:cs="Arial"/>
                    <w:sz w:val="32"/>
                    <w:szCs w:val="32"/>
                  </w:rPr>
                  <m:t>10</m:t>
                </m:r>
              </m:e>
              <m:sup>
                <m:r>
                  <w:rPr>
                    <w:rFonts w:ascii="Cambria Math" w:hAnsi="Cambria Math" w:cs="Arial"/>
                    <w:sz w:val="32"/>
                    <w:szCs w:val="32"/>
                  </w:rPr>
                  <m:t>6</m:t>
                </m:r>
              </m:sup>
            </m:sSup>
          </m:den>
        </m:f>
        <m:r>
          <w:rPr>
            <w:rFonts w:ascii="Cambria Math" w:hAnsi="Cambria Math" w:cs="Arial"/>
            <w:sz w:val="32"/>
            <w:szCs w:val="32"/>
          </w:rPr>
          <m:t xml:space="preserve"> × 100</m:t>
        </m:r>
      </m:oMath>
    </w:p>
    <w:p w14:paraId="0FB2098B" w14:textId="77777777" w:rsidR="00DB4F81" w:rsidRDefault="00DB4F81" w:rsidP="00D16CA1">
      <w:pPr>
        <w:rPr>
          <w:rFonts w:ascii="Arial" w:eastAsiaTheme="minorEastAsia" w:hAnsi="Arial" w:cs="Arial"/>
          <w:sz w:val="32"/>
          <w:szCs w:val="32"/>
        </w:rPr>
      </w:pPr>
    </w:p>
    <w:p w14:paraId="3C24D4EA" w14:textId="71416568" w:rsidR="00DB4F81" w:rsidRDefault="00DB4F81" w:rsidP="00D16CA1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10</w:t>
      </w:r>
      <w:r>
        <w:rPr>
          <w:rFonts w:ascii="Arial" w:eastAsiaTheme="minorEastAsia" w:hAnsi="Arial" w:cs="Arial"/>
          <w:vertAlign w:val="superscript"/>
        </w:rPr>
        <w:t>6</w:t>
      </w:r>
      <w:r w:rsidR="004F3BAC">
        <w:rPr>
          <w:rFonts w:ascii="Arial" w:eastAsiaTheme="minorEastAsia" w:hAnsi="Arial" w:cs="Arial"/>
        </w:rPr>
        <w:t xml:space="preserve"> is the number</w:t>
      </w:r>
      <w:r>
        <w:rPr>
          <w:rFonts w:ascii="Arial" w:eastAsiaTheme="minorEastAsia" w:hAnsi="Arial" w:cs="Arial"/>
        </w:rPr>
        <w:t xml:space="preserve"> of yeast cells added into </w:t>
      </w:r>
      <w:proofErr w:type="spellStart"/>
      <w:r>
        <w:rPr>
          <w:rFonts w:ascii="Arial" w:eastAsiaTheme="minorEastAsia" w:hAnsi="Arial" w:cs="Arial"/>
        </w:rPr>
        <w:t>transwells</w:t>
      </w:r>
      <w:proofErr w:type="spellEnd"/>
      <w:r>
        <w:rPr>
          <w:rFonts w:ascii="Arial" w:eastAsiaTheme="minorEastAsia" w:hAnsi="Arial" w:cs="Arial"/>
        </w:rPr>
        <w:t xml:space="preserve"> at the starting time point.</w:t>
      </w:r>
    </w:p>
    <w:p w14:paraId="5A819C9C" w14:textId="40A1AD85" w:rsidR="00DB4F81" w:rsidRPr="00066707" w:rsidRDefault="00066707" w:rsidP="00066707">
      <w:pPr>
        <w:pStyle w:val="ListParagraph"/>
        <w:numPr>
          <w:ilvl w:val="0"/>
          <w:numId w:val="3"/>
        </w:numPr>
        <w:rPr>
          <w:rFonts w:ascii="Arial" w:hAnsi="Arial" w:cs="Arial"/>
          <w:u w:val="single"/>
        </w:rPr>
      </w:pPr>
      <w:r w:rsidRPr="00066707">
        <w:rPr>
          <w:rFonts w:ascii="Arial" w:hAnsi="Arial" w:cs="Arial"/>
          <w:u w:val="single"/>
        </w:rPr>
        <w:lastRenderedPageBreak/>
        <w:t xml:space="preserve">Raw Data </w:t>
      </w:r>
      <w:r w:rsidR="00491C4A" w:rsidRPr="00066707">
        <w:rPr>
          <w:rFonts w:ascii="Arial" w:hAnsi="Arial" w:cs="Arial"/>
          <w:u w:val="single"/>
        </w:rPr>
        <w:t>for</w:t>
      </w:r>
      <w:r w:rsidRPr="00066707">
        <w:rPr>
          <w:rFonts w:ascii="Arial" w:hAnsi="Arial" w:cs="Arial"/>
          <w:u w:val="single"/>
        </w:rPr>
        <w:t xml:space="preserve"> Figure 3C</w:t>
      </w:r>
    </w:p>
    <w:p w14:paraId="076B40B3" w14:textId="77777777" w:rsidR="00066707" w:rsidRDefault="00066707" w:rsidP="00066707">
      <w:pPr>
        <w:rPr>
          <w:rFonts w:ascii="Arial" w:hAnsi="Arial" w:cs="Arial"/>
        </w:rPr>
      </w:pPr>
    </w:p>
    <w:p w14:paraId="43A39B82" w14:textId="4D7524A8" w:rsidR="00066707" w:rsidRDefault="00066707" w:rsidP="0006670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20C1C12" wp14:editId="5C998C15">
            <wp:extent cx="3632583" cy="2603351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18-07-20 at 2.52.12 P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0313" cy="2608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EA069" w14:textId="77777777" w:rsidR="00066707" w:rsidRDefault="00066707" w:rsidP="00066707">
      <w:pPr>
        <w:rPr>
          <w:rFonts w:ascii="Arial" w:hAnsi="Arial" w:cs="Arial"/>
        </w:rPr>
      </w:pPr>
    </w:p>
    <w:tbl>
      <w:tblPr>
        <w:tblStyle w:val="TableGrid"/>
        <w:tblW w:w="100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066707" w:rsidRPr="007F0FA1" w14:paraId="4B10F7C4" w14:textId="77777777" w:rsidTr="001F2986">
        <w:tc>
          <w:tcPr>
            <w:tcW w:w="1440" w:type="dxa"/>
            <w:vMerge w:val="restart"/>
            <w:vAlign w:val="center"/>
          </w:tcPr>
          <w:p w14:paraId="4CEA0146" w14:textId="77777777" w:rsidR="00066707" w:rsidRPr="007F0FA1" w:rsidRDefault="00066707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bidi="th-TH"/>
              </w:rPr>
            </w:pPr>
            <w:r w:rsidRPr="007F0FA1">
              <w:rPr>
                <w:rFonts w:ascii="Arial" w:hAnsi="Arial" w:cs="Arial"/>
                <w:b/>
                <w:bCs/>
              </w:rPr>
              <w:t>Replicate</w:t>
            </w:r>
          </w:p>
          <w:p w14:paraId="483FB1B9" w14:textId="77777777" w:rsidR="00066707" w:rsidRPr="007F0FA1" w:rsidRDefault="00066707" w:rsidP="0028122A">
            <w:pPr>
              <w:spacing w:line="276" w:lineRule="auto"/>
              <w:jc w:val="center"/>
              <w:rPr>
                <w:rFonts w:ascii="Arial" w:hAnsi="Arial" w:cs="Arial"/>
                <w:lang w:bidi="th-TH"/>
              </w:rPr>
            </w:pPr>
            <w:r w:rsidRPr="007F0FA1">
              <w:rPr>
                <w:rFonts w:ascii="Arial" w:hAnsi="Arial" w:cs="Arial"/>
                <w:b/>
                <w:bCs/>
                <w:lang w:bidi="th-TH"/>
              </w:rPr>
              <w:t>Number</w:t>
            </w:r>
          </w:p>
        </w:tc>
        <w:tc>
          <w:tcPr>
            <w:tcW w:w="8640" w:type="dxa"/>
            <w:gridSpan w:val="6"/>
            <w:vAlign w:val="center"/>
          </w:tcPr>
          <w:p w14:paraId="4E91D122" w14:textId="77777777" w:rsidR="00066707" w:rsidRPr="007F0FA1" w:rsidRDefault="00066707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Strain</w:t>
            </w:r>
          </w:p>
        </w:tc>
      </w:tr>
      <w:tr w:rsidR="001F2986" w:rsidRPr="007F0FA1" w14:paraId="68DEB690" w14:textId="77777777" w:rsidTr="001F2986">
        <w:tc>
          <w:tcPr>
            <w:tcW w:w="1440" w:type="dxa"/>
            <w:vMerge/>
            <w:vAlign w:val="center"/>
          </w:tcPr>
          <w:p w14:paraId="64FE020D" w14:textId="77777777" w:rsidR="001F2986" w:rsidRPr="007F0FA1" w:rsidRDefault="001F2986" w:rsidP="0028122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7FA1A37B" w14:textId="3D1298D8" w:rsidR="001F2986" w:rsidRPr="007F0FA1" w:rsidRDefault="007B12EE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ScWT</w:t>
            </w:r>
            <w:proofErr w:type="spellEnd"/>
          </w:p>
        </w:tc>
        <w:tc>
          <w:tcPr>
            <w:tcW w:w="2880" w:type="dxa"/>
            <w:gridSpan w:val="2"/>
            <w:vAlign w:val="center"/>
          </w:tcPr>
          <w:p w14:paraId="7709A210" w14:textId="23464BA1" w:rsidR="001F2986" w:rsidRPr="007B12EE" w:rsidRDefault="007B12EE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B12EE">
              <w:rPr>
                <w:rFonts w:ascii="Arial" w:hAnsi="Arial" w:cs="Times New Roman"/>
                <w:b/>
                <w:bCs/>
              </w:rPr>
              <w:t>Sc&lt;CnMPR1&gt;</w:t>
            </w:r>
          </w:p>
        </w:tc>
        <w:tc>
          <w:tcPr>
            <w:tcW w:w="2880" w:type="dxa"/>
            <w:gridSpan w:val="2"/>
            <w:vAlign w:val="center"/>
          </w:tcPr>
          <w:p w14:paraId="479B2DBB" w14:textId="1DC42385" w:rsidR="001F2986" w:rsidRPr="007B12EE" w:rsidRDefault="007B12EE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B12EE">
              <w:rPr>
                <w:rFonts w:ascii="Arial" w:hAnsi="Arial" w:cs="Times New Roman"/>
                <w:b/>
                <w:bCs/>
              </w:rPr>
              <w:t>Sc&lt; Cn</w:t>
            </w:r>
            <w:r w:rsidRPr="007B12EE">
              <w:rPr>
                <w:rFonts w:ascii="Arial" w:hAnsi="Arial" w:cs="Times New Roman"/>
                <w:b/>
                <w:bCs/>
                <w:i/>
              </w:rPr>
              <w:t>MPR1</w:t>
            </w:r>
            <w:r w:rsidRPr="007B12EE">
              <w:rPr>
                <w:rFonts w:ascii="Arial" w:hAnsi="Arial" w:cs="Times New Roman"/>
                <w:b/>
                <w:bCs/>
                <w:i/>
                <w:vertAlign w:val="superscript"/>
              </w:rPr>
              <w:t>QG</w:t>
            </w:r>
            <w:r w:rsidRPr="007B12EE">
              <w:rPr>
                <w:rFonts w:ascii="Arial" w:hAnsi="Arial" w:cs="Times New Roman"/>
                <w:b/>
                <w:bCs/>
              </w:rPr>
              <w:t xml:space="preserve"> &gt;</w:t>
            </w:r>
          </w:p>
        </w:tc>
      </w:tr>
      <w:tr w:rsidR="001F2986" w:rsidRPr="007F0FA1" w14:paraId="54E54EAF" w14:textId="77777777" w:rsidTr="001F2986">
        <w:tc>
          <w:tcPr>
            <w:tcW w:w="1440" w:type="dxa"/>
            <w:vMerge/>
            <w:vAlign w:val="center"/>
          </w:tcPr>
          <w:p w14:paraId="430E9418" w14:textId="77777777" w:rsidR="001F2986" w:rsidRPr="007F0FA1" w:rsidRDefault="001F2986" w:rsidP="0028122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1543822" w14:textId="77777777" w:rsidR="001F2986" w:rsidRPr="007F0FA1" w:rsidRDefault="001F2986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CFUs</w:t>
            </w:r>
          </w:p>
        </w:tc>
        <w:tc>
          <w:tcPr>
            <w:tcW w:w="1440" w:type="dxa"/>
            <w:vAlign w:val="center"/>
          </w:tcPr>
          <w:p w14:paraId="36FA3AE8" w14:textId="77777777" w:rsidR="001F2986" w:rsidRPr="007F0FA1" w:rsidRDefault="001F2986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%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7F0FA1">
              <w:rPr>
                <w:rFonts w:ascii="Arial" w:hAnsi="Arial" w:cs="Arial"/>
                <w:b/>
                <w:bCs/>
              </w:rPr>
              <w:t>migration</w:t>
            </w:r>
          </w:p>
        </w:tc>
        <w:tc>
          <w:tcPr>
            <w:tcW w:w="1440" w:type="dxa"/>
            <w:vAlign w:val="center"/>
          </w:tcPr>
          <w:p w14:paraId="38B2A5DB" w14:textId="77777777" w:rsidR="001F2986" w:rsidRPr="007F0FA1" w:rsidRDefault="001F2986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CFUs</w:t>
            </w:r>
          </w:p>
        </w:tc>
        <w:tc>
          <w:tcPr>
            <w:tcW w:w="1440" w:type="dxa"/>
            <w:vAlign w:val="center"/>
          </w:tcPr>
          <w:p w14:paraId="389198A7" w14:textId="77777777" w:rsidR="001F2986" w:rsidRDefault="001F2986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%</w:t>
            </w:r>
          </w:p>
          <w:p w14:paraId="449A0D31" w14:textId="77777777" w:rsidR="001F2986" w:rsidRPr="007F0FA1" w:rsidRDefault="001F2986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migration</w:t>
            </w:r>
          </w:p>
        </w:tc>
        <w:tc>
          <w:tcPr>
            <w:tcW w:w="1440" w:type="dxa"/>
            <w:vAlign w:val="center"/>
          </w:tcPr>
          <w:p w14:paraId="64F8F86D" w14:textId="77777777" w:rsidR="001F2986" w:rsidRPr="007F0FA1" w:rsidRDefault="001F2986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CFUs</w:t>
            </w:r>
          </w:p>
        </w:tc>
        <w:tc>
          <w:tcPr>
            <w:tcW w:w="1440" w:type="dxa"/>
            <w:vAlign w:val="center"/>
          </w:tcPr>
          <w:p w14:paraId="3E5F4F74" w14:textId="77777777" w:rsidR="001F2986" w:rsidRDefault="001F2986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%</w:t>
            </w:r>
          </w:p>
          <w:p w14:paraId="6977F785" w14:textId="77777777" w:rsidR="001F2986" w:rsidRPr="007F0FA1" w:rsidRDefault="001F2986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migration</w:t>
            </w:r>
          </w:p>
        </w:tc>
      </w:tr>
      <w:tr w:rsidR="001F2986" w:rsidRPr="007F0FA1" w14:paraId="460AC4D5" w14:textId="77777777" w:rsidTr="001F2986">
        <w:tc>
          <w:tcPr>
            <w:tcW w:w="1440" w:type="dxa"/>
            <w:vAlign w:val="center"/>
          </w:tcPr>
          <w:p w14:paraId="7C086058" w14:textId="77777777" w:rsidR="001F2986" w:rsidRPr="007F0FA1" w:rsidRDefault="001F2986" w:rsidP="0028122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vAlign w:val="center"/>
          </w:tcPr>
          <w:p w14:paraId="686508D3" w14:textId="66A1F407" w:rsidR="001F2986" w:rsidRPr="007F0FA1" w:rsidRDefault="007B12E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0</w:t>
            </w:r>
            <w:r w:rsidR="001F2986"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07108669" w14:textId="1FE0E1BC" w:rsidR="001F2986" w:rsidRPr="007F0FA1" w:rsidRDefault="007B12E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0</w:t>
            </w:r>
          </w:p>
        </w:tc>
        <w:tc>
          <w:tcPr>
            <w:tcW w:w="1440" w:type="dxa"/>
            <w:vAlign w:val="center"/>
          </w:tcPr>
          <w:p w14:paraId="20011202" w14:textId="00AA6734" w:rsidR="001F2986" w:rsidRPr="007F0FA1" w:rsidRDefault="00167AB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0</w:t>
            </w:r>
            <w:r w:rsidR="001F2986"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641CA27A" w14:textId="61E9B7ED" w:rsidR="001F2986" w:rsidRPr="007F0FA1" w:rsidRDefault="00167AB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00</w:t>
            </w:r>
          </w:p>
        </w:tc>
        <w:tc>
          <w:tcPr>
            <w:tcW w:w="1440" w:type="dxa"/>
            <w:vAlign w:val="center"/>
          </w:tcPr>
          <w:p w14:paraId="399214A9" w14:textId="3E1DC8C9" w:rsidR="001F2986" w:rsidRPr="007F0FA1" w:rsidRDefault="00167AB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0</w:t>
            </w:r>
            <w:r w:rsidR="001F2986" w:rsidRPr="007F0FA1">
              <w:rPr>
                <w:rFonts w:ascii="Arial" w:hAnsi="Arial" w:cs="Arial"/>
              </w:rPr>
              <w:t xml:space="preserve"> x 10</w:t>
            </w:r>
            <w:r w:rsidR="001F2986" w:rsidRPr="007F0FA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342F7847" w14:textId="0B28A91F" w:rsidR="001F2986" w:rsidRPr="007F0FA1" w:rsidRDefault="00167AB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00</w:t>
            </w:r>
          </w:p>
        </w:tc>
      </w:tr>
      <w:tr w:rsidR="001F2986" w:rsidRPr="007F0FA1" w14:paraId="3843BD34" w14:textId="77777777" w:rsidTr="001F2986">
        <w:tc>
          <w:tcPr>
            <w:tcW w:w="1440" w:type="dxa"/>
            <w:vAlign w:val="center"/>
          </w:tcPr>
          <w:p w14:paraId="262DF985" w14:textId="77777777" w:rsidR="001F2986" w:rsidRPr="007F0FA1" w:rsidRDefault="001F2986" w:rsidP="0028122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4CCA2A7F" w14:textId="34E72521" w:rsidR="001F2986" w:rsidRPr="007F0FA1" w:rsidRDefault="007B12E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4</w:t>
            </w:r>
            <w:r w:rsidR="001F2986"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02CD3969" w14:textId="6E3FC7CC" w:rsidR="001F2986" w:rsidRPr="007F0FA1" w:rsidRDefault="007B12E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4</w:t>
            </w:r>
          </w:p>
        </w:tc>
        <w:tc>
          <w:tcPr>
            <w:tcW w:w="1440" w:type="dxa"/>
            <w:vAlign w:val="center"/>
          </w:tcPr>
          <w:p w14:paraId="16201A82" w14:textId="2445E685" w:rsidR="001F2986" w:rsidRPr="007F0FA1" w:rsidRDefault="00167AB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0</w:t>
            </w:r>
            <w:r w:rsidR="001F2986"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68A5AAE5" w14:textId="1C8E2DDC" w:rsidR="001F2986" w:rsidRPr="007F0FA1" w:rsidRDefault="00167AB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00</w:t>
            </w:r>
          </w:p>
        </w:tc>
        <w:tc>
          <w:tcPr>
            <w:tcW w:w="1440" w:type="dxa"/>
            <w:vAlign w:val="center"/>
          </w:tcPr>
          <w:p w14:paraId="3699F07A" w14:textId="6BA64C4B" w:rsidR="001F2986" w:rsidRPr="007F0FA1" w:rsidRDefault="00167AB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</w:t>
            </w:r>
            <w:r w:rsidR="001F2986" w:rsidRPr="007F0FA1">
              <w:rPr>
                <w:rFonts w:ascii="Arial" w:hAnsi="Arial" w:cs="Arial"/>
              </w:rPr>
              <w:t xml:space="preserve"> x 10</w:t>
            </w:r>
            <w:r w:rsidR="001F2986" w:rsidRPr="007F0FA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4AAB57A1" w14:textId="1994EF00" w:rsidR="001F2986" w:rsidRPr="007F0FA1" w:rsidRDefault="00167AB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0</w:t>
            </w:r>
          </w:p>
        </w:tc>
      </w:tr>
      <w:tr w:rsidR="001F2986" w:rsidRPr="007F0FA1" w14:paraId="414928D2" w14:textId="77777777" w:rsidTr="001F2986">
        <w:tc>
          <w:tcPr>
            <w:tcW w:w="1440" w:type="dxa"/>
            <w:vAlign w:val="center"/>
          </w:tcPr>
          <w:p w14:paraId="19BE4B2F" w14:textId="77777777" w:rsidR="001F2986" w:rsidRPr="007F0FA1" w:rsidRDefault="001F2986" w:rsidP="0028122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vAlign w:val="center"/>
          </w:tcPr>
          <w:p w14:paraId="34571501" w14:textId="0AD78C0D" w:rsidR="001F2986" w:rsidRPr="007F0FA1" w:rsidRDefault="007B12E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6</w:t>
            </w:r>
            <w:r w:rsidR="001F2986"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0BCD936B" w14:textId="7C459227" w:rsidR="001F2986" w:rsidRPr="007F0FA1" w:rsidRDefault="007B12E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6</w:t>
            </w:r>
          </w:p>
        </w:tc>
        <w:tc>
          <w:tcPr>
            <w:tcW w:w="1440" w:type="dxa"/>
            <w:vAlign w:val="center"/>
          </w:tcPr>
          <w:p w14:paraId="689D315B" w14:textId="28A951BD" w:rsidR="001F2986" w:rsidRPr="007F0FA1" w:rsidRDefault="00167AB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0</w:t>
            </w:r>
            <w:r w:rsidR="001F2986"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717B66D1" w14:textId="0B2016A6" w:rsidR="001F2986" w:rsidRPr="007F0FA1" w:rsidRDefault="00167AB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00</w:t>
            </w:r>
          </w:p>
        </w:tc>
        <w:tc>
          <w:tcPr>
            <w:tcW w:w="1440" w:type="dxa"/>
            <w:vAlign w:val="center"/>
          </w:tcPr>
          <w:p w14:paraId="26245C4F" w14:textId="45165E68" w:rsidR="001F2986" w:rsidRPr="007F0FA1" w:rsidRDefault="00167AB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0</w:t>
            </w:r>
            <w:r w:rsidR="001F2986" w:rsidRPr="007F0FA1">
              <w:rPr>
                <w:rFonts w:ascii="Arial" w:hAnsi="Arial" w:cs="Arial"/>
              </w:rPr>
              <w:t xml:space="preserve"> x 10</w:t>
            </w:r>
            <w:r w:rsidR="001F2986" w:rsidRPr="007F0FA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5BF60A41" w14:textId="21DEBF99" w:rsidR="001F2986" w:rsidRPr="007F0FA1" w:rsidRDefault="001F2986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167ABE">
              <w:rPr>
                <w:rFonts w:ascii="Arial" w:hAnsi="Arial" w:cs="Arial"/>
              </w:rPr>
              <w:t>3.00</w:t>
            </w:r>
          </w:p>
        </w:tc>
      </w:tr>
      <w:tr w:rsidR="001F2986" w:rsidRPr="007F0FA1" w14:paraId="72673678" w14:textId="77777777" w:rsidTr="001F2986">
        <w:tc>
          <w:tcPr>
            <w:tcW w:w="1440" w:type="dxa"/>
            <w:vAlign w:val="center"/>
          </w:tcPr>
          <w:p w14:paraId="2EAFDB54" w14:textId="77777777" w:rsidR="001F2986" w:rsidRPr="007F0FA1" w:rsidRDefault="001F2986" w:rsidP="0028122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vAlign w:val="center"/>
          </w:tcPr>
          <w:p w14:paraId="2B7DF398" w14:textId="1723C32B" w:rsidR="001F2986" w:rsidRPr="007F0FA1" w:rsidRDefault="007B12E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8</w:t>
            </w:r>
            <w:r w:rsidR="001F2986"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19F6CC0A" w14:textId="485F2D52" w:rsidR="001F2986" w:rsidRPr="007F0FA1" w:rsidRDefault="007B12E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8</w:t>
            </w:r>
          </w:p>
        </w:tc>
        <w:tc>
          <w:tcPr>
            <w:tcW w:w="1440" w:type="dxa"/>
            <w:vAlign w:val="center"/>
          </w:tcPr>
          <w:p w14:paraId="2BFE497E" w14:textId="02B18157" w:rsidR="001F2986" w:rsidRPr="007F0FA1" w:rsidRDefault="00167AB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0</w:t>
            </w:r>
            <w:r w:rsidR="001F2986"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5556208B" w14:textId="70A789EC" w:rsidR="001F2986" w:rsidRPr="007F0FA1" w:rsidRDefault="00167AB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00</w:t>
            </w:r>
          </w:p>
        </w:tc>
        <w:tc>
          <w:tcPr>
            <w:tcW w:w="1440" w:type="dxa"/>
            <w:vAlign w:val="center"/>
          </w:tcPr>
          <w:p w14:paraId="642B500E" w14:textId="2C647EEA" w:rsidR="001F2986" w:rsidRPr="007F0FA1" w:rsidRDefault="00167AB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0</w:t>
            </w:r>
            <w:r w:rsidR="001F2986" w:rsidRPr="007F0FA1">
              <w:rPr>
                <w:rFonts w:ascii="Arial" w:hAnsi="Arial" w:cs="Arial"/>
              </w:rPr>
              <w:t xml:space="preserve"> x 10</w:t>
            </w:r>
            <w:r w:rsidR="001F2986" w:rsidRPr="007F0FA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6CAB27F0" w14:textId="674C4B68" w:rsidR="001F2986" w:rsidRPr="007F0FA1" w:rsidRDefault="00167ABE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00</w:t>
            </w:r>
          </w:p>
        </w:tc>
      </w:tr>
    </w:tbl>
    <w:p w14:paraId="7360354F" w14:textId="77777777" w:rsidR="00066707" w:rsidRDefault="00066707" w:rsidP="00066707">
      <w:pPr>
        <w:rPr>
          <w:rFonts w:ascii="Arial" w:hAnsi="Arial" w:cs="Arial"/>
        </w:rPr>
      </w:pPr>
    </w:p>
    <w:p w14:paraId="1B89D13A" w14:textId="77777777" w:rsidR="007B12EE" w:rsidRDefault="007B12EE" w:rsidP="007B12EE">
      <w:pPr>
        <w:rPr>
          <w:rFonts w:ascii="Arial" w:eastAsiaTheme="minorEastAsia" w:hAnsi="Arial" w:cs="Arial"/>
          <w:sz w:val="32"/>
          <w:szCs w:val="32"/>
        </w:rPr>
      </w:pPr>
      <w:r w:rsidRPr="007F0FA1">
        <w:rPr>
          <w:rFonts w:ascii="Arial" w:hAnsi="Arial" w:cs="Arial"/>
          <w:u w:val="single"/>
        </w:rPr>
        <w:t>Note</w:t>
      </w:r>
      <w:r>
        <w:rPr>
          <w:rFonts w:ascii="Arial" w:hAnsi="Arial" w:cs="Arial"/>
        </w:rPr>
        <w:t xml:space="preserve">: % migration = </w:t>
      </w:r>
      <m:oMath>
        <m:f>
          <m:fPr>
            <m:ctrlPr>
              <w:rPr>
                <w:rFonts w:ascii="Cambria Math" w:hAnsi="Cambria Math" w:cs="Arial"/>
                <w:i/>
                <w:sz w:val="32"/>
                <w:szCs w:val="32"/>
              </w:rPr>
            </m:ctrlPr>
          </m:fPr>
          <m:num>
            <m:r>
              <w:rPr>
                <w:rFonts w:ascii="Cambria Math" w:hAnsi="Cambria Math" w:cs="Arial"/>
                <w:sz w:val="32"/>
                <w:szCs w:val="32"/>
              </w:rPr>
              <m:t>CFUs</m:t>
            </m:r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32"/>
                    <w:szCs w:val="32"/>
                  </w:rPr>
                </m:ctrlPr>
              </m:sSupPr>
              <m:e>
                <m:r>
                  <w:rPr>
                    <w:rFonts w:ascii="Cambria Math" w:hAnsi="Cambria Math" w:cs="Arial"/>
                    <w:sz w:val="32"/>
                    <w:szCs w:val="32"/>
                  </w:rPr>
                  <m:t>10</m:t>
                </m:r>
              </m:e>
              <m:sup>
                <m:r>
                  <w:rPr>
                    <w:rFonts w:ascii="Cambria Math" w:hAnsi="Cambria Math" w:cs="Arial"/>
                    <w:sz w:val="32"/>
                    <w:szCs w:val="32"/>
                  </w:rPr>
                  <m:t>6</m:t>
                </m:r>
              </m:sup>
            </m:sSup>
          </m:den>
        </m:f>
        <m:r>
          <w:rPr>
            <w:rFonts w:ascii="Cambria Math" w:hAnsi="Cambria Math" w:cs="Arial"/>
            <w:sz w:val="32"/>
            <w:szCs w:val="32"/>
          </w:rPr>
          <m:t xml:space="preserve"> × 100</m:t>
        </m:r>
      </m:oMath>
    </w:p>
    <w:p w14:paraId="112C688D" w14:textId="77777777" w:rsidR="007B12EE" w:rsidRDefault="007B12EE" w:rsidP="007B12EE">
      <w:pPr>
        <w:rPr>
          <w:rFonts w:ascii="Arial" w:eastAsiaTheme="minorEastAsia" w:hAnsi="Arial" w:cs="Arial"/>
          <w:sz w:val="32"/>
          <w:szCs w:val="32"/>
        </w:rPr>
      </w:pPr>
    </w:p>
    <w:p w14:paraId="6FB3B1D3" w14:textId="29DDDA00" w:rsidR="007B12EE" w:rsidRDefault="007B12EE" w:rsidP="007B12EE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10</w:t>
      </w:r>
      <w:r>
        <w:rPr>
          <w:rFonts w:ascii="Arial" w:eastAsiaTheme="minorEastAsia" w:hAnsi="Arial" w:cs="Arial"/>
          <w:vertAlign w:val="superscript"/>
        </w:rPr>
        <w:t>6</w:t>
      </w:r>
      <w:r w:rsidR="004F3BAC">
        <w:rPr>
          <w:rFonts w:ascii="Arial" w:eastAsiaTheme="minorEastAsia" w:hAnsi="Arial" w:cs="Arial"/>
        </w:rPr>
        <w:t xml:space="preserve"> is the number</w:t>
      </w:r>
      <w:r>
        <w:rPr>
          <w:rFonts w:ascii="Arial" w:eastAsiaTheme="minorEastAsia" w:hAnsi="Arial" w:cs="Arial"/>
        </w:rPr>
        <w:t xml:space="preserve"> of yeast cells added into </w:t>
      </w:r>
      <w:proofErr w:type="spellStart"/>
      <w:r>
        <w:rPr>
          <w:rFonts w:ascii="Arial" w:eastAsiaTheme="minorEastAsia" w:hAnsi="Arial" w:cs="Arial"/>
        </w:rPr>
        <w:t>transwells</w:t>
      </w:r>
      <w:proofErr w:type="spellEnd"/>
      <w:r>
        <w:rPr>
          <w:rFonts w:ascii="Arial" w:eastAsiaTheme="minorEastAsia" w:hAnsi="Arial" w:cs="Arial"/>
        </w:rPr>
        <w:t xml:space="preserve"> at the starting time point.</w:t>
      </w:r>
    </w:p>
    <w:p w14:paraId="310BD315" w14:textId="77777777" w:rsidR="001E3663" w:rsidRDefault="001E3663" w:rsidP="007B12EE">
      <w:pPr>
        <w:rPr>
          <w:rFonts w:ascii="Arial" w:eastAsiaTheme="minorEastAsia" w:hAnsi="Arial" w:cs="Arial"/>
        </w:rPr>
      </w:pPr>
    </w:p>
    <w:p w14:paraId="2DAD8B6C" w14:textId="1F068665" w:rsidR="001E3663" w:rsidRDefault="001E3663" w:rsidP="001E3663">
      <w:pPr>
        <w:pStyle w:val="ListParagraph"/>
        <w:numPr>
          <w:ilvl w:val="0"/>
          <w:numId w:val="3"/>
        </w:num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lastRenderedPageBreak/>
        <w:t xml:space="preserve">Raw Data </w:t>
      </w:r>
      <w:r w:rsidR="00491C4A">
        <w:rPr>
          <w:rFonts w:ascii="Arial" w:eastAsiaTheme="minorEastAsia" w:hAnsi="Arial" w:cs="Arial"/>
        </w:rPr>
        <w:t>for</w:t>
      </w:r>
      <w:r>
        <w:rPr>
          <w:rFonts w:ascii="Arial" w:eastAsiaTheme="minorEastAsia" w:hAnsi="Arial" w:cs="Arial"/>
        </w:rPr>
        <w:t xml:space="preserve"> Figure 4A</w:t>
      </w:r>
    </w:p>
    <w:p w14:paraId="02509323" w14:textId="77777777" w:rsidR="001E3663" w:rsidRDefault="001E3663" w:rsidP="001E3663">
      <w:pPr>
        <w:ind w:left="360"/>
        <w:rPr>
          <w:rFonts w:ascii="Arial" w:eastAsiaTheme="minorEastAsia" w:hAnsi="Arial" w:cs="Arial"/>
        </w:rPr>
      </w:pPr>
    </w:p>
    <w:p w14:paraId="18A5F998" w14:textId="2E88E491" w:rsidR="001E3663" w:rsidRPr="001E3663" w:rsidRDefault="001C51D5" w:rsidP="001E3663">
      <w:pPr>
        <w:ind w:left="360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noProof/>
        </w:rPr>
        <w:drawing>
          <wp:inline distT="0" distB="0" distL="0" distR="0" wp14:anchorId="54B56345" wp14:editId="0AB9EB59">
            <wp:extent cx="3947949" cy="2506532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18-07-20 at 3.25.18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1018" cy="2521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1DF21" w14:textId="77777777" w:rsidR="007B12EE" w:rsidRDefault="007B12EE" w:rsidP="00066707">
      <w:pPr>
        <w:rPr>
          <w:rFonts w:ascii="Arial" w:hAnsi="Arial" w:cs="Arial"/>
        </w:rPr>
      </w:pPr>
    </w:p>
    <w:tbl>
      <w:tblPr>
        <w:tblStyle w:val="TableGrid"/>
        <w:tblW w:w="129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1C51D5" w:rsidRPr="007F0FA1" w14:paraId="7227CF13" w14:textId="77777777" w:rsidTr="0028122A">
        <w:tc>
          <w:tcPr>
            <w:tcW w:w="1440" w:type="dxa"/>
            <w:vMerge w:val="restart"/>
            <w:vAlign w:val="center"/>
          </w:tcPr>
          <w:p w14:paraId="2C5184E2" w14:textId="77777777" w:rsidR="001C51D5" w:rsidRPr="007F0FA1" w:rsidRDefault="001C51D5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bidi="th-TH"/>
              </w:rPr>
            </w:pPr>
            <w:r w:rsidRPr="007F0FA1">
              <w:rPr>
                <w:rFonts w:ascii="Arial" w:hAnsi="Arial" w:cs="Arial"/>
                <w:b/>
                <w:bCs/>
              </w:rPr>
              <w:t>Replicate</w:t>
            </w:r>
          </w:p>
          <w:p w14:paraId="4E63A1AD" w14:textId="77777777" w:rsidR="001C51D5" w:rsidRPr="007F0FA1" w:rsidRDefault="001C51D5" w:rsidP="0028122A">
            <w:pPr>
              <w:spacing w:line="276" w:lineRule="auto"/>
              <w:jc w:val="center"/>
              <w:rPr>
                <w:rFonts w:ascii="Arial" w:hAnsi="Arial" w:cs="Arial"/>
                <w:lang w:bidi="th-TH"/>
              </w:rPr>
            </w:pPr>
            <w:r w:rsidRPr="007F0FA1">
              <w:rPr>
                <w:rFonts w:ascii="Arial" w:hAnsi="Arial" w:cs="Arial"/>
                <w:b/>
                <w:bCs/>
                <w:lang w:bidi="th-TH"/>
              </w:rPr>
              <w:t>Number</w:t>
            </w:r>
          </w:p>
        </w:tc>
        <w:tc>
          <w:tcPr>
            <w:tcW w:w="11520" w:type="dxa"/>
            <w:gridSpan w:val="8"/>
            <w:vAlign w:val="center"/>
          </w:tcPr>
          <w:p w14:paraId="5F3E3FF0" w14:textId="77777777" w:rsidR="001C51D5" w:rsidRPr="007F0FA1" w:rsidRDefault="001C51D5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Strain</w:t>
            </w:r>
          </w:p>
        </w:tc>
      </w:tr>
      <w:tr w:rsidR="001C51D5" w:rsidRPr="007F0FA1" w14:paraId="49D22C00" w14:textId="77777777" w:rsidTr="0028122A">
        <w:tc>
          <w:tcPr>
            <w:tcW w:w="1440" w:type="dxa"/>
            <w:vMerge/>
            <w:vAlign w:val="center"/>
          </w:tcPr>
          <w:p w14:paraId="7C3FF386" w14:textId="77777777" w:rsidR="001C51D5" w:rsidRPr="007F0FA1" w:rsidRDefault="001C51D5" w:rsidP="0028122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3C6E63FA" w14:textId="77777777" w:rsidR="001C51D5" w:rsidRPr="007F0FA1" w:rsidRDefault="001C51D5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H99</w:t>
            </w:r>
          </w:p>
        </w:tc>
        <w:tc>
          <w:tcPr>
            <w:tcW w:w="2880" w:type="dxa"/>
            <w:gridSpan w:val="2"/>
            <w:vAlign w:val="center"/>
          </w:tcPr>
          <w:p w14:paraId="71FE30E1" w14:textId="77777777" w:rsidR="001C51D5" w:rsidRPr="007F0FA1" w:rsidRDefault="001C51D5" w:rsidP="0028122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Times New Roman"/>
                <w:b/>
                <w:bCs/>
                <w:i/>
                <w:iCs/>
              </w:rPr>
              <w:t>mpr1Δ</w:t>
            </w:r>
          </w:p>
        </w:tc>
        <w:tc>
          <w:tcPr>
            <w:tcW w:w="2880" w:type="dxa"/>
            <w:gridSpan w:val="2"/>
            <w:vAlign w:val="center"/>
          </w:tcPr>
          <w:p w14:paraId="3FA61762" w14:textId="038EA327" w:rsidR="001C51D5" w:rsidRPr="007F0FA1" w:rsidRDefault="001C51D5" w:rsidP="0028122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  <w:b/>
                <w:bCs/>
                <w:i/>
                <w:iCs/>
              </w:rPr>
              <w:t>MPR1</w:t>
            </w:r>
            <w:r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QGA</w:t>
            </w:r>
          </w:p>
        </w:tc>
        <w:tc>
          <w:tcPr>
            <w:tcW w:w="2880" w:type="dxa"/>
            <w:gridSpan w:val="2"/>
            <w:vAlign w:val="center"/>
          </w:tcPr>
          <w:p w14:paraId="61DBD6F4" w14:textId="1215D095" w:rsidR="001C51D5" w:rsidRPr="007F0FA1" w:rsidRDefault="001C51D5" w:rsidP="0028122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  <w:b/>
                <w:bCs/>
                <w:i/>
                <w:iCs/>
              </w:rPr>
              <w:t>MPR1</w:t>
            </w:r>
            <w:r w:rsidRPr="007F0FA1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QG</w:t>
            </w:r>
            <w:r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AAA</w:t>
            </w:r>
          </w:p>
        </w:tc>
      </w:tr>
      <w:tr w:rsidR="001C51D5" w:rsidRPr="007F0FA1" w14:paraId="004E8F3A" w14:textId="77777777" w:rsidTr="0028122A">
        <w:tc>
          <w:tcPr>
            <w:tcW w:w="1440" w:type="dxa"/>
            <w:vMerge/>
            <w:vAlign w:val="center"/>
          </w:tcPr>
          <w:p w14:paraId="1EEEE248" w14:textId="77777777" w:rsidR="001C51D5" w:rsidRPr="007F0FA1" w:rsidRDefault="001C51D5" w:rsidP="0028122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4D6B954F" w14:textId="77777777" w:rsidR="001C51D5" w:rsidRPr="007F0FA1" w:rsidRDefault="001C51D5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CFUs</w:t>
            </w:r>
          </w:p>
        </w:tc>
        <w:tc>
          <w:tcPr>
            <w:tcW w:w="1440" w:type="dxa"/>
            <w:vAlign w:val="center"/>
          </w:tcPr>
          <w:p w14:paraId="334BD789" w14:textId="77777777" w:rsidR="001C51D5" w:rsidRPr="007F0FA1" w:rsidRDefault="001C51D5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%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7F0FA1">
              <w:rPr>
                <w:rFonts w:ascii="Arial" w:hAnsi="Arial" w:cs="Arial"/>
                <w:b/>
                <w:bCs/>
              </w:rPr>
              <w:t>migration</w:t>
            </w:r>
          </w:p>
        </w:tc>
        <w:tc>
          <w:tcPr>
            <w:tcW w:w="1440" w:type="dxa"/>
            <w:vAlign w:val="center"/>
          </w:tcPr>
          <w:p w14:paraId="7F986274" w14:textId="77777777" w:rsidR="001C51D5" w:rsidRPr="007F0FA1" w:rsidRDefault="001C51D5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CFUs</w:t>
            </w:r>
          </w:p>
        </w:tc>
        <w:tc>
          <w:tcPr>
            <w:tcW w:w="1440" w:type="dxa"/>
            <w:vAlign w:val="center"/>
          </w:tcPr>
          <w:p w14:paraId="14060B7B" w14:textId="77777777" w:rsidR="001C51D5" w:rsidRDefault="001C51D5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%</w:t>
            </w:r>
          </w:p>
          <w:p w14:paraId="46F33397" w14:textId="77777777" w:rsidR="001C51D5" w:rsidRPr="007F0FA1" w:rsidRDefault="001C51D5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migration</w:t>
            </w:r>
          </w:p>
        </w:tc>
        <w:tc>
          <w:tcPr>
            <w:tcW w:w="1440" w:type="dxa"/>
            <w:vAlign w:val="center"/>
          </w:tcPr>
          <w:p w14:paraId="7B0F13C0" w14:textId="77777777" w:rsidR="001C51D5" w:rsidRPr="007F0FA1" w:rsidRDefault="001C51D5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CFUs</w:t>
            </w:r>
          </w:p>
        </w:tc>
        <w:tc>
          <w:tcPr>
            <w:tcW w:w="1440" w:type="dxa"/>
            <w:vAlign w:val="center"/>
          </w:tcPr>
          <w:p w14:paraId="0C759C2C" w14:textId="77777777" w:rsidR="001C51D5" w:rsidRDefault="001C51D5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%</w:t>
            </w:r>
          </w:p>
          <w:p w14:paraId="16F4FB5C" w14:textId="77777777" w:rsidR="001C51D5" w:rsidRPr="007F0FA1" w:rsidRDefault="001C51D5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migration</w:t>
            </w:r>
          </w:p>
        </w:tc>
        <w:tc>
          <w:tcPr>
            <w:tcW w:w="1440" w:type="dxa"/>
            <w:vAlign w:val="center"/>
          </w:tcPr>
          <w:p w14:paraId="4F5BB4D0" w14:textId="77777777" w:rsidR="001C51D5" w:rsidRPr="007F0FA1" w:rsidRDefault="001C51D5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CFUs</w:t>
            </w:r>
          </w:p>
        </w:tc>
        <w:tc>
          <w:tcPr>
            <w:tcW w:w="1440" w:type="dxa"/>
            <w:vAlign w:val="center"/>
          </w:tcPr>
          <w:p w14:paraId="0C3478D7" w14:textId="77777777" w:rsidR="001C51D5" w:rsidRDefault="001C51D5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%</w:t>
            </w:r>
          </w:p>
          <w:p w14:paraId="540C8B73" w14:textId="77777777" w:rsidR="001C51D5" w:rsidRPr="007F0FA1" w:rsidRDefault="001C51D5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migration</w:t>
            </w:r>
          </w:p>
        </w:tc>
      </w:tr>
      <w:tr w:rsidR="001C51D5" w:rsidRPr="007F0FA1" w14:paraId="0910E270" w14:textId="77777777" w:rsidTr="0028122A">
        <w:tc>
          <w:tcPr>
            <w:tcW w:w="1440" w:type="dxa"/>
            <w:vAlign w:val="center"/>
          </w:tcPr>
          <w:p w14:paraId="60D94C61" w14:textId="77777777" w:rsidR="001C51D5" w:rsidRPr="007F0FA1" w:rsidRDefault="001C51D5" w:rsidP="0028122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vAlign w:val="center"/>
          </w:tcPr>
          <w:p w14:paraId="0B541ACE" w14:textId="03D15C98" w:rsidR="001C51D5" w:rsidRPr="007F0FA1" w:rsidRDefault="001C51D5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</w:t>
            </w:r>
            <w:r w:rsidRPr="007F0FA1">
              <w:rPr>
                <w:rFonts w:ascii="Arial" w:hAnsi="Arial" w:cs="Arial"/>
              </w:rPr>
              <w:t xml:space="preserve"> x 10</w:t>
            </w:r>
            <w:r w:rsidRPr="007F0FA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34951279" w14:textId="5B93155F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00</w:t>
            </w:r>
          </w:p>
        </w:tc>
        <w:tc>
          <w:tcPr>
            <w:tcW w:w="1440" w:type="dxa"/>
            <w:vAlign w:val="center"/>
          </w:tcPr>
          <w:p w14:paraId="55F28A4A" w14:textId="3BD72EF2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  <w:r w:rsidR="001C51D5">
              <w:rPr>
                <w:rFonts w:ascii="Arial" w:hAnsi="Arial" w:cs="Arial"/>
              </w:rPr>
              <w:t>0</w:t>
            </w:r>
            <w:r w:rsidR="001C51D5" w:rsidRPr="007F0FA1">
              <w:rPr>
                <w:rFonts w:ascii="Arial" w:hAnsi="Arial" w:cs="Arial"/>
              </w:rPr>
              <w:t xml:space="preserve"> x 10</w:t>
            </w:r>
            <w:r w:rsidR="001C51D5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54B02D05" w14:textId="02846687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0</w:t>
            </w:r>
          </w:p>
        </w:tc>
        <w:tc>
          <w:tcPr>
            <w:tcW w:w="1440" w:type="dxa"/>
            <w:vAlign w:val="center"/>
          </w:tcPr>
          <w:p w14:paraId="05BC077D" w14:textId="3DD16450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0</w:t>
            </w:r>
            <w:r w:rsidR="001C51D5"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440" w:type="dxa"/>
            <w:vAlign w:val="center"/>
          </w:tcPr>
          <w:p w14:paraId="197804C1" w14:textId="176CCE5A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  <w:tc>
          <w:tcPr>
            <w:tcW w:w="1440" w:type="dxa"/>
            <w:vAlign w:val="center"/>
          </w:tcPr>
          <w:p w14:paraId="2C5B1863" w14:textId="52CE6EB4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0</w:t>
            </w:r>
            <w:r w:rsidR="001C51D5"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3DC35140" w14:textId="243ABF55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0</w:t>
            </w:r>
          </w:p>
        </w:tc>
      </w:tr>
      <w:tr w:rsidR="001C51D5" w:rsidRPr="007F0FA1" w14:paraId="47A861A0" w14:textId="77777777" w:rsidTr="0028122A">
        <w:tc>
          <w:tcPr>
            <w:tcW w:w="1440" w:type="dxa"/>
            <w:vAlign w:val="center"/>
          </w:tcPr>
          <w:p w14:paraId="67CBA286" w14:textId="77777777" w:rsidR="001C51D5" w:rsidRPr="007F0FA1" w:rsidRDefault="001C51D5" w:rsidP="0028122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0A26E598" w14:textId="4A5ACF06" w:rsidR="001C51D5" w:rsidRPr="007F0FA1" w:rsidRDefault="001C51D5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0</w:t>
            </w:r>
            <w:r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1142B5D0" w14:textId="34A7C297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0</w:t>
            </w:r>
          </w:p>
        </w:tc>
        <w:tc>
          <w:tcPr>
            <w:tcW w:w="1440" w:type="dxa"/>
            <w:vAlign w:val="center"/>
          </w:tcPr>
          <w:p w14:paraId="4745ABE0" w14:textId="767CACE6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0</w:t>
            </w:r>
            <w:r w:rsidR="001C51D5" w:rsidRPr="007F0FA1">
              <w:rPr>
                <w:rFonts w:ascii="Arial" w:hAnsi="Arial" w:cs="Arial"/>
              </w:rPr>
              <w:t xml:space="preserve"> x 10</w:t>
            </w:r>
            <w:r w:rsidR="001C51D5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56DF9CDF" w14:textId="2C5DFF4B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0</w:t>
            </w:r>
          </w:p>
        </w:tc>
        <w:tc>
          <w:tcPr>
            <w:tcW w:w="1440" w:type="dxa"/>
            <w:vAlign w:val="center"/>
          </w:tcPr>
          <w:p w14:paraId="5B91F173" w14:textId="2EEAD47D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0</w:t>
            </w:r>
            <w:r w:rsidR="001C51D5"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08E8ABD6" w14:textId="7CA83200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0</w:t>
            </w:r>
          </w:p>
        </w:tc>
        <w:tc>
          <w:tcPr>
            <w:tcW w:w="1440" w:type="dxa"/>
            <w:vAlign w:val="center"/>
          </w:tcPr>
          <w:p w14:paraId="6114E929" w14:textId="2F371887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0</w:t>
            </w:r>
            <w:r w:rsidR="001C51D5"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7A41C17A" w14:textId="10352DD9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0</w:t>
            </w:r>
          </w:p>
        </w:tc>
      </w:tr>
      <w:tr w:rsidR="001C51D5" w:rsidRPr="007F0FA1" w14:paraId="5810D907" w14:textId="77777777" w:rsidTr="0028122A">
        <w:tc>
          <w:tcPr>
            <w:tcW w:w="1440" w:type="dxa"/>
            <w:vAlign w:val="center"/>
          </w:tcPr>
          <w:p w14:paraId="21B61E27" w14:textId="77777777" w:rsidR="001C51D5" w:rsidRPr="007F0FA1" w:rsidRDefault="001C51D5" w:rsidP="0028122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vAlign w:val="center"/>
          </w:tcPr>
          <w:p w14:paraId="62AF8EA4" w14:textId="5AB0D392" w:rsidR="001C51D5" w:rsidRPr="007F0FA1" w:rsidRDefault="001C51D5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0</w:t>
            </w:r>
            <w:r w:rsidRPr="007F0FA1">
              <w:rPr>
                <w:rFonts w:ascii="Arial" w:hAnsi="Arial" w:cs="Arial"/>
              </w:rPr>
              <w:t xml:space="preserve"> x 10</w:t>
            </w:r>
            <w:r w:rsidR="00152569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04000691" w14:textId="22E0F5F8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0</w:t>
            </w:r>
          </w:p>
        </w:tc>
        <w:tc>
          <w:tcPr>
            <w:tcW w:w="1440" w:type="dxa"/>
            <w:vAlign w:val="center"/>
          </w:tcPr>
          <w:p w14:paraId="1008AC1D" w14:textId="5F04277D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0</w:t>
            </w:r>
            <w:r w:rsidR="001C51D5" w:rsidRPr="007F0FA1">
              <w:rPr>
                <w:rFonts w:ascii="Arial" w:hAnsi="Arial" w:cs="Arial"/>
              </w:rPr>
              <w:t xml:space="preserve"> x 10</w:t>
            </w:r>
            <w:r w:rsidR="001C51D5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37BF9A4B" w14:textId="2D17A735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0</w:t>
            </w:r>
          </w:p>
        </w:tc>
        <w:tc>
          <w:tcPr>
            <w:tcW w:w="1440" w:type="dxa"/>
            <w:vAlign w:val="center"/>
          </w:tcPr>
          <w:p w14:paraId="4C8F0D35" w14:textId="22F8159A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0</w:t>
            </w:r>
            <w:r w:rsidR="001C51D5"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440" w:type="dxa"/>
            <w:vAlign w:val="center"/>
          </w:tcPr>
          <w:p w14:paraId="26FA7B8E" w14:textId="2A0FC236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</w:t>
            </w:r>
          </w:p>
        </w:tc>
        <w:tc>
          <w:tcPr>
            <w:tcW w:w="1440" w:type="dxa"/>
            <w:vAlign w:val="center"/>
          </w:tcPr>
          <w:p w14:paraId="7262AD22" w14:textId="0ED15C81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0</w:t>
            </w:r>
            <w:r w:rsidR="001C51D5"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4E98D42E" w14:textId="13CC9A19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0</w:t>
            </w:r>
          </w:p>
        </w:tc>
      </w:tr>
      <w:tr w:rsidR="001C51D5" w:rsidRPr="007F0FA1" w14:paraId="6B797E6A" w14:textId="77777777" w:rsidTr="0028122A">
        <w:tc>
          <w:tcPr>
            <w:tcW w:w="1440" w:type="dxa"/>
            <w:vAlign w:val="center"/>
          </w:tcPr>
          <w:p w14:paraId="1962C619" w14:textId="77777777" w:rsidR="001C51D5" w:rsidRPr="007F0FA1" w:rsidRDefault="001C51D5" w:rsidP="0028122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4</w:t>
            </w:r>
          </w:p>
        </w:tc>
        <w:tc>
          <w:tcPr>
            <w:tcW w:w="1440" w:type="dxa"/>
            <w:vAlign w:val="center"/>
          </w:tcPr>
          <w:p w14:paraId="7D567DC7" w14:textId="191EFBA2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</w:t>
            </w:r>
            <w:r w:rsidR="001C51D5" w:rsidRPr="007F0FA1">
              <w:rPr>
                <w:rFonts w:ascii="Arial" w:hAnsi="Arial" w:cs="Arial"/>
              </w:rPr>
              <w:t xml:space="preserve"> x 10</w:t>
            </w:r>
            <w:r w:rsidR="001C51D5" w:rsidRPr="007F0FA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7A242D2E" w14:textId="2B490024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20</w:t>
            </w:r>
          </w:p>
        </w:tc>
        <w:tc>
          <w:tcPr>
            <w:tcW w:w="1440" w:type="dxa"/>
            <w:vAlign w:val="center"/>
          </w:tcPr>
          <w:p w14:paraId="58E64182" w14:textId="3C199B20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0</w:t>
            </w:r>
            <w:r w:rsidR="001C51D5" w:rsidRPr="007F0FA1">
              <w:rPr>
                <w:rFonts w:ascii="Arial" w:hAnsi="Arial" w:cs="Arial"/>
              </w:rPr>
              <w:t xml:space="preserve"> x 10</w:t>
            </w:r>
            <w:r w:rsidR="001C51D5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146C058D" w14:textId="7F766741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0</w:t>
            </w:r>
          </w:p>
        </w:tc>
        <w:tc>
          <w:tcPr>
            <w:tcW w:w="1440" w:type="dxa"/>
            <w:vAlign w:val="center"/>
          </w:tcPr>
          <w:p w14:paraId="0F1DA63A" w14:textId="2DEC73CF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0</w:t>
            </w:r>
            <w:r w:rsidR="001C51D5"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7F7EB4CA" w14:textId="40AD8DBE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0</w:t>
            </w:r>
          </w:p>
        </w:tc>
        <w:tc>
          <w:tcPr>
            <w:tcW w:w="1440" w:type="dxa"/>
            <w:vAlign w:val="center"/>
          </w:tcPr>
          <w:p w14:paraId="3AEAB2A7" w14:textId="078EE5D1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0</w:t>
            </w:r>
            <w:r w:rsidR="001C51D5"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58D48184" w14:textId="4809120C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0</w:t>
            </w:r>
          </w:p>
        </w:tc>
      </w:tr>
      <w:tr w:rsidR="001C51D5" w:rsidRPr="007F0FA1" w14:paraId="7EB725DD" w14:textId="77777777" w:rsidTr="0028122A">
        <w:tc>
          <w:tcPr>
            <w:tcW w:w="1440" w:type="dxa"/>
            <w:vAlign w:val="center"/>
          </w:tcPr>
          <w:p w14:paraId="2EF3A411" w14:textId="77777777" w:rsidR="001C51D5" w:rsidRPr="007F0FA1" w:rsidRDefault="001C51D5" w:rsidP="0028122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  <w:vAlign w:val="center"/>
          </w:tcPr>
          <w:p w14:paraId="53E9E7E2" w14:textId="6F7B7447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1</w:t>
            </w:r>
            <w:r w:rsidR="001C51D5"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14:paraId="4F719C6C" w14:textId="2A971EC6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10</w:t>
            </w:r>
          </w:p>
        </w:tc>
        <w:tc>
          <w:tcPr>
            <w:tcW w:w="1440" w:type="dxa"/>
            <w:vAlign w:val="center"/>
          </w:tcPr>
          <w:p w14:paraId="548AB479" w14:textId="259E2A21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</w:t>
            </w:r>
            <w:r w:rsidR="001C51D5" w:rsidRPr="007F0FA1">
              <w:rPr>
                <w:rFonts w:ascii="Arial" w:hAnsi="Arial" w:cs="Arial"/>
              </w:rPr>
              <w:t xml:space="preserve"> x 10</w:t>
            </w:r>
            <w:r w:rsidR="001C51D5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683A6C9B" w14:textId="7C6421FE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</w:t>
            </w:r>
          </w:p>
        </w:tc>
        <w:tc>
          <w:tcPr>
            <w:tcW w:w="1440" w:type="dxa"/>
            <w:vAlign w:val="center"/>
          </w:tcPr>
          <w:p w14:paraId="246570AB" w14:textId="63C6ACC1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0</w:t>
            </w:r>
            <w:r w:rsidR="001C51D5"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62A01B59" w14:textId="273597AD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0</w:t>
            </w:r>
          </w:p>
        </w:tc>
        <w:tc>
          <w:tcPr>
            <w:tcW w:w="1440" w:type="dxa"/>
            <w:vAlign w:val="center"/>
          </w:tcPr>
          <w:p w14:paraId="33460D42" w14:textId="7FD591EB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0</w:t>
            </w:r>
            <w:r w:rsidR="001C51D5"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14:paraId="21777458" w14:textId="4132D3D9" w:rsidR="001C51D5" w:rsidRPr="007F0FA1" w:rsidRDefault="00152569" w:rsidP="0028122A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0</w:t>
            </w:r>
          </w:p>
        </w:tc>
      </w:tr>
    </w:tbl>
    <w:p w14:paraId="5B74D663" w14:textId="77777777" w:rsidR="001C51D5" w:rsidRDefault="001C51D5" w:rsidP="00066707">
      <w:pPr>
        <w:rPr>
          <w:rFonts w:ascii="Arial" w:hAnsi="Arial" w:cs="Arial"/>
        </w:rPr>
      </w:pPr>
    </w:p>
    <w:p w14:paraId="12598A3B" w14:textId="77777777" w:rsidR="00E01802" w:rsidRDefault="00E01802" w:rsidP="00E01802">
      <w:pPr>
        <w:rPr>
          <w:rFonts w:ascii="Arial" w:eastAsiaTheme="minorEastAsia" w:hAnsi="Arial" w:cs="Arial"/>
          <w:sz w:val="32"/>
          <w:szCs w:val="32"/>
        </w:rPr>
      </w:pPr>
      <w:r w:rsidRPr="007F0FA1">
        <w:rPr>
          <w:rFonts w:ascii="Arial" w:hAnsi="Arial" w:cs="Arial"/>
          <w:u w:val="single"/>
        </w:rPr>
        <w:t>Note</w:t>
      </w:r>
      <w:r>
        <w:rPr>
          <w:rFonts w:ascii="Arial" w:hAnsi="Arial" w:cs="Arial"/>
        </w:rPr>
        <w:t xml:space="preserve">: % migration = </w:t>
      </w:r>
      <m:oMath>
        <m:f>
          <m:fPr>
            <m:ctrlPr>
              <w:rPr>
                <w:rFonts w:ascii="Cambria Math" w:hAnsi="Cambria Math" w:cs="Arial"/>
                <w:i/>
                <w:sz w:val="32"/>
                <w:szCs w:val="32"/>
              </w:rPr>
            </m:ctrlPr>
          </m:fPr>
          <m:num>
            <m:r>
              <w:rPr>
                <w:rFonts w:ascii="Cambria Math" w:hAnsi="Cambria Math" w:cs="Arial"/>
                <w:sz w:val="32"/>
                <w:szCs w:val="32"/>
              </w:rPr>
              <m:t>CFUs</m:t>
            </m:r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32"/>
                    <w:szCs w:val="32"/>
                  </w:rPr>
                </m:ctrlPr>
              </m:sSupPr>
              <m:e>
                <m:r>
                  <w:rPr>
                    <w:rFonts w:ascii="Cambria Math" w:hAnsi="Cambria Math" w:cs="Arial"/>
                    <w:sz w:val="32"/>
                    <w:szCs w:val="32"/>
                  </w:rPr>
                  <m:t>10</m:t>
                </m:r>
              </m:e>
              <m:sup>
                <m:r>
                  <w:rPr>
                    <w:rFonts w:ascii="Cambria Math" w:hAnsi="Cambria Math" w:cs="Arial"/>
                    <w:sz w:val="32"/>
                    <w:szCs w:val="32"/>
                  </w:rPr>
                  <m:t>6</m:t>
                </m:r>
              </m:sup>
            </m:sSup>
          </m:den>
        </m:f>
        <m:r>
          <w:rPr>
            <w:rFonts w:ascii="Cambria Math" w:hAnsi="Cambria Math" w:cs="Arial"/>
            <w:sz w:val="32"/>
            <w:szCs w:val="32"/>
          </w:rPr>
          <m:t xml:space="preserve"> × 100</m:t>
        </m:r>
      </m:oMath>
    </w:p>
    <w:p w14:paraId="1018B77A" w14:textId="77777777" w:rsidR="00E01802" w:rsidRDefault="00E01802" w:rsidP="00E01802">
      <w:pPr>
        <w:rPr>
          <w:rFonts w:ascii="Arial" w:eastAsiaTheme="minorEastAsia" w:hAnsi="Arial" w:cs="Arial"/>
          <w:sz w:val="32"/>
          <w:szCs w:val="32"/>
        </w:rPr>
      </w:pPr>
    </w:p>
    <w:p w14:paraId="44588148" w14:textId="22841312" w:rsidR="00CA077F" w:rsidRPr="00E01802" w:rsidRDefault="00E01802" w:rsidP="00066707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10</w:t>
      </w:r>
      <w:r>
        <w:rPr>
          <w:rFonts w:ascii="Arial" w:eastAsiaTheme="minorEastAsia" w:hAnsi="Arial" w:cs="Arial"/>
          <w:vertAlign w:val="superscript"/>
        </w:rPr>
        <w:t>6</w:t>
      </w:r>
      <w:r w:rsidR="004F3BAC">
        <w:rPr>
          <w:rFonts w:ascii="Arial" w:eastAsiaTheme="minorEastAsia" w:hAnsi="Arial" w:cs="Arial"/>
        </w:rPr>
        <w:t xml:space="preserve"> is the number</w:t>
      </w:r>
      <w:r>
        <w:rPr>
          <w:rFonts w:ascii="Arial" w:eastAsiaTheme="minorEastAsia" w:hAnsi="Arial" w:cs="Arial"/>
        </w:rPr>
        <w:t xml:space="preserve"> of yeast cells added into </w:t>
      </w:r>
      <w:proofErr w:type="spellStart"/>
      <w:r>
        <w:rPr>
          <w:rFonts w:ascii="Arial" w:eastAsiaTheme="minorEastAsia" w:hAnsi="Arial" w:cs="Arial"/>
        </w:rPr>
        <w:t>transwells</w:t>
      </w:r>
      <w:proofErr w:type="spellEnd"/>
      <w:r>
        <w:rPr>
          <w:rFonts w:ascii="Arial" w:eastAsiaTheme="minorEastAsia" w:hAnsi="Arial" w:cs="Arial"/>
        </w:rPr>
        <w:t xml:space="preserve"> at the starting time point.</w:t>
      </w:r>
    </w:p>
    <w:p w14:paraId="1264710A" w14:textId="27EEC229" w:rsidR="00CA077F" w:rsidRDefault="00E83B9D" w:rsidP="00E83B9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Raw Data </w:t>
      </w:r>
      <w:r w:rsidR="00491C4A">
        <w:rPr>
          <w:rFonts w:ascii="Arial" w:hAnsi="Arial" w:cs="Arial"/>
        </w:rPr>
        <w:t>for</w:t>
      </w:r>
      <w:r>
        <w:rPr>
          <w:rFonts w:ascii="Arial" w:hAnsi="Arial" w:cs="Arial"/>
        </w:rPr>
        <w:t xml:space="preserve"> Figure 7A</w:t>
      </w:r>
    </w:p>
    <w:p w14:paraId="75655D3D" w14:textId="77777777" w:rsidR="00E83B9D" w:rsidRDefault="00E83B9D" w:rsidP="00E83B9D">
      <w:pPr>
        <w:ind w:left="360"/>
        <w:rPr>
          <w:rFonts w:ascii="Arial" w:hAnsi="Arial" w:cs="Arial"/>
        </w:rPr>
      </w:pPr>
    </w:p>
    <w:p w14:paraId="73A45A8F" w14:textId="575A7879" w:rsidR="00E83B9D" w:rsidRDefault="00E83B9D" w:rsidP="00E83B9D">
      <w:pPr>
        <w:ind w:left="360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4CC8DBB" wp14:editId="262CE1EC">
            <wp:extent cx="2431228" cy="1900477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18-07-20 at 3.45.27 PM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0212" cy="1915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86768" w14:textId="77777777" w:rsidR="00135CFE" w:rsidRDefault="00135CFE" w:rsidP="00E83B9D">
      <w:pPr>
        <w:ind w:left="360"/>
        <w:rPr>
          <w:rFonts w:ascii="Arial" w:hAnsi="Arial" w:cs="Arial"/>
        </w:rPr>
      </w:pPr>
    </w:p>
    <w:tbl>
      <w:tblPr>
        <w:tblStyle w:val="TableGrid"/>
        <w:tblW w:w="108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42"/>
        <w:gridCol w:w="1543"/>
        <w:gridCol w:w="1543"/>
        <w:gridCol w:w="1543"/>
        <w:gridCol w:w="1543"/>
        <w:gridCol w:w="1543"/>
        <w:gridCol w:w="1543"/>
      </w:tblGrid>
      <w:tr w:rsidR="00485C07" w:rsidRPr="007F0FA1" w14:paraId="0B701063" w14:textId="77777777" w:rsidTr="00E01802">
        <w:tc>
          <w:tcPr>
            <w:tcW w:w="1542" w:type="dxa"/>
            <w:vMerge w:val="restart"/>
            <w:vAlign w:val="center"/>
          </w:tcPr>
          <w:p w14:paraId="67962EBF" w14:textId="77777777" w:rsidR="00485C07" w:rsidRPr="007F0FA1" w:rsidRDefault="00485C07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bidi="th-TH"/>
              </w:rPr>
            </w:pPr>
            <w:r w:rsidRPr="007F0FA1">
              <w:rPr>
                <w:rFonts w:ascii="Arial" w:hAnsi="Arial" w:cs="Arial"/>
                <w:b/>
                <w:bCs/>
              </w:rPr>
              <w:t>Replicate</w:t>
            </w:r>
          </w:p>
          <w:p w14:paraId="078C5392" w14:textId="77777777" w:rsidR="00485C07" w:rsidRPr="007F0FA1" w:rsidRDefault="00485C07" w:rsidP="0028122A">
            <w:pPr>
              <w:spacing w:line="276" w:lineRule="auto"/>
              <w:jc w:val="center"/>
              <w:rPr>
                <w:rFonts w:ascii="Arial" w:hAnsi="Arial" w:cs="Arial"/>
                <w:lang w:bidi="th-TH"/>
              </w:rPr>
            </w:pPr>
            <w:r w:rsidRPr="007F0FA1">
              <w:rPr>
                <w:rFonts w:ascii="Arial" w:hAnsi="Arial" w:cs="Arial"/>
                <w:b/>
                <w:bCs/>
                <w:lang w:bidi="th-TH"/>
              </w:rPr>
              <w:t>Number</w:t>
            </w:r>
          </w:p>
        </w:tc>
        <w:tc>
          <w:tcPr>
            <w:tcW w:w="9258" w:type="dxa"/>
            <w:gridSpan w:val="6"/>
            <w:vAlign w:val="center"/>
          </w:tcPr>
          <w:p w14:paraId="2D6EB705" w14:textId="77777777" w:rsidR="00485C07" w:rsidRPr="007F0FA1" w:rsidRDefault="00485C07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Strain</w:t>
            </w:r>
          </w:p>
        </w:tc>
      </w:tr>
      <w:tr w:rsidR="00485C07" w:rsidRPr="007F0FA1" w14:paraId="56B58EDE" w14:textId="77777777" w:rsidTr="00E01802">
        <w:tc>
          <w:tcPr>
            <w:tcW w:w="1542" w:type="dxa"/>
            <w:vMerge/>
            <w:vAlign w:val="center"/>
          </w:tcPr>
          <w:p w14:paraId="65316A13" w14:textId="77777777" w:rsidR="00485C07" w:rsidRPr="007F0FA1" w:rsidRDefault="00485C07" w:rsidP="0028122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086" w:type="dxa"/>
            <w:gridSpan w:val="2"/>
            <w:vAlign w:val="center"/>
          </w:tcPr>
          <w:p w14:paraId="33BF3903" w14:textId="475A667B" w:rsidR="00485C07" w:rsidRPr="007F0FA1" w:rsidRDefault="00E01802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99</w:t>
            </w:r>
          </w:p>
        </w:tc>
        <w:tc>
          <w:tcPr>
            <w:tcW w:w="3086" w:type="dxa"/>
            <w:gridSpan w:val="2"/>
            <w:vAlign w:val="center"/>
          </w:tcPr>
          <w:p w14:paraId="49FB0753" w14:textId="3C497CEB" w:rsidR="00485C07" w:rsidRPr="007B12EE" w:rsidRDefault="00E01802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Times New Roman"/>
                <w:b/>
                <w:bCs/>
                <w:i/>
                <w:iCs/>
              </w:rPr>
              <w:t>mpr1Δ</w:t>
            </w:r>
          </w:p>
        </w:tc>
        <w:tc>
          <w:tcPr>
            <w:tcW w:w="3086" w:type="dxa"/>
            <w:gridSpan w:val="2"/>
            <w:vAlign w:val="center"/>
          </w:tcPr>
          <w:p w14:paraId="3E54CFD2" w14:textId="1354A646" w:rsidR="00485C07" w:rsidRPr="007B12EE" w:rsidRDefault="00E01802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  <w:i/>
                <w:iCs/>
              </w:rPr>
              <w:t>MPR1</w:t>
            </w:r>
            <w:r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ProMut</w:t>
            </w:r>
          </w:p>
        </w:tc>
      </w:tr>
      <w:tr w:rsidR="00485C07" w:rsidRPr="007F0FA1" w14:paraId="45234B0A" w14:textId="77777777" w:rsidTr="00E01802">
        <w:tc>
          <w:tcPr>
            <w:tcW w:w="1542" w:type="dxa"/>
            <w:vMerge/>
            <w:vAlign w:val="center"/>
          </w:tcPr>
          <w:p w14:paraId="0E36C3DA" w14:textId="77777777" w:rsidR="00485C07" w:rsidRPr="007F0FA1" w:rsidRDefault="00485C07" w:rsidP="0028122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43" w:type="dxa"/>
            <w:vAlign w:val="center"/>
          </w:tcPr>
          <w:p w14:paraId="66043691" w14:textId="77777777" w:rsidR="00485C07" w:rsidRPr="007F0FA1" w:rsidRDefault="00485C07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CFUs</w:t>
            </w:r>
          </w:p>
        </w:tc>
        <w:tc>
          <w:tcPr>
            <w:tcW w:w="1543" w:type="dxa"/>
            <w:vAlign w:val="center"/>
          </w:tcPr>
          <w:p w14:paraId="4AAE579B" w14:textId="5C392E81" w:rsidR="00485C07" w:rsidRPr="007F0FA1" w:rsidRDefault="00485C07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%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="00E01802">
              <w:rPr>
                <w:rFonts w:ascii="Arial" w:hAnsi="Arial" w:cs="Arial"/>
                <w:b/>
                <w:bCs/>
              </w:rPr>
              <w:t>association</w:t>
            </w:r>
          </w:p>
        </w:tc>
        <w:tc>
          <w:tcPr>
            <w:tcW w:w="1543" w:type="dxa"/>
            <w:vAlign w:val="center"/>
          </w:tcPr>
          <w:p w14:paraId="1D63A39C" w14:textId="77777777" w:rsidR="00485C07" w:rsidRPr="007F0FA1" w:rsidRDefault="00485C07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CFUs</w:t>
            </w:r>
          </w:p>
        </w:tc>
        <w:tc>
          <w:tcPr>
            <w:tcW w:w="1543" w:type="dxa"/>
            <w:vAlign w:val="center"/>
          </w:tcPr>
          <w:p w14:paraId="16666C8D" w14:textId="5CF08EE2" w:rsidR="00485C07" w:rsidRPr="007F0FA1" w:rsidRDefault="00E01802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%</w:t>
            </w:r>
            <w:r>
              <w:rPr>
                <w:rFonts w:ascii="Arial" w:hAnsi="Arial" w:cs="Arial"/>
                <w:b/>
                <w:bCs/>
              </w:rPr>
              <w:t xml:space="preserve"> association</w:t>
            </w:r>
          </w:p>
        </w:tc>
        <w:tc>
          <w:tcPr>
            <w:tcW w:w="1543" w:type="dxa"/>
            <w:vAlign w:val="center"/>
          </w:tcPr>
          <w:p w14:paraId="725F181D" w14:textId="77777777" w:rsidR="00485C07" w:rsidRPr="007F0FA1" w:rsidRDefault="00485C07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CFUs</w:t>
            </w:r>
          </w:p>
        </w:tc>
        <w:tc>
          <w:tcPr>
            <w:tcW w:w="1543" w:type="dxa"/>
            <w:vAlign w:val="center"/>
          </w:tcPr>
          <w:p w14:paraId="6B94C3AA" w14:textId="7213B9AA" w:rsidR="00485C07" w:rsidRPr="007F0FA1" w:rsidRDefault="00E01802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%</w:t>
            </w:r>
            <w:r>
              <w:rPr>
                <w:rFonts w:ascii="Arial" w:hAnsi="Arial" w:cs="Arial"/>
                <w:b/>
                <w:bCs/>
              </w:rPr>
              <w:t xml:space="preserve"> association</w:t>
            </w:r>
          </w:p>
        </w:tc>
      </w:tr>
      <w:tr w:rsidR="00C27536" w:rsidRPr="007F0FA1" w14:paraId="3137DAEC" w14:textId="77777777" w:rsidTr="0028122A">
        <w:tc>
          <w:tcPr>
            <w:tcW w:w="1542" w:type="dxa"/>
            <w:vAlign w:val="center"/>
          </w:tcPr>
          <w:p w14:paraId="7602A941" w14:textId="77777777" w:rsidR="00C27536" w:rsidRPr="007F0FA1" w:rsidRDefault="00C27536" w:rsidP="00C2753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1</w:t>
            </w:r>
          </w:p>
        </w:tc>
        <w:tc>
          <w:tcPr>
            <w:tcW w:w="1543" w:type="dxa"/>
            <w:vAlign w:val="center"/>
          </w:tcPr>
          <w:p w14:paraId="5F240EA9" w14:textId="1647D88A" w:rsidR="00C27536" w:rsidRPr="007F0FA1" w:rsidRDefault="00C27536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0</w:t>
            </w:r>
            <w:r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43" w:type="dxa"/>
            <w:vAlign w:val="center"/>
          </w:tcPr>
          <w:p w14:paraId="0553408A" w14:textId="52CA63DC" w:rsidR="00C27536" w:rsidRPr="007F0FA1" w:rsidRDefault="00C27536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0</w:t>
            </w:r>
          </w:p>
        </w:tc>
        <w:tc>
          <w:tcPr>
            <w:tcW w:w="1543" w:type="dxa"/>
          </w:tcPr>
          <w:p w14:paraId="65DFAB1F" w14:textId="72C5698B" w:rsidR="00C27536" w:rsidRPr="007F0FA1" w:rsidRDefault="00C27536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0</w:t>
            </w:r>
            <w:r w:rsidRPr="00096CF8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43" w:type="dxa"/>
            <w:vAlign w:val="center"/>
          </w:tcPr>
          <w:p w14:paraId="50B4BEEB" w14:textId="514110CF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1</w:t>
            </w:r>
          </w:p>
        </w:tc>
        <w:tc>
          <w:tcPr>
            <w:tcW w:w="1543" w:type="dxa"/>
          </w:tcPr>
          <w:p w14:paraId="410D2479" w14:textId="72621E76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0</w:t>
            </w:r>
            <w:r w:rsidR="00C27536" w:rsidRPr="00096CF8">
              <w:rPr>
                <w:rFonts w:ascii="Arial" w:hAnsi="Arial" w:cs="Arial"/>
              </w:rPr>
              <w:t xml:space="preserve"> x 10</w:t>
            </w:r>
            <w:r w:rsidR="00C2753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43" w:type="dxa"/>
            <w:vAlign w:val="center"/>
          </w:tcPr>
          <w:p w14:paraId="303D0D66" w14:textId="5563A7F9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5</w:t>
            </w:r>
          </w:p>
        </w:tc>
      </w:tr>
      <w:tr w:rsidR="00C27536" w:rsidRPr="007F0FA1" w14:paraId="749A9C12" w14:textId="77777777" w:rsidTr="0028122A">
        <w:tc>
          <w:tcPr>
            <w:tcW w:w="1542" w:type="dxa"/>
            <w:vAlign w:val="center"/>
          </w:tcPr>
          <w:p w14:paraId="46D6538B" w14:textId="77777777" w:rsidR="00C27536" w:rsidRPr="007F0FA1" w:rsidRDefault="00C27536" w:rsidP="00C2753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2</w:t>
            </w:r>
          </w:p>
        </w:tc>
        <w:tc>
          <w:tcPr>
            <w:tcW w:w="1543" w:type="dxa"/>
            <w:vAlign w:val="center"/>
          </w:tcPr>
          <w:p w14:paraId="274FE419" w14:textId="0989F930" w:rsidR="00C27536" w:rsidRPr="007F0FA1" w:rsidRDefault="00C27536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0</w:t>
            </w:r>
            <w:r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43" w:type="dxa"/>
            <w:vAlign w:val="center"/>
          </w:tcPr>
          <w:p w14:paraId="3EEE5C70" w14:textId="3965CB3C" w:rsidR="00C27536" w:rsidRPr="007F0FA1" w:rsidRDefault="00C27536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0</w:t>
            </w:r>
          </w:p>
        </w:tc>
        <w:tc>
          <w:tcPr>
            <w:tcW w:w="1543" w:type="dxa"/>
          </w:tcPr>
          <w:p w14:paraId="595D07DB" w14:textId="46096DC8" w:rsidR="00C27536" w:rsidRPr="007F0FA1" w:rsidRDefault="00C27536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</w:t>
            </w:r>
            <w:r w:rsidRPr="00096CF8">
              <w:rPr>
                <w:rFonts w:ascii="Arial" w:hAnsi="Arial" w:cs="Arial"/>
              </w:rPr>
              <w:t xml:space="preserve"> x 10</w:t>
            </w:r>
            <w:r w:rsidRPr="00096CF8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43" w:type="dxa"/>
            <w:vAlign w:val="center"/>
          </w:tcPr>
          <w:p w14:paraId="61034E39" w14:textId="65768788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3</w:t>
            </w:r>
          </w:p>
        </w:tc>
        <w:tc>
          <w:tcPr>
            <w:tcW w:w="1543" w:type="dxa"/>
          </w:tcPr>
          <w:p w14:paraId="56DCCF9A" w14:textId="51510B6A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0</w:t>
            </w:r>
            <w:r w:rsidR="00C27536" w:rsidRPr="00096CF8">
              <w:rPr>
                <w:rFonts w:ascii="Arial" w:hAnsi="Arial" w:cs="Arial"/>
              </w:rPr>
              <w:t xml:space="preserve"> x 10</w:t>
            </w:r>
            <w:r w:rsidR="00C2753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43" w:type="dxa"/>
            <w:vAlign w:val="center"/>
          </w:tcPr>
          <w:p w14:paraId="70151A30" w14:textId="5C2B37DF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4</w:t>
            </w:r>
          </w:p>
        </w:tc>
      </w:tr>
      <w:tr w:rsidR="00C27536" w:rsidRPr="007F0FA1" w14:paraId="71EF7F22" w14:textId="77777777" w:rsidTr="0028122A">
        <w:tc>
          <w:tcPr>
            <w:tcW w:w="1542" w:type="dxa"/>
            <w:vAlign w:val="center"/>
          </w:tcPr>
          <w:p w14:paraId="6A624976" w14:textId="77777777" w:rsidR="00C27536" w:rsidRPr="007F0FA1" w:rsidRDefault="00C27536" w:rsidP="00C2753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3</w:t>
            </w:r>
          </w:p>
        </w:tc>
        <w:tc>
          <w:tcPr>
            <w:tcW w:w="1543" w:type="dxa"/>
            <w:vAlign w:val="center"/>
          </w:tcPr>
          <w:p w14:paraId="57A9157F" w14:textId="64076D1B" w:rsidR="00C27536" w:rsidRPr="007F0FA1" w:rsidRDefault="00C27536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0</w:t>
            </w:r>
            <w:r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43" w:type="dxa"/>
            <w:vAlign w:val="center"/>
          </w:tcPr>
          <w:p w14:paraId="0CAA9CFB" w14:textId="11328E3F" w:rsidR="00C27536" w:rsidRPr="007F0FA1" w:rsidRDefault="00C27536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0</w:t>
            </w:r>
          </w:p>
        </w:tc>
        <w:tc>
          <w:tcPr>
            <w:tcW w:w="1543" w:type="dxa"/>
          </w:tcPr>
          <w:p w14:paraId="0854F59F" w14:textId="3C7281CC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0</w:t>
            </w:r>
            <w:r w:rsidR="00C27536" w:rsidRPr="00096CF8">
              <w:rPr>
                <w:rFonts w:ascii="Arial" w:hAnsi="Arial" w:cs="Arial"/>
              </w:rPr>
              <w:t xml:space="preserve"> x 10</w:t>
            </w:r>
            <w:r w:rsidR="00C2753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43" w:type="dxa"/>
            <w:vAlign w:val="center"/>
          </w:tcPr>
          <w:p w14:paraId="3E5F7D39" w14:textId="653E46CA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6</w:t>
            </w:r>
          </w:p>
        </w:tc>
        <w:tc>
          <w:tcPr>
            <w:tcW w:w="1543" w:type="dxa"/>
          </w:tcPr>
          <w:p w14:paraId="7053D0D7" w14:textId="19EAE015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50</w:t>
            </w:r>
            <w:r w:rsidR="00C27536" w:rsidRPr="00096CF8">
              <w:rPr>
                <w:rFonts w:ascii="Arial" w:hAnsi="Arial" w:cs="Arial"/>
              </w:rPr>
              <w:t xml:space="preserve"> x 10</w:t>
            </w:r>
            <w:r w:rsidR="00C2753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43" w:type="dxa"/>
            <w:vAlign w:val="center"/>
          </w:tcPr>
          <w:p w14:paraId="5A7FBFD7" w14:textId="3F023A9F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5</w:t>
            </w:r>
          </w:p>
        </w:tc>
      </w:tr>
      <w:tr w:rsidR="00C27536" w:rsidRPr="007F0FA1" w14:paraId="7DF5156E" w14:textId="77777777" w:rsidTr="0028122A">
        <w:tc>
          <w:tcPr>
            <w:tcW w:w="1542" w:type="dxa"/>
            <w:vAlign w:val="center"/>
          </w:tcPr>
          <w:p w14:paraId="0BED2800" w14:textId="77777777" w:rsidR="00C27536" w:rsidRPr="007F0FA1" w:rsidRDefault="00C27536" w:rsidP="00C2753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4</w:t>
            </w:r>
          </w:p>
        </w:tc>
        <w:tc>
          <w:tcPr>
            <w:tcW w:w="1543" w:type="dxa"/>
          </w:tcPr>
          <w:p w14:paraId="24244A2A" w14:textId="5AE2CAD6" w:rsidR="00C27536" w:rsidRPr="007F0FA1" w:rsidRDefault="00C27536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</w:t>
            </w:r>
            <w:r w:rsidRPr="00577EB3">
              <w:rPr>
                <w:rFonts w:ascii="Arial" w:hAnsi="Arial" w:cs="Arial"/>
              </w:rPr>
              <w:t>0 x 10</w:t>
            </w:r>
            <w:r w:rsidRPr="00577EB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43" w:type="dxa"/>
            <w:vAlign w:val="center"/>
          </w:tcPr>
          <w:p w14:paraId="1F3DEFA6" w14:textId="5B87CB5F" w:rsidR="00C27536" w:rsidRPr="007F0FA1" w:rsidRDefault="00C27536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0</w:t>
            </w:r>
          </w:p>
        </w:tc>
        <w:tc>
          <w:tcPr>
            <w:tcW w:w="1543" w:type="dxa"/>
          </w:tcPr>
          <w:p w14:paraId="261F643C" w14:textId="7BEDB8ED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0</w:t>
            </w:r>
            <w:r w:rsidR="00C27536" w:rsidRPr="00096CF8">
              <w:rPr>
                <w:rFonts w:ascii="Arial" w:hAnsi="Arial" w:cs="Arial"/>
              </w:rPr>
              <w:t xml:space="preserve"> x 10</w:t>
            </w:r>
            <w:r w:rsidR="00C2753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43" w:type="dxa"/>
            <w:vAlign w:val="center"/>
          </w:tcPr>
          <w:p w14:paraId="1D551CBA" w14:textId="6F81C7F8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0</w:t>
            </w:r>
          </w:p>
        </w:tc>
        <w:tc>
          <w:tcPr>
            <w:tcW w:w="1543" w:type="dxa"/>
          </w:tcPr>
          <w:p w14:paraId="653BD79F" w14:textId="3D83C6C9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</w:t>
            </w:r>
            <w:r w:rsidR="00C27536" w:rsidRPr="0007598D">
              <w:rPr>
                <w:rFonts w:ascii="Arial" w:hAnsi="Arial" w:cs="Arial"/>
              </w:rPr>
              <w:t xml:space="preserve"> x 10</w:t>
            </w:r>
            <w:r w:rsidR="00C27536" w:rsidRPr="0007598D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43" w:type="dxa"/>
            <w:vAlign w:val="center"/>
          </w:tcPr>
          <w:p w14:paraId="43CBD69D" w14:textId="620385D3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4</w:t>
            </w:r>
          </w:p>
        </w:tc>
      </w:tr>
      <w:tr w:rsidR="00C27536" w:rsidRPr="007F0FA1" w14:paraId="6507C527" w14:textId="77777777" w:rsidTr="00E01802">
        <w:tc>
          <w:tcPr>
            <w:tcW w:w="1542" w:type="dxa"/>
          </w:tcPr>
          <w:p w14:paraId="1CB76AB0" w14:textId="2309C55F" w:rsidR="00C27536" w:rsidRPr="007F0FA1" w:rsidRDefault="00C27536" w:rsidP="00C2753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543" w:type="dxa"/>
          </w:tcPr>
          <w:p w14:paraId="4384A7B2" w14:textId="6F57FFF5" w:rsidR="00C27536" w:rsidRPr="007F0FA1" w:rsidRDefault="00C27536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6</w:t>
            </w:r>
            <w:r w:rsidRPr="00577EB3">
              <w:rPr>
                <w:rFonts w:ascii="Arial" w:hAnsi="Arial" w:cs="Arial"/>
              </w:rPr>
              <w:t xml:space="preserve"> x 10</w:t>
            </w:r>
            <w:r w:rsidRPr="00577EB3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43" w:type="dxa"/>
          </w:tcPr>
          <w:p w14:paraId="532235A0" w14:textId="4E0F3DB5" w:rsidR="00C27536" w:rsidRPr="007F0FA1" w:rsidRDefault="00C27536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6</w:t>
            </w:r>
          </w:p>
        </w:tc>
        <w:tc>
          <w:tcPr>
            <w:tcW w:w="1543" w:type="dxa"/>
          </w:tcPr>
          <w:p w14:paraId="62700C6C" w14:textId="7E9AE7EF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0</w:t>
            </w:r>
            <w:r w:rsidR="00C27536" w:rsidRPr="00096CF8">
              <w:rPr>
                <w:rFonts w:ascii="Arial" w:hAnsi="Arial" w:cs="Arial"/>
              </w:rPr>
              <w:t xml:space="preserve"> x 10</w:t>
            </w:r>
            <w:r w:rsidR="00C2753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43" w:type="dxa"/>
          </w:tcPr>
          <w:p w14:paraId="7F996824" w14:textId="3719C8DA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5</w:t>
            </w:r>
          </w:p>
        </w:tc>
        <w:tc>
          <w:tcPr>
            <w:tcW w:w="1543" w:type="dxa"/>
          </w:tcPr>
          <w:p w14:paraId="3B3D3646" w14:textId="26C54A4E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0</w:t>
            </w:r>
            <w:r w:rsidR="00C27536" w:rsidRPr="00096CF8">
              <w:rPr>
                <w:rFonts w:ascii="Arial" w:hAnsi="Arial" w:cs="Arial"/>
              </w:rPr>
              <w:t xml:space="preserve"> x 10</w:t>
            </w:r>
            <w:r w:rsidR="00C2753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43" w:type="dxa"/>
          </w:tcPr>
          <w:p w14:paraId="3657E563" w14:textId="3E80DD26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5</w:t>
            </w:r>
          </w:p>
        </w:tc>
      </w:tr>
      <w:tr w:rsidR="00C27536" w:rsidRPr="007F0FA1" w14:paraId="1963BAA8" w14:textId="77777777" w:rsidTr="00E01802">
        <w:tc>
          <w:tcPr>
            <w:tcW w:w="1542" w:type="dxa"/>
          </w:tcPr>
          <w:p w14:paraId="7623603A" w14:textId="2CD09F30" w:rsidR="00C27536" w:rsidRPr="007F0FA1" w:rsidRDefault="00C27536" w:rsidP="00C2753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543" w:type="dxa"/>
          </w:tcPr>
          <w:p w14:paraId="462F82F6" w14:textId="14E6EAAC" w:rsidR="00C27536" w:rsidRPr="007F0FA1" w:rsidRDefault="00C27536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</w:t>
            </w:r>
            <w:r w:rsidRPr="00335636">
              <w:rPr>
                <w:rFonts w:ascii="Arial" w:hAnsi="Arial" w:cs="Arial"/>
              </w:rPr>
              <w:t xml:space="preserve"> x 10</w:t>
            </w:r>
            <w:r w:rsidRPr="00335636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43" w:type="dxa"/>
          </w:tcPr>
          <w:p w14:paraId="27BFF4CE" w14:textId="2E37D6FC" w:rsidR="00C27536" w:rsidRPr="007F0FA1" w:rsidRDefault="00C27536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2</w:t>
            </w:r>
          </w:p>
        </w:tc>
        <w:tc>
          <w:tcPr>
            <w:tcW w:w="1543" w:type="dxa"/>
          </w:tcPr>
          <w:p w14:paraId="0A1F49B9" w14:textId="7204757D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0</w:t>
            </w:r>
            <w:r w:rsidR="00C27536" w:rsidRPr="00096CF8">
              <w:rPr>
                <w:rFonts w:ascii="Arial" w:hAnsi="Arial" w:cs="Arial"/>
              </w:rPr>
              <w:t xml:space="preserve"> x 10</w:t>
            </w:r>
            <w:r w:rsidR="00C2753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43" w:type="dxa"/>
          </w:tcPr>
          <w:p w14:paraId="6D5BEB3D" w14:textId="4478194C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3</w:t>
            </w:r>
          </w:p>
        </w:tc>
        <w:tc>
          <w:tcPr>
            <w:tcW w:w="1543" w:type="dxa"/>
          </w:tcPr>
          <w:p w14:paraId="7A5C635D" w14:textId="131C7787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  <w:r w:rsidR="00C27536" w:rsidRPr="0007598D">
              <w:rPr>
                <w:rFonts w:ascii="Arial" w:hAnsi="Arial" w:cs="Arial"/>
              </w:rPr>
              <w:t xml:space="preserve"> x 10</w:t>
            </w:r>
            <w:r w:rsidR="00C27536" w:rsidRPr="0007598D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43" w:type="dxa"/>
          </w:tcPr>
          <w:p w14:paraId="455CEFAE" w14:textId="42B2F03F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0</w:t>
            </w:r>
          </w:p>
        </w:tc>
      </w:tr>
      <w:tr w:rsidR="00C27536" w:rsidRPr="007F0FA1" w14:paraId="0D35E329" w14:textId="77777777" w:rsidTr="00E01802">
        <w:tc>
          <w:tcPr>
            <w:tcW w:w="1542" w:type="dxa"/>
          </w:tcPr>
          <w:p w14:paraId="21FC8DB5" w14:textId="402BB73C" w:rsidR="00C27536" w:rsidRPr="007F0FA1" w:rsidRDefault="00C27536" w:rsidP="00C2753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543" w:type="dxa"/>
          </w:tcPr>
          <w:p w14:paraId="70D527F3" w14:textId="5AD0026B" w:rsidR="00C27536" w:rsidRPr="007F0FA1" w:rsidRDefault="00C27536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0</w:t>
            </w:r>
            <w:r w:rsidRPr="00335636">
              <w:rPr>
                <w:rFonts w:ascii="Arial" w:hAnsi="Arial" w:cs="Arial"/>
              </w:rPr>
              <w:t xml:space="preserve"> x 10</w:t>
            </w:r>
            <w:r w:rsidRPr="00335636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43" w:type="dxa"/>
          </w:tcPr>
          <w:p w14:paraId="3C6A9541" w14:textId="596BF49D" w:rsidR="00C27536" w:rsidRPr="007F0FA1" w:rsidRDefault="00C27536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0</w:t>
            </w:r>
          </w:p>
        </w:tc>
        <w:tc>
          <w:tcPr>
            <w:tcW w:w="1543" w:type="dxa"/>
          </w:tcPr>
          <w:p w14:paraId="5FECC1BE" w14:textId="30CE0BE6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0</w:t>
            </w:r>
            <w:r w:rsidR="00C27536" w:rsidRPr="00096CF8">
              <w:rPr>
                <w:rFonts w:ascii="Arial" w:hAnsi="Arial" w:cs="Arial"/>
              </w:rPr>
              <w:t xml:space="preserve"> x 10</w:t>
            </w:r>
            <w:r w:rsidR="00C2753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43" w:type="dxa"/>
          </w:tcPr>
          <w:p w14:paraId="18D17BC7" w14:textId="0CF26C18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</w:t>
            </w:r>
          </w:p>
        </w:tc>
        <w:tc>
          <w:tcPr>
            <w:tcW w:w="1543" w:type="dxa"/>
          </w:tcPr>
          <w:p w14:paraId="37864E65" w14:textId="705BCE77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0</w:t>
            </w:r>
            <w:r w:rsidR="00C27536" w:rsidRPr="00096CF8">
              <w:rPr>
                <w:rFonts w:ascii="Arial" w:hAnsi="Arial" w:cs="Arial"/>
              </w:rPr>
              <w:t xml:space="preserve"> x 10</w:t>
            </w:r>
            <w:r w:rsidR="00C2753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43" w:type="dxa"/>
          </w:tcPr>
          <w:p w14:paraId="367A4F02" w14:textId="1FB72047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2</w:t>
            </w:r>
          </w:p>
        </w:tc>
      </w:tr>
      <w:tr w:rsidR="00C27536" w:rsidRPr="007F0FA1" w14:paraId="7EE990D4" w14:textId="77777777" w:rsidTr="00E01802">
        <w:tc>
          <w:tcPr>
            <w:tcW w:w="1542" w:type="dxa"/>
          </w:tcPr>
          <w:p w14:paraId="675850CB" w14:textId="60103889" w:rsidR="00C27536" w:rsidRPr="007F0FA1" w:rsidRDefault="00C27536" w:rsidP="00C2753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543" w:type="dxa"/>
          </w:tcPr>
          <w:p w14:paraId="42205EBA" w14:textId="7CD9EF42" w:rsidR="00C27536" w:rsidRPr="007F0FA1" w:rsidRDefault="00C27536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8</w:t>
            </w:r>
            <w:r w:rsidRPr="00335636">
              <w:rPr>
                <w:rFonts w:ascii="Arial" w:hAnsi="Arial" w:cs="Arial"/>
              </w:rPr>
              <w:t xml:space="preserve"> x 10</w:t>
            </w:r>
            <w:r w:rsidRPr="00335636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43" w:type="dxa"/>
          </w:tcPr>
          <w:p w14:paraId="6EDEDD62" w14:textId="67340C57" w:rsidR="00C27536" w:rsidRPr="007F0FA1" w:rsidRDefault="00C27536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8</w:t>
            </w:r>
          </w:p>
        </w:tc>
        <w:tc>
          <w:tcPr>
            <w:tcW w:w="1543" w:type="dxa"/>
          </w:tcPr>
          <w:p w14:paraId="76DFF44E" w14:textId="3668FCF8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0</w:t>
            </w:r>
            <w:r w:rsidR="00C27536" w:rsidRPr="00096CF8">
              <w:rPr>
                <w:rFonts w:ascii="Arial" w:hAnsi="Arial" w:cs="Arial"/>
              </w:rPr>
              <w:t xml:space="preserve"> x 10</w:t>
            </w:r>
            <w:r w:rsidR="00C2753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43" w:type="dxa"/>
          </w:tcPr>
          <w:p w14:paraId="08AC5059" w14:textId="21433217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7</w:t>
            </w:r>
          </w:p>
        </w:tc>
        <w:tc>
          <w:tcPr>
            <w:tcW w:w="1543" w:type="dxa"/>
          </w:tcPr>
          <w:p w14:paraId="55930B1F" w14:textId="4D259FF1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0</w:t>
            </w:r>
            <w:r w:rsidR="00C27536" w:rsidRPr="00096CF8">
              <w:rPr>
                <w:rFonts w:ascii="Arial" w:hAnsi="Arial" w:cs="Arial"/>
              </w:rPr>
              <w:t xml:space="preserve"> x 10</w:t>
            </w:r>
            <w:r w:rsidR="00C2753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543" w:type="dxa"/>
          </w:tcPr>
          <w:p w14:paraId="051E8539" w14:textId="12CF9D49" w:rsidR="00C27536" w:rsidRPr="007F0FA1" w:rsidRDefault="00387588" w:rsidP="00C27536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</w:t>
            </w:r>
          </w:p>
        </w:tc>
      </w:tr>
    </w:tbl>
    <w:p w14:paraId="7163DFCA" w14:textId="77777777" w:rsidR="00135CFE" w:rsidRDefault="00135CFE" w:rsidP="00E83B9D">
      <w:pPr>
        <w:ind w:left="360"/>
        <w:rPr>
          <w:rFonts w:ascii="Arial" w:hAnsi="Arial" w:cs="Arial"/>
          <w:lang w:bidi="th-TH"/>
        </w:rPr>
      </w:pPr>
    </w:p>
    <w:p w14:paraId="72E2DE63" w14:textId="0C0D4B60" w:rsidR="00E01802" w:rsidRDefault="00E01802" w:rsidP="00E01802">
      <w:pPr>
        <w:rPr>
          <w:rFonts w:ascii="Arial" w:eastAsiaTheme="minorEastAsia" w:hAnsi="Arial" w:cs="Arial"/>
          <w:sz w:val="32"/>
          <w:szCs w:val="32"/>
        </w:rPr>
      </w:pPr>
      <w:r w:rsidRPr="007F0FA1">
        <w:rPr>
          <w:rFonts w:ascii="Arial" w:hAnsi="Arial" w:cs="Arial"/>
          <w:u w:val="single"/>
        </w:rPr>
        <w:t>Note</w:t>
      </w:r>
      <w:r>
        <w:rPr>
          <w:rFonts w:ascii="Arial" w:hAnsi="Arial" w:cs="Arial"/>
        </w:rPr>
        <w:t xml:space="preserve">: % association = </w:t>
      </w:r>
      <m:oMath>
        <m:f>
          <m:fPr>
            <m:ctrlPr>
              <w:rPr>
                <w:rFonts w:ascii="Cambria Math" w:hAnsi="Cambria Math" w:cs="Arial"/>
                <w:i/>
                <w:sz w:val="32"/>
                <w:szCs w:val="32"/>
              </w:rPr>
            </m:ctrlPr>
          </m:fPr>
          <m:num>
            <m:r>
              <w:rPr>
                <w:rFonts w:ascii="Cambria Math" w:hAnsi="Cambria Math" w:cs="Arial"/>
                <w:sz w:val="32"/>
                <w:szCs w:val="32"/>
              </w:rPr>
              <m:t>CFUs</m:t>
            </m:r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32"/>
                    <w:szCs w:val="32"/>
                  </w:rPr>
                </m:ctrlPr>
              </m:sSupPr>
              <m:e>
                <m:r>
                  <w:rPr>
                    <w:rFonts w:ascii="Cambria Math" w:hAnsi="Cambria Math" w:cs="Arial"/>
                    <w:sz w:val="32"/>
                    <w:szCs w:val="32"/>
                  </w:rPr>
                  <m:t>10</m:t>
                </m:r>
              </m:e>
              <m:sup>
                <m:r>
                  <w:rPr>
                    <w:rFonts w:ascii="Cambria Math" w:hAnsi="Cambria Math" w:cs="Arial"/>
                    <w:sz w:val="32"/>
                    <w:szCs w:val="32"/>
                  </w:rPr>
                  <m:t>6</m:t>
                </m:r>
              </m:sup>
            </m:sSup>
          </m:den>
        </m:f>
        <m:r>
          <w:rPr>
            <w:rFonts w:ascii="Cambria Math" w:hAnsi="Cambria Math" w:cs="Arial"/>
            <w:sz w:val="32"/>
            <w:szCs w:val="32"/>
          </w:rPr>
          <m:t xml:space="preserve"> × 100</m:t>
        </m:r>
      </m:oMath>
    </w:p>
    <w:p w14:paraId="047A7AAC" w14:textId="77777777" w:rsidR="00E01802" w:rsidRDefault="00E01802" w:rsidP="00E01802">
      <w:pPr>
        <w:rPr>
          <w:rFonts w:ascii="Arial" w:eastAsiaTheme="minorEastAsia" w:hAnsi="Arial" w:cs="Arial"/>
          <w:sz w:val="32"/>
          <w:szCs w:val="32"/>
        </w:rPr>
      </w:pPr>
    </w:p>
    <w:p w14:paraId="69C0D1F4" w14:textId="6F26B683" w:rsidR="00E01802" w:rsidRDefault="00E01802" w:rsidP="00E01802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10</w:t>
      </w:r>
      <w:r>
        <w:rPr>
          <w:rFonts w:ascii="Arial" w:eastAsiaTheme="minorEastAsia" w:hAnsi="Arial" w:cs="Arial"/>
          <w:vertAlign w:val="superscript"/>
        </w:rPr>
        <w:t>6</w:t>
      </w:r>
      <w:r w:rsidR="004F3BAC">
        <w:rPr>
          <w:rFonts w:ascii="Arial" w:eastAsiaTheme="minorEastAsia" w:hAnsi="Arial" w:cs="Arial"/>
        </w:rPr>
        <w:t xml:space="preserve"> is the number</w:t>
      </w:r>
      <w:r>
        <w:rPr>
          <w:rFonts w:ascii="Arial" w:eastAsiaTheme="minorEastAsia" w:hAnsi="Arial" w:cs="Arial"/>
        </w:rPr>
        <w:t xml:space="preserve"> of yeast cells added into </w:t>
      </w:r>
      <w:proofErr w:type="spellStart"/>
      <w:r>
        <w:rPr>
          <w:rFonts w:ascii="Arial" w:eastAsiaTheme="minorEastAsia" w:hAnsi="Arial" w:cs="Arial"/>
        </w:rPr>
        <w:t>transwells</w:t>
      </w:r>
      <w:proofErr w:type="spellEnd"/>
      <w:r>
        <w:rPr>
          <w:rFonts w:ascii="Arial" w:eastAsiaTheme="minorEastAsia" w:hAnsi="Arial" w:cs="Arial"/>
        </w:rPr>
        <w:t xml:space="preserve"> at the starting time point.</w:t>
      </w:r>
    </w:p>
    <w:p w14:paraId="4241D706" w14:textId="0025DBC3" w:rsidR="00E01802" w:rsidRDefault="00491C4A" w:rsidP="00491C4A">
      <w:pPr>
        <w:pStyle w:val="ListParagraph"/>
        <w:numPr>
          <w:ilvl w:val="0"/>
          <w:numId w:val="3"/>
        </w:numPr>
        <w:rPr>
          <w:rFonts w:ascii="Arial" w:hAnsi="Arial" w:cs="Arial"/>
          <w:lang w:bidi="th-TH"/>
        </w:rPr>
      </w:pPr>
      <w:r>
        <w:rPr>
          <w:rFonts w:ascii="Arial" w:hAnsi="Arial" w:cs="Arial"/>
          <w:lang w:bidi="th-TH"/>
        </w:rPr>
        <w:lastRenderedPageBreak/>
        <w:t>Raw Data for Figure 7B</w:t>
      </w:r>
    </w:p>
    <w:p w14:paraId="7EBF5B37" w14:textId="77777777" w:rsidR="00491C4A" w:rsidRDefault="00491C4A" w:rsidP="00491C4A">
      <w:pPr>
        <w:ind w:left="360"/>
        <w:rPr>
          <w:rFonts w:ascii="Arial" w:hAnsi="Arial" w:cs="Arial"/>
          <w:lang w:bidi="th-TH"/>
        </w:rPr>
      </w:pPr>
    </w:p>
    <w:p w14:paraId="1BB6030D" w14:textId="7E185D71" w:rsidR="00491C4A" w:rsidRDefault="00491C4A" w:rsidP="00491C4A">
      <w:pPr>
        <w:ind w:left="360"/>
        <w:rPr>
          <w:rFonts w:ascii="Arial" w:hAnsi="Arial" w:cs="Arial"/>
          <w:lang w:bidi="th-TH"/>
        </w:rPr>
      </w:pPr>
      <w:r>
        <w:rPr>
          <w:rFonts w:ascii="Arial" w:hAnsi="Arial" w:cs="Arial"/>
          <w:noProof/>
          <w:lang w:bidi="th-TH"/>
        </w:rPr>
        <w:drawing>
          <wp:inline distT="0" distB="0" distL="0" distR="0" wp14:anchorId="07C5B662" wp14:editId="58369156">
            <wp:extent cx="2716952" cy="1893346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 Shot 2018-07-20 at 8.15.17 P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7421" cy="1900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B0A47" w14:textId="77777777" w:rsidR="0028122A" w:rsidRDefault="0028122A" w:rsidP="00491C4A">
      <w:pPr>
        <w:ind w:left="360"/>
        <w:rPr>
          <w:rFonts w:ascii="Arial" w:hAnsi="Arial" w:cs="Arial"/>
          <w:lang w:bidi="th-TH"/>
        </w:rPr>
      </w:pPr>
    </w:p>
    <w:tbl>
      <w:tblPr>
        <w:tblStyle w:val="TableGrid"/>
        <w:tblW w:w="108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42"/>
        <w:gridCol w:w="1543"/>
        <w:gridCol w:w="1543"/>
        <w:gridCol w:w="1543"/>
        <w:gridCol w:w="1543"/>
        <w:gridCol w:w="1543"/>
        <w:gridCol w:w="1543"/>
      </w:tblGrid>
      <w:tr w:rsidR="0028122A" w:rsidRPr="007F0FA1" w14:paraId="02D244FB" w14:textId="77777777" w:rsidTr="0028122A">
        <w:tc>
          <w:tcPr>
            <w:tcW w:w="1542" w:type="dxa"/>
            <w:vMerge w:val="restart"/>
            <w:vAlign w:val="center"/>
          </w:tcPr>
          <w:p w14:paraId="53509390" w14:textId="77777777" w:rsidR="0028122A" w:rsidRPr="007F0FA1" w:rsidRDefault="0028122A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bidi="th-TH"/>
              </w:rPr>
            </w:pPr>
            <w:r w:rsidRPr="007F0FA1">
              <w:rPr>
                <w:rFonts w:ascii="Arial" w:hAnsi="Arial" w:cs="Arial"/>
                <w:b/>
                <w:bCs/>
              </w:rPr>
              <w:t>Replicate</w:t>
            </w:r>
          </w:p>
          <w:p w14:paraId="5539CD48" w14:textId="77777777" w:rsidR="0028122A" w:rsidRPr="007F0FA1" w:rsidRDefault="0028122A" w:rsidP="0028122A">
            <w:pPr>
              <w:spacing w:line="276" w:lineRule="auto"/>
              <w:jc w:val="center"/>
              <w:rPr>
                <w:rFonts w:ascii="Arial" w:hAnsi="Arial" w:cs="Arial"/>
                <w:lang w:bidi="th-TH"/>
              </w:rPr>
            </w:pPr>
            <w:r w:rsidRPr="007F0FA1">
              <w:rPr>
                <w:rFonts w:ascii="Arial" w:hAnsi="Arial" w:cs="Arial"/>
                <w:b/>
                <w:bCs/>
                <w:lang w:bidi="th-TH"/>
              </w:rPr>
              <w:t>Number</w:t>
            </w:r>
          </w:p>
        </w:tc>
        <w:tc>
          <w:tcPr>
            <w:tcW w:w="9258" w:type="dxa"/>
            <w:gridSpan w:val="6"/>
            <w:vAlign w:val="center"/>
          </w:tcPr>
          <w:p w14:paraId="2585386C" w14:textId="77777777" w:rsidR="0028122A" w:rsidRPr="007F0FA1" w:rsidRDefault="0028122A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Strain</w:t>
            </w:r>
          </w:p>
        </w:tc>
      </w:tr>
      <w:tr w:rsidR="0028122A" w:rsidRPr="007F0FA1" w14:paraId="77F8C21C" w14:textId="77777777" w:rsidTr="0028122A">
        <w:tc>
          <w:tcPr>
            <w:tcW w:w="1542" w:type="dxa"/>
            <w:vMerge/>
            <w:vAlign w:val="center"/>
          </w:tcPr>
          <w:p w14:paraId="57ACF812" w14:textId="77777777" w:rsidR="0028122A" w:rsidRPr="007F0FA1" w:rsidRDefault="0028122A" w:rsidP="0028122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086" w:type="dxa"/>
            <w:gridSpan w:val="2"/>
            <w:vAlign w:val="center"/>
          </w:tcPr>
          <w:p w14:paraId="21B5AECC" w14:textId="77777777" w:rsidR="0028122A" w:rsidRPr="007F0FA1" w:rsidRDefault="0028122A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99</w:t>
            </w:r>
          </w:p>
        </w:tc>
        <w:tc>
          <w:tcPr>
            <w:tcW w:w="3086" w:type="dxa"/>
            <w:gridSpan w:val="2"/>
            <w:vAlign w:val="center"/>
          </w:tcPr>
          <w:p w14:paraId="51FF93F0" w14:textId="77777777" w:rsidR="0028122A" w:rsidRPr="007B12EE" w:rsidRDefault="0028122A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Times New Roman"/>
                <w:b/>
                <w:bCs/>
                <w:i/>
                <w:iCs/>
              </w:rPr>
              <w:t>mpr1Δ</w:t>
            </w:r>
          </w:p>
        </w:tc>
        <w:tc>
          <w:tcPr>
            <w:tcW w:w="3086" w:type="dxa"/>
            <w:gridSpan w:val="2"/>
            <w:vAlign w:val="center"/>
          </w:tcPr>
          <w:p w14:paraId="54DB3122" w14:textId="77777777" w:rsidR="0028122A" w:rsidRPr="007B12EE" w:rsidRDefault="0028122A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  <w:i/>
                <w:iCs/>
              </w:rPr>
              <w:t>MPR1</w:t>
            </w:r>
            <w:r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ProMut</w:t>
            </w:r>
          </w:p>
        </w:tc>
      </w:tr>
      <w:tr w:rsidR="0028122A" w:rsidRPr="007F0FA1" w14:paraId="5B111C82" w14:textId="77777777" w:rsidTr="0028122A">
        <w:tc>
          <w:tcPr>
            <w:tcW w:w="1542" w:type="dxa"/>
            <w:vMerge/>
            <w:vAlign w:val="center"/>
          </w:tcPr>
          <w:p w14:paraId="1D3BA76E" w14:textId="77777777" w:rsidR="0028122A" w:rsidRPr="007F0FA1" w:rsidRDefault="0028122A" w:rsidP="0028122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43" w:type="dxa"/>
            <w:vAlign w:val="center"/>
          </w:tcPr>
          <w:p w14:paraId="1492F929" w14:textId="77777777" w:rsidR="0028122A" w:rsidRPr="007F0FA1" w:rsidRDefault="0028122A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CFUs</w:t>
            </w:r>
          </w:p>
        </w:tc>
        <w:tc>
          <w:tcPr>
            <w:tcW w:w="1543" w:type="dxa"/>
            <w:vAlign w:val="center"/>
          </w:tcPr>
          <w:p w14:paraId="656D5755" w14:textId="2FAE7A91" w:rsidR="0028122A" w:rsidRPr="007F0FA1" w:rsidRDefault="0028122A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%</w:t>
            </w:r>
            <w:r>
              <w:rPr>
                <w:rFonts w:ascii="Arial" w:hAnsi="Arial" w:cs="Arial"/>
                <w:b/>
                <w:bCs/>
              </w:rPr>
              <w:t xml:space="preserve"> migration</w:t>
            </w:r>
          </w:p>
        </w:tc>
        <w:tc>
          <w:tcPr>
            <w:tcW w:w="1543" w:type="dxa"/>
            <w:vAlign w:val="center"/>
          </w:tcPr>
          <w:p w14:paraId="2EBC55FC" w14:textId="77777777" w:rsidR="0028122A" w:rsidRPr="007F0FA1" w:rsidRDefault="0028122A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CFUs</w:t>
            </w:r>
          </w:p>
        </w:tc>
        <w:tc>
          <w:tcPr>
            <w:tcW w:w="1543" w:type="dxa"/>
            <w:vAlign w:val="center"/>
          </w:tcPr>
          <w:p w14:paraId="0A3B72ED" w14:textId="448BDA7E" w:rsidR="0028122A" w:rsidRPr="007F0FA1" w:rsidRDefault="0028122A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%</w:t>
            </w:r>
            <w:r>
              <w:rPr>
                <w:rFonts w:ascii="Arial" w:hAnsi="Arial" w:cs="Arial"/>
                <w:b/>
                <w:bCs/>
              </w:rPr>
              <w:t xml:space="preserve"> migration</w:t>
            </w:r>
          </w:p>
        </w:tc>
        <w:tc>
          <w:tcPr>
            <w:tcW w:w="1543" w:type="dxa"/>
            <w:vAlign w:val="center"/>
          </w:tcPr>
          <w:p w14:paraId="25B4A16D" w14:textId="77777777" w:rsidR="0028122A" w:rsidRPr="007F0FA1" w:rsidRDefault="0028122A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CFUs</w:t>
            </w:r>
          </w:p>
        </w:tc>
        <w:tc>
          <w:tcPr>
            <w:tcW w:w="1543" w:type="dxa"/>
            <w:vAlign w:val="center"/>
          </w:tcPr>
          <w:p w14:paraId="1DA19656" w14:textId="61A6834B" w:rsidR="0028122A" w:rsidRPr="007F0FA1" w:rsidRDefault="0028122A" w:rsidP="0028122A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7F0FA1">
              <w:rPr>
                <w:rFonts w:ascii="Arial" w:hAnsi="Arial" w:cs="Arial"/>
                <w:b/>
                <w:bCs/>
              </w:rPr>
              <w:t>%</w:t>
            </w:r>
            <w:r>
              <w:rPr>
                <w:rFonts w:ascii="Arial" w:hAnsi="Arial" w:cs="Arial"/>
                <w:b/>
                <w:bCs/>
              </w:rPr>
              <w:t xml:space="preserve"> migration</w:t>
            </w:r>
          </w:p>
        </w:tc>
      </w:tr>
      <w:tr w:rsidR="00A54B37" w:rsidRPr="007F0FA1" w14:paraId="33CBB1FF" w14:textId="77777777" w:rsidTr="00FF0CE9">
        <w:tc>
          <w:tcPr>
            <w:tcW w:w="1542" w:type="dxa"/>
            <w:vAlign w:val="center"/>
          </w:tcPr>
          <w:p w14:paraId="3A7F9B11" w14:textId="77777777" w:rsidR="00A54B37" w:rsidRPr="007F0FA1" w:rsidRDefault="00A54B37" w:rsidP="00A54B3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1</w:t>
            </w:r>
          </w:p>
        </w:tc>
        <w:tc>
          <w:tcPr>
            <w:tcW w:w="1543" w:type="dxa"/>
            <w:vAlign w:val="center"/>
          </w:tcPr>
          <w:p w14:paraId="4C6CADF9" w14:textId="37838A05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0</w:t>
            </w:r>
            <w:r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543" w:type="dxa"/>
            <w:vAlign w:val="center"/>
          </w:tcPr>
          <w:p w14:paraId="005AF849" w14:textId="3B90DB74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0</w:t>
            </w:r>
          </w:p>
        </w:tc>
        <w:tc>
          <w:tcPr>
            <w:tcW w:w="1543" w:type="dxa"/>
          </w:tcPr>
          <w:p w14:paraId="3CF3BF4B" w14:textId="0C0D28E2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  <w:r w:rsidRPr="00EE4A3E">
              <w:rPr>
                <w:rFonts w:ascii="Arial" w:hAnsi="Arial" w:cs="Arial"/>
              </w:rPr>
              <w:t>0 x 10</w:t>
            </w:r>
            <w:r w:rsidRPr="00EE4A3E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43" w:type="dxa"/>
            <w:vAlign w:val="center"/>
          </w:tcPr>
          <w:p w14:paraId="6DFE719E" w14:textId="40D5D059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1543" w:type="dxa"/>
          </w:tcPr>
          <w:p w14:paraId="5559ACAA" w14:textId="6FC56089" w:rsidR="00A54B37" w:rsidRPr="007F0FA1" w:rsidRDefault="0070417F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A54B37" w:rsidRPr="00613BD6">
              <w:rPr>
                <w:rFonts w:ascii="Arial" w:hAnsi="Arial" w:cs="Arial"/>
              </w:rPr>
              <w:t>.00 x 10</w:t>
            </w:r>
            <w:r w:rsidR="00A54B37" w:rsidRPr="00613BD6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43" w:type="dxa"/>
            <w:vAlign w:val="center"/>
          </w:tcPr>
          <w:p w14:paraId="6C41CFBF" w14:textId="260047B6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70417F">
              <w:rPr>
                <w:rFonts w:ascii="Arial" w:hAnsi="Arial" w:cs="Arial"/>
              </w:rPr>
              <w:t>10</w:t>
            </w:r>
          </w:p>
        </w:tc>
      </w:tr>
      <w:tr w:rsidR="00A54B37" w:rsidRPr="007F0FA1" w14:paraId="02D76D2D" w14:textId="77777777" w:rsidTr="00FF0CE9">
        <w:tc>
          <w:tcPr>
            <w:tcW w:w="1542" w:type="dxa"/>
            <w:vAlign w:val="center"/>
          </w:tcPr>
          <w:p w14:paraId="287854C9" w14:textId="77777777" w:rsidR="00A54B37" w:rsidRPr="007F0FA1" w:rsidRDefault="00A54B37" w:rsidP="00A54B3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2</w:t>
            </w:r>
          </w:p>
        </w:tc>
        <w:tc>
          <w:tcPr>
            <w:tcW w:w="1543" w:type="dxa"/>
            <w:vAlign w:val="center"/>
          </w:tcPr>
          <w:p w14:paraId="2B5971FF" w14:textId="226305DF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0</w:t>
            </w:r>
            <w:r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543" w:type="dxa"/>
            <w:vAlign w:val="center"/>
          </w:tcPr>
          <w:p w14:paraId="21770859" w14:textId="3F3FC79C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0</w:t>
            </w:r>
          </w:p>
        </w:tc>
        <w:tc>
          <w:tcPr>
            <w:tcW w:w="1543" w:type="dxa"/>
          </w:tcPr>
          <w:p w14:paraId="6E880776" w14:textId="5050C57B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9</w:t>
            </w:r>
            <w:r w:rsidRPr="00EE4A3E">
              <w:rPr>
                <w:rFonts w:ascii="Arial" w:hAnsi="Arial" w:cs="Arial"/>
              </w:rPr>
              <w:t>0 x 10</w:t>
            </w:r>
            <w:r w:rsidRPr="00EE4A3E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43" w:type="dxa"/>
            <w:vAlign w:val="center"/>
          </w:tcPr>
          <w:p w14:paraId="73931E7E" w14:textId="65A6B7B4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</w:p>
        </w:tc>
        <w:tc>
          <w:tcPr>
            <w:tcW w:w="1543" w:type="dxa"/>
          </w:tcPr>
          <w:p w14:paraId="6E05C5E0" w14:textId="09DB11DD" w:rsidR="00A54B37" w:rsidRPr="007F0FA1" w:rsidRDefault="0070417F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A54B37" w:rsidRPr="00613BD6">
              <w:rPr>
                <w:rFonts w:ascii="Arial" w:hAnsi="Arial" w:cs="Arial"/>
              </w:rPr>
              <w:t>.00 x 10</w:t>
            </w:r>
            <w:r w:rsidR="00A54B37" w:rsidRPr="00613BD6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43" w:type="dxa"/>
            <w:vAlign w:val="center"/>
          </w:tcPr>
          <w:p w14:paraId="6E851730" w14:textId="73CBC93C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70417F">
              <w:rPr>
                <w:rFonts w:ascii="Arial" w:hAnsi="Arial" w:cs="Arial"/>
              </w:rPr>
              <w:t>20</w:t>
            </w:r>
          </w:p>
        </w:tc>
      </w:tr>
      <w:tr w:rsidR="00A54B37" w:rsidRPr="007F0FA1" w14:paraId="7C9194AD" w14:textId="77777777" w:rsidTr="00FF0CE9">
        <w:tc>
          <w:tcPr>
            <w:tcW w:w="1542" w:type="dxa"/>
            <w:vAlign w:val="center"/>
          </w:tcPr>
          <w:p w14:paraId="1D83F7A5" w14:textId="77777777" w:rsidR="00A54B37" w:rsidRPr="007F0FA1" w:rsidRDefault="00A54B37" w:rsidP="00A54B3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3</w:t>
            </w:r>
          </w:p>
        </w:tc>
        <w:tc>
          <w:tcPr>
            <w:tcW w:w="1543" w:type="dxa"/>
            <w:vAlign w:val="center"/>
          </w:tcPr>
          <w:p w14:paraId="6AC0336F" w14:textId="646E9021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0</w:t>
            </w:r>
            <w:r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543" w:type="dxa"/>
            <w:vAlign w:val="center"/>
          </w:tcPr>
          <w:p w14:paraId="6A820688" w14:textId="30335000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0</w:t>
            </w:r>
          </w:p>
        </w:tc>
        <w:tc>
          <w:tcPr>
            <w:tcW w:w="1543" w:type="dxa"/>
          </w:tcPr>
          <w:p w14:paraId="19418E1D" w14:textId="668217C0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9</w:t>
            </w:r>
            <w:r w:rsidRPr="00EE4A3E">
              <w:rPr>
                <w:rFonts w:ascii="Arial" w:hAnsi="Arial" w:cs="Arial"/>
              </w:rPr>
              <w:t>0 x 10</w:t>
            </w:r>
            <w:r w:rsidRPr="00EE4A3E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43" w:type="dxa"/>
            <w:vAlign w:val="center"/>
          </w:tcPr>
          <w:p w14:paraId="02F5A7EF" w14:textId="47E25845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  <w:tc>
          <w:tcPr>
            <w:tcW w:w="1543" w:type="dxa"/>
          </w:tcPr>
          <w:p w14:paraId="2538348C" w14:textId="6F99050C" w:rsidR="00A54B37" w:rsidRPr="007F0FA1" w:rsidRDefault="0070417F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A54B37" w:rsidRPr="00613BD6">
              <w:rPr>
                <w:rFonts w:ascii="Arial" w:hAnsi="Arial" w:cs="Arial"/>
              </w:rPr>
              <w:t>.00 x 10</w:t>
            </w:r>
            <w:r w:rsidR="00A54B37" w:rsidRPr="00613BD6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43" w:type="dxa"/>
            <w:vAlign w:val="center"/>
          </w:tcPr>
          <w:p w14:paraId="7844A597" w14:textId="6BF404DF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70417F">
              <w:rPr>
                <w:rFonts w:ascii="Arial" w:hAnsi="Arial" w:cs="Arial"/>
              </w:rPr>
              <w:t>40</w:t>
            </w:r>
          </w:p>
        </w:tc>
      </w:tr>
      <w:tr w:rsidR="00A54B37" w:rsidRPr="007F0FA1" w14:paraId="4286BAD7" w14:textId="77777777" w:rsidTr="001236EC">
        <w:tc>
          <w:tcPr>
            <w:tcW w:w="1542" w:type="dxa"/>
            <w:vAlign w:val="center"/>
          </w:tcPr>
          <w:p w14:paraId="7801B6BE" w14:textId="77777777" w:rsidR="00A54B37" w:rsidRPr="007F0FA1" w:rsidRDefault="00A54B37" w:rsidP="00A54B3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4</w:t>
            </w:r>
          </w:p>
        </w:tc>
        <w:tc>
          <w:tcPr>
            <w:tcW w:w="1543" w:type="dxa"/>
            <w:vAlign w:val="center"/>
          </w:tcPr>
          <w:p w14:paraId="74CC87A3" w14:textId="4D9FFCDE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0</w:t>
            </w:r>
            <w:r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543" w:type="dxa"/>
            <w:vAlign w:val="center"/>
          </w:tcPr>
          <w:p w14:paraId="657C78B7" w14:textId="03BB03D0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0</w:t>
            </w:r>
          </w:p>
        </w:tc>
        <w:tc>
          <w:tcPr>
            <w:tcW w:w="1543" w:type="dxa"/>
            <w:vAlign w:val="center"/>
          </w:tcPr>
          <w:p w14:paraId="732FF219" w14:textId="2D1E4F42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</w:t>
            </w:r>
            <w:r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543" w:type="dxa"/>
            <w:vAlign w:val="center"/>
          </w:tcPr>
          <w:p w14:paraId="11679F52" w14:textId="51612DC6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</w:t>
            </w:r>
          </w:p>
        </w:tc>
        <w:tc>
          <w:tcPr>
            <w:tcW w:w="1543" w:type="dxa"/>
            <w:vAlign w:val="center"/>
          </w:tcPr>
          <w:p w14:paraId="4F57D88A" w14:textId="713FFBD2" w:rsidR="00A54B37" w:rsidRPr="007F0FA1" w:rsidRDefault="0070417F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0</w:t>
            </w:r>
            <w:r w:rsidR="00A54B37" w:rsidRPr="007F0FA1">
              <w:rPr>
                <w:rFonts w:ascii="Arial" w:hAnsi="Arial" w:cs="Arial"/>
              </w:rPr>
              <w:t xml:space="preserve"> x 10</w:t>
            </w:r>
            <w:r w:rsidR="00A54B37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543" w:type="dxa"/>
            <w:vAlign w:val="center"/>
          </w:tcPr>
          <w:p w14:paraId="781B1878" w14:textId="40823F37" w:rsidR="00A54B37" w:rsidRPr="007F0FA1" w:rsidRDefault="0070417F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0</w:t>
            </w:r>
          </w:p>
        </w:tc>
      </w:tr>
      <w:tr w:rsidR="00A54B37" w:rsidRPr="007F0FA1" w14:paraId="5F8E05A3" w14:textId="77777777" w:rsidTr="002E4E21">
        <w:tc>
          <w:tcPr>
            <w:tcW w:w="1542" w:type="dxa"/>
          </w:tcPr>
          <w:p w14:paraId="45BA9EB3" w14:textId="77777777" w:rsidR="00A54B37" w:rsidRPr="007F0FA1" w:rsidRDefault="00A54B37" w:rsidP="00A54B37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543" w:type="dxa"/>
            <w:vAlign w:val="center"/>
          </w:tcPr>
          <w:p w14:paraId="236715A4" w14:textId="3B80AF1F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0</w:t>
            </w:r>
            <w:r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543" w:type="dxa"/>
          </w:tcPr>
          <w:p w14:paraId="44B5FB89" w14:textId="1B334378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0</w:t>
            </w:r>
          </w:p>
        </w:tc>
        <w:tc>
          <w:tcPr>
            <w:tcW w:w="1543" w:type="dxa"/>
          </w:tcPr>
          <w:p w14:paraId="147F9123" w14:textId="4FD7AD6C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0</w:t>
            </w:r>
            <w:r w:rsidRPr="004D1522">
              <w:rPr>
                <w:rFonts w:ascii="Arial" w:hAnsi="Arial" w:cs="Arial"/>
              </w:rPr>
              <w:t xml:space="preserve"> x 10</w:t>
            </w:r>
            <w:r w:rsidRPr="004D152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43" w:type="dxa"/>
          </w:tcPr>
          <w:p w14:paraId="7CEFA16F" w14:textId="1825F58D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</w:p>
        </w:tc>
        <w:tc>
          <w:tcPr>
            <w:tcW w:w="1543" w:type="dxa"/>
            <w:vAlign w:val="center"/>
          </w:tcPr>
          <w:p w14:paraId="10112899" w14:textId="46A97DEC" w:rsidR="00A54B37" w:rsidRPr="007F0FA1" w:rsidRDefault="0070417F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0</w:t>
            </w:r>
            <w:r w:rsidR="00A54B37" w:rsidRPr="007F0FA1">
              <w:rPr>
                <w:rFonts w:ascii="Arial" w:hAnsi="Arial" w:cs="Arial"/>
              </w:rPr>
              <w:t xml:space="preserve"> x 10</w:t>
            </w:r>
            <w:r w:rsidR="00A54B37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543" w:type="dxa"/>
          </w:tcPr>
          <w:p w14:paraId="7D4F2010" w14:textId="1C2FD887" w:rsidR="00A54B37" w:rsidRPr="007F0FA1" w:rsidRDefault="0070417F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0</w:t>
            </w:r>
          </w:p>
        </w:tc>
      </w:tr>
      <w:tr w:rsidR="00A54B37" w:rsidRPr="007F0FA1" w14:paraId="0B22C9CD" w14:textId="77777777" w:rsidTr="002E4E21">
        <w:tc>
          <w:tcPr>
            <w:tcW w:w="1542" w:type="dxa"/>
          </w:tcPr>
          <w:p w14:paraId="667B39EB" w14:textId="77777777" w:rsidR="00A54B37" w:rsidRPr="007F0FA1" w:rsidRDefault="00A54B37" w:rsidP="00A54B37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543" w:type="dxa"/>
            <w:vAlign w:val="center"/>
          </w:tcPr>
          <w:p w14:paraId="2069E84E" w14:textId="1C4E0963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0</w:t>
            </w:r>
            <w:r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543" w:type="dxa"/>
          </w:tcPr>
          <w:p w14:paraId="1A01BC73" w14:textId="6E3679DA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0</w:t>
            </w:r>
          </w:p>
        </w:tc>
        <w:tc>
          <w:tcPr>
            <w:tcW w:w="1543" w:type="dxa"/>
          </w:tcPr>
          <w:p w14:paraId="4FA73F86" w14:textId="3015F1A8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</w:t>
            </w:r>
            <w:r w:rsidRPr="004D1522">
              <w:rPr>
                <w:rFonts w:ascii="Arial" w:hAnsi="Arial" w:cs="Arial"/>
              </w:rPr>
              <w:t xml:space="preserve"> x 10</w:t>
            </w:r>
            <w:r w:rsidRPr="004D152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43" w:type="dxa"/>
          </w:tcPr>
          <w:p w14:paraId="5E3CD6E9" w14:textId="0349D5ED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1543" w:type="dxa"/>
            <w:vAlign w:val="center"/>
          </w:tcPr>
          <w:p w14:paraId="5F0DA3AD" w14:textId="597F438F" w:rsidR="00A54B37" w:rsidRPr="007F0FA1" w:rsidRDefault="0070417F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0</w:t>
            </w:r>
            <w:r w:rsidR="00A54B37" w:rsidRPr="007F0FA1">
              <w:rPr>
                <w:rFonts w:ascii="Arial" w:hAnsi="Arial" w:cs="Arial"/>
              </w:rPr>
              <w:t xml:space="preserve"> x 10</w:t>
            </w:r>
            <w:r w:rsidR="00A54B37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543" w:type="dxa"/>
          </w:tcPr>
          <w:p w14:paraId="294D076E" w14:textId="0A39176D" w:rsidR="00A54B37" w:rsidRPr="007F0FA1" w:rsidRDefault="0070417F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0</w:t>
            </w:r>
          </w:p>
        </w:tc>
      </w:tr>
      <w:tr w:rsidR="00A54B37" w:rsidRPr="007F0FA1" w14:paraId="1F84896B" w14:textId="77777777" w:rsidTr="002E4E21">
        <w:tc>
          <w:tcPr>
            <w:tcW w:w="1542" w:type="dxa"/>
          </w:tcPr>
          <w:p w14:paraId="50A471D9" w14:textId="77777777" w:rsidR="00A54B37" w:rsidRPr="007F0FA1" w:rsidRDefault="00A54B37" w:rsidP="00A54B37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543" w:type="dxa"/>
            <w:vAlign w:val="center"/>
          </w:tcPr>
          <w:p w14:paraId="4FB06A66" w14:textId="4895B7DD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0</w:t>
            </w:r>
            <w:r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543" w:type="dxa"/>
          </w:tcPr>
          <w:p w14:paraId="3DEE995B" w14:textId="6B288D18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0</w:t>
            </w:r>
          </w:p>
        </w:tc>
        <w:tc>
          <w:tcPr>
            <w:tcW w:w="1543" w:type="dxa"/>
          </w:tcPr>
          <w:p w14:paraId="057E0AC9" w14:textId="6F3223D8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0</w:t>
            </w:r>
            <w:r w:rsidRPr="004D1522">
              <w:rPr>
                <w:rFonts w:ascii="Arial" w:hAnsi="Arial" w:cs="Arial"/>
              </w:rPr>
              <w:t xml:space="preserve"> x 10</w:t>
            </w:r>
            <w:r w:rsidRPr="004D152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43" w:type="dxa"/>
          </w:tcPr>
          <w:p w14:paraId="4F706283" w14:textId="42A0A550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</w:tc>
        <w:tc>
          <w:tcPr>
            <w:tcW w:w="1543" w:type="dxa"/>
            <w:vAlign w:val="center"/>
          </w:tcPr>
          <w:p w14:paraId="25801CD9" w14:textId="5A40B2CF" w:rsidR="00A54B37" w:rsidRPr="007F0FA1" w:rsidRDefault="0070417F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</w:t>
            </w:r>
            <w:r w:rsidR="00A54B37" w:rsidRPr="007F0FA1">
              <w:rPr>
                <w:rFonts w:ascii="Arial" w:hAnsi="Arial" w:cs="Arial"/>
              </w:rPr>
              <w:t xml:space="preserve"> x 10</w:t>
            </w:r>
            <w:r w:rsidR="00A54B37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543" w:type="dxa"/>
          </w:tcPr>
          <w:p w14:paraId="3EDF81D4" w14:textId="58FA36D1" w:rsidR="00A54B37" w:rsidRPr="007F0FA1" w:rsidRDefault="0070417F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</w:t>
            </w:r>
          </w:p>
        </w:tc>
      </w:tr>
      <w:tr w:rsidR="00A54B37" w:rsidRPr="007F0FA1" w14:paraId="56AEEA90" w14:textId="77777777" w:rsidTr="002E4E21">
        <w:tc>
          <w:tcPr>
            <w:tcW w:w="1542" w:type="dxa"/>
          </w:tcPr>
          <w:p w14:paraId="3A989AD3" w14:textId="77777777" w:rsidR="00A54B37" w:rsidRPr="007F0FA1" w:rsidRDefault="00A54B37" w:rsidP="00A54B37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543" w:type="dxa"/>
            <w:vAlign w:val="center"/>
          </w:tcPr>
          <w:p w14:paraId="0B785909" w14:textId="0654CD30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0</w:t>
            </w:r>
            <w:r w:rsidRPr="007F0FA1">
              <w:rPr>
                <w:rFonts w:ascii="Arial" w:hAnsi="Arial" w:cs="Arial"/>
              </w:rPr>
              <w:t xml:space="preserve"> x 10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543" w:type="dxa"/>
          </w:tcPr>
          <w:p w14:paraId="22FC7395" w14:textId="4A9EFAD6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0</w:t>
            </w:r>
          </w:p>
        </w:tc>
        <w:tc>
          <w:tcPr>
            <w:tcW w:w="1543" w:type="dxa"/>
          </w:tcPr>
          <w:p w14:paraId="49EACF47" w14:textId="45B4641E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0</w:t>
            </w:r>
            <w:r w:rsidRPr="004D1522">
              <w:rPr>
                <w:rFonts w:ascii="Arial" w:hAnsi="Arial" w:cs="Arial"/>
              </w:rPr>
              <w:t xml:space="preserve"> x 10</w:t>
            </w:r>
            <w:r w:rsidRPr="004D152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43" w:type="dxa"/>
          </w:tcPr>
          <w:p w14:paraId="501EC0D1" w14:textId="27F2BB18" w:rsidR="00A54B37" w:rsidRPr="007F0FA1" w:rsidRDefault="00A54B37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  <w:tc>
          <w:tcPr>
            <w:tcW w:w="1543" w:type="dxa"/>
            <w:vAlign w:val="center"/>
          </w:tcPr>
          <w:p w14:paraId="46D7EC97" w14:textId="29D7AAE6" w:rsidR="00A54B37" w:rsidRPr="007F0FA1" w:rsidRDefault="0070417F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0</w:t>
            </w:r>
            <w:r w:rsidR="00A54B37" w:rsidRPr="007F0FA1">
              <w:rPr>
                <w:rFonts w:ascii="Arial" w:hAnsi="Arial" w:cs="Arial"/>
              </w:rPr>
              <w:t xml:space="preserve"> x 10</w:t>
            </w:r>
            <w:r w:rsidR="00A54B37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543" w:type="dxa"/>
          </w:tcPr>
          <w:p w14:paraId="649C2E73" w14:textId="2F77C745" w:rsidR="00A54B37" w:rsidRPr="007F0FA1" w:rsidRDefault="0070417F" w:rsidP="00A54B37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0</w:t>
            </w:r>
          </w:p>
        </w:tc>
      </w:tr>
    </w:tbl>
    <w:p w14:paraId="136636CA" w14:textId="77777777" w:rsidR="0028122A" w:rsidRDefault="0028122A" w:rsidP="00491C4A">
      <w:pPr>
        <w:ind w:left="360"/>
        <w:rPr>
          <w:rFonts w:ascii="Arial" w:hAnsi="Arial" w:cs="Arial"/>
          <w:lang w:bidi="th-TH"/>
        </w:rPr>
      </w:pPr>
    </w:p>
    <w:p w14:paraId="122ABAF0" w14:textId="77777777" w:rsidR="00722B6D" w:rsidRDefault="00722B6D" w:rsidP="00722B6D">
      <w:pPr>
        <w:rPr>
          <w:rFonts w:ascii="Arial" w:eastAsiaTheme="minorEastAsia" w:hAnsi="Arial" w:cs="Arial"/>
          <w:sz w:val="32"/>
          <w:szCs w:val="32"/>
        </w:rPr>
      </w:pPr>
      <w:r w:rsidRPr="007F0FA1">
        <w:rPr>
          <w:rFonts w:ascii="Arial" w:hAnsi="Arial" w:cs="Arial"/>
          <w:u w:val="single"/>
        </w:rPr>
        <w:t>Note</w:t>
      </w:r>
      <w:r>
        <w:rPr>
          <w:rFonts w:ascii="Arial" w:hAnsi="Arial" w:cs="Arial"/>
        </w:rPr>
        <w:t xml:space="preserve">: % migration = </w:t>
      </w:r>
      <m:oMath>
        <m:f>
          <m:fPr>
            <m:ctrlPr>
              <w:rPr>
                <w:rFonts w:ascii="Cambria Math" w:hAnsi="Cambria Math" w:cs="Arial"/>
                <w:i/>
                <w:sz w:val="32"/>
                <w:szCs w:val="32"/>
              </w:rPr>
            </m:ctrlPr>
          </m:fPr>
          <m:num>
            <m:r>
              <w:rPr>
                <w:rFonts w:ascii="Cambria Math" w:hAnsi="Cambria Math" w:cs="Arial"/>
                <w:sz w:val="32"/>
                <w:szCs w:val="32"/>
              </w:rPr>
              <m:t>CFUs</m:t>
            </m:r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32"/>
                    <w:szCs w:val="32"/>
                  </w:rPr>
                </m:ctrlPr>
              </m:sSupPr>
              <m:e>
                <m:r>
                  <w:rPr>
                    <w:rFonts w:ascii="Cambria Math" w:hAnsi="Cambria Math" w:cs="Arial"/>
                    <w:sz w:val="32"/>
                    <w:szCs w:val="32"/>
                  </w:rPr>
                  <m:t>10</m:t>
                </m:r>
              </m:e>
              <m:sup>
                <m:r>
                  <w:rPr>
                    <w:rFonts w:ascii="Cambria Math" w:hAnsi="Cambria Math" w:cs="Arial"/>
                    <w:sz w:val="32"/>
                    <w:szCs w:val="32"/>
                  </w:rPr>
                  <m:t>6</m:t>
                </m:r>
              </m:sup>
            </m:sSup>
          </m:den>
        </m:f>
        <m:r>
          <w:rPr>
            <w:rFonts w:ascii="Cambria Math" w:hAnsi="Cambria Math" w:cs="Arial"/>
            <w:sz w:val="32"/>
            <w:szCs w:val="32"/>
          </w:rPr>
          <m:t xml:space="preserve"> × 100</m:t>
        </m:r>
      </m:oMath>
    </w:p>
    <w:p w14:paraId="0C523A58" w14:textId="77777777" w:rsidR="00722B6D" w:rsidRDefault="00722B6D" w:rsidP="00722B6D">
      <w:pPr>
        <w:rPr>
          <w:rFonts w:ascii="Arial" w:eastAsiaTheme="minorEastAsia" w:hAnsi="Arial" w:cs="Arial"/>
          <w:sz w:val="32"/>
          <w:szCs w:val="32"/>
        </w:rPr>
      </w:pPr>
    </w:p>
    <w:p w14:paraId="4994FB70" w14:textId="022CFC80" w:rsidR="00722B6D" w:rsidRPr="00E01802" w:rsidRDefault="00722B6D" w:rsidP="00722B6D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10</w:t>
      </w:r>
      <w:r>
        <w:rPr>
          <w:rFonts w:ascii="Arial" w:eastAsiaTheme="minorEastAsia" w:hAnsi="Arial" w:cs="Arial"/>
          <w:vertAlign w:val="superscript"/>
        </w:rPr>
        <w:t>6</w:t>
      </w:r>
      <w:r w:rsidR="004F3BAC">
        <w:rPr>
          <w:rFonts w:ascii="Arial" w:eastAsiaTheme="minorEastAsia" w:hAnsi="Arial" w:cs="Arial"/>
        </w:rPr>
        <w:t xml:space="preserve"> is the number</w:t>
      </w:r>
      <w:r>
        <w:rPr>
          <w:rFonts w:ascii="Arial" w:eastAsiaTheme="minorEastAsia" w:hAnsi="Arial" w:cs="Arial"/>
        </w:rPr>
        <w:t xml:space="preserve"> of yeast cells added into </w:t>
      </w:r>
      <w:proofErr w:type="spellStart"/>
      <w:r>
        <w:rPr>
          <w:rFonts w:ascii="Arial" w:eastAsiaTheme="minorEastAsia" w:hAnsi="Arial" w:cs="Arial"/>
        </w:rPr>
        <w:t>transwells</w:t>
      </w:r>
      <w:proofErr w:type="spellEnd"/>
      <w:r>
        <w:rPr>
          <w:rFonts w:ascii="Arial" w:eastAsiaTheme="minorEastAsia" w:hAnsi="Arial" w:cs="Arial"/>
        </w:rPr>
        <w:t xml:space="preserve"> at the starting time point.</w:t>
      </w:r>
    </w:p>
    <w:p w14:paraId="1FC98CC9" w14:textId="484FB481" w:rsidR="00722B6D" w:rsidRDefault="006E7AC2" w:rsidP="00291EAF">
      <w:pPr>
        <w:pStyle w:val="ListParagraph"/>
        <w:numPr>
          <w:ilvl w:val="0"/>
          <w:numId w:val="3"/>
        </w:numPr>
        <w:rPr>
          <w:rFonts w:ascii="Arial" w:hAnsi="Arial" w:cs="Arial"/>
          <w:lang w:bidi="th-TH"/>
        </w:rPr>
      </w:pPr>
      <w:r>
        <w:rPr>
          <w:rFonts w:ascii="Arial" w:hAnsi="Arial" w:cs="Arial"/>
          <w:lang w:bidi="th-TH"/>
        </w:rPr>
        <w:lastRenderedPageBreak/>
        <w:t>Raw Data for Figure 7C</w:t>
      </w:r>
    </w:p>
    <w:p w14:paraId="442B32FC" w14:textId="77777777" w:rsidR="006E7AC2" w:rsidRDefault="006E7AC2" w:rsidP="006E7AC2">
      <w:pPr>
        <w:ind w:left="360"/>
        <w:rPr>
          <w:rFonts w:ascii="Arial" w:hAnsi="Arial" w:cs="Arial"/>
          <w:lang w:bidi="th-TH"/>
        </w:rPr>
      </w:pPr>
    </w:p>
    <w:p w14:paraId="5F9FC9FD" w14:textId="0B6B7CA3" w:rsidR="006E7AC2" w:rsidRDefault="006E7AC2" w:rsidP="006E7AC2">
      <w:pPr>
        <w:ind w:left="360"/>
        <w:rPr>
          <w:rFonts w:ascii="Arial" w:hAnsi="Arial" w:cs="Arial"/>
          <w:lang w:bidi="th-TH"/>
        </w:rPr>
      </w:pPr>
      <w:r>
        <w:rPr>
          <w:rFonts w:ascii="Arial" w:hAnsi="Arial" w:cs="Arial"/>
          <w:noProof/>
          <w:lang w:bidi="th-TH"/>
        </w:rPr>
        <w:drawing>
          <wp:inline distT="0" distB="0" distL="0" distR="0" wp14:anchorId="35993037" wp14:editId="33FC5B2C">
            <wp:extent cx="2560320" cy="2125462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 Shot 2018-07-20 at 9.11.45 PM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2290" cy="2135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26C5D" w14:textId="77777777" w:rsidR="00F72943" w:rsidRDefault="00F72943" w:rsidP="006E7AC2">
      <w:pPr>
        <w:ind w:left="360"/>
        <w:rPr>
          <w:rFonts w:ascii="Arial" w:hAnsi="Arial" w:cs="Arial"/>
          <w:lang w:bidi="th-TH"/>
        </w:rPr>
      </w:pPr>
    </w:p>
    <w:tbl>
      <w:tblPr>
        <w:tblStyle w:val="TableGrid"/>
        <w:tblW w:w="129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  <w:gridCol w:w="2160"/>
        <w:gridCol w:w="2160"/>
      </w:tblGrid>
      <w:tr w:rsidR="00F72943" w:rsidRPr="007F0FA1" w14:paraId="59312316" w14:textId="77777777" w:rsidTr="00502DB4">
        <w:trPr>
          <w:trHeight w:val="413"/>
        </w:trPr>
        <w:tc>
          <w:tcPr>
            <w:tcW w:w="2160" w:type="dxa"/>
            <w:vMerge w:val="restart"/>
            <w:vAlign w:val="center"/>
          </w:tcPr>
          <w:p w14:paraId="117D8D78" w14:textId="77777777" w:rsidR="00F72943" w:rsidRPr="007F0FA1" w:rsidRDefault="00F72943" w:rsidP="00A463B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bidi="th-TH"/>
              </w:rPr>
            </w:pPr>
            <w:r w:rsidRPr="007F0FA1">
              <w:rPr>
                <w:rFonts w:ascii="Arial" w:hAnsi="Arial" w:cs="Arial"/>
                <w:b/>
                <w:bCs/>
              </w:rPr>
              <w:t>Replicate</w:t>
            </w:r>
          </w:p>
          <w:p w14:paraId="18A8F03D" w14:textId="77777777" w:rsidR="00F72943" w:rsidRPr="007F0FA1" w:rsidRDefault="00F72943" w:rsidP="00A463B1">
            <w:pPr>
              <w:spacing w:line="276" w:lineRule="auto"/>
              <w:jc w:val="center"/>
              <w:rPr>
                <w:rFonts w:ascii="Arial" w:hAnsi="Arial" w:cs="Arial"/>
                <w:lang w:bidi="th-TH"/>
              </w:rPr>
            </w:pPr>
            <w:r w:rsidRPr="007F0FA1">
              <w:rPr>
                <w:rFonts w:ascii="Arial" w:hAnsi="Arial" w:cs="Arial"/>
                <w:b/>
                <w:bCs/>
                <w:lang w:bidi="th-TH"/>
              </w:rPr>
              <w:t>Number</w:t>
            </w:r>
          </w:p>
        </w:tc>
        <w:tc>
          <w:tcPr>
            <w:tcW w:w="10800" w:type="dxa"/>
            <w:gridSpan w:val="5"/>
            <w:vAlign w:val="center"/>
          </w:tcPr>
          <w:p w14:paraId="24151E1E" w14:textId="7FCB44EC" w:rsidR="00F72943" w:rsidRPr="007F0FA1" w:rsidRDefault="00F72943" w:rsidP="00A463B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rossing Ratio of FITC-dextran</w:t>
            </w:r>
          </w:p>
        </w:tc>
      </w:tr>
      <w:tr w:rsidR="00F72943" w:rsidRPr="007F0FA1" w14:paraId="72884B7C" w14:textId="77777777" w:rsidTr="00502DB4">
        <w:tc>
          <w:tcPr>
            <w:tcW w:w="2160" w:type="dxa"/>
            <w:vMerge/>
            <w:vAlign w:val="center"/>
          </w:tcPr>
          <w:p w14:paraId="4F3E6549" w14:textId="77777777" w:rsidR="00F72943" w:rsidRPr="007F0FA1" w:rsidRDefault="00F72943" w:rsidP="00A463B1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  <w:vAlign w:val="center"/>
          </w:tcPr>
          <w:p w14:paraId="27C075E4" w14:textId="34200F3E" w:rsidR="00F72943" w:rsidRPr="007F0FA1" w:rsidRDefault="00F72943" w:rsidP="00A463B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o </w:t>
            </w:r>
            <w:proofErr w:type="spellStart"/>
            <w:r>
              <w:rPr>
                <w:rFonts w:ascii="Arial" w:hAnsi="Arial" w:cs="Arial"/>
                <w:b/>
                <w:bCs/>
              </w:rPr>
              <w:t>hCMEC</w:t>
            </w:r>
            <w:proofErr w:type="spellEnd"/>
            <w:r>
              <w:rPr>
                <w:rFonts w:ascii="Arial" w:hAnsi="Arial" w:cs="Arial"/>
                <w:b/>
                <w:bCs/>
              </w:rPr>
              <w:t>/D3</w:t>
            </w:r>
          </w:p>
        </w:tc>
        <w:tc>
          <w:tcPr>
            <w:tcW w:w="2160" w:type="dxa"/>
            <w:vAlign w:val="center"/>
          </w:tcPr>
          <w:p w14:paraId="1D777389" w14:textId="30DDF243" w:rsidR="00F72943" w:rsidRPr="007F0FA1" w:rsidRDefault="00F72943" w:rsidP="00A463B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hCMEC</w:t>
            </w:r>
            <w:proofErr w:type="spellEnd"/>
            <w:r>
              <w:rPr>
                <w:rFonts w:ascii="Arial" w:hAnsi="Arial" w:cs="Arial"/>
                <w:b/>
                <w:bCs/>
              </w:rPr>
              <w:t>/D3</w:t>
            </w:r>
          </w:p>
        </w:tc>
        <w:tc>
          <w:tcPr>
            <w:tcW w:w="2160" w:type="dxa"/>
            <w:vAlign w:val="center"/>
          </w:tcPr>
          <w:p w14:paraId="36EBEF91" w14:textId="77777777" w:rsidR="00F72943" w:rsidRDefault="00F72943" w:rsidP="00F72943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hCMEC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/D3 + </w:t>
            </w:r>
          </w:p>
          <w:p w14:paraId="0A982218" w14:textId="14525563" w:rsidR="00F72943" w:rsidRPr="007F0FA1" w:rsidRDefault="00F72943" w:rsidP="00F72943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99</w:t>
            </w:r>
          </w:p>
        </w:tc>
        <w:tc>
          <w:tcPr>
            <w:tcW w:w="2160" w:type="dxa"/>
            <w:vAlign w:val="center"/>
          </w:tcPr>
          <w:p w14:paraId="5BBD9EDF" w14:textId="5A435A39" w:rsidR="00F72943" w:rsidRPr="007F0FA1" w:rsidRDefault="00F72943" w:rsidP="00A463B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hCMEC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/D3 + </w:t>
            </w:r>
            <w:r w:rsidRPr="007F0FA1">
              <w:rPr>
                <w:rFonts w:ascii="Arial" w:hAnsi="Arial" w:cs="Times New Roman"/>
                <w:b/>
                <w:bCs/>
                <w:i/>
                <w:iCs/>
              </w:rPr>
              <w:t>mpr1Δ</w:t>
            </w:r>
          </w:p>
        </w:tc>
        <w:tc>
          <w:tcPr>
            <w:tcW w:w="2160" w:type="dxa"/>
            <w:vAlign w:val="center"/>
          </w:tcPr>
          <w:p w14:paraId="1484A502" w14:textId="63F130D9" w:rsidR="00F72943" w:rsidRPr="007F0FA1" w:rsidRDefault="00F72943" w:rsidP="00A463B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hCMEC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/D3 + </w:t>
            </w:r>
            <w:r w:rsidRPr="007F0FA1">
              <w:rPr>
                <w:rFonts w:ascii="Arial" w:hAnsi="Arial" w:cs="Arial"/>
                <w:b/>
                <w:bCs/>
                <w:i/>
                <w:iCs/>
              </w:rPr>
              <w:t>MPR1</w:t>
            </w:r>
            <w:r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ProMut</w:t>
            </w:r>
          </w:p>
        </w:tc>
      </w:tr>
      <w:tr w:rsidR="00F72943" w:rsidRPr="007F0FA1" w14:paraId="68404232" w14:textId="77777777" w:rsidTr="00502DB4">
        <w:tc>
          <w:tcPr>
            <w:tcW w:w="2160" w:type="dxa"/>
            <w:vAlign w:val="center"/>
          </w:tcPr>
          <w:p w14:paraId="71C4C749" w14:textId="77777777" w:rsidR="00F72943" w:rsidRPr="007F0FA1" w:rsidRDefault="00F72943" w:rsidP="00A463B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1</w:t>
            </w:r>
          </w:p>
        </w:tc>
        <w:tc>
          <w:tcPr>
            <w:tcW w:w="2160" w:type="dxa"/>
            <w:vAlign w:val="center"/>
          </w:tcPr>
          <w:p w14:paraId="251E2372" w14:textId="6E7B8713" w:rsidR="00F72943" w:rsidRPr="00502DB4" w:rsidRDefault="00502DB4" w:rsidP="00A463B1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502DB4">
              <w:rPr>
                <w:rFonts w:ascii="Arial" w:hAnsi="Arial" w:cs="Arial"/>
              </w:rPr>
              <w:t>0.2215</w:t>
            </w:r>
          </w:p>
        </w:tc>
        <w:tc>
          <w:tcPr>
            <w:tcW w:w="2160" w:type="dxa"/>
            <w:vAlign w:val="center"/>
          </w:tcPr>
          <w:p w14:paraId="1042A3DC" w14:textId="78194B19" w:rsidR="00F72943" w:rsidRPr="00502DB4" w:rsidRDefault="00502DB4" w:rsidP="00A463B1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502DB4">
              <w:rPr>
                <w:rFonts w:ascii="Arial" w:hAnsi="Arial" w:cs="Arial"/>
              </w:rPr>
              <w:t>0.1529</w:t>
            </w:r>
          </w:p>
        </w:tc>
        <w:tc>
          <w:tcPr>
            <w:tcW w:w="2160" w:type="dxa"/>
            <w:vAlign w:val="center"/>
          </w:tcPr>
          <w:p w14:paraId="6794E16C" w14:textId="6FADBC1D" w:rsidR="00F72943" w:rsidRPr="007F0FA1" w:rsidRDefault="00502DB4" w:rsidP="00A463B1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12</w:t>
            </w:r>
          </w:p>
        </w:tc>
        <w:tc>
          <w:tcPr>
            <w:tcW w:w="2160" w:type="dxa"/>
            <w:vAlign w:val="center"/>
          </w:tcPr>
          <w:p w14:paraId="5598D668" w14:textId="43F098CB" w:rsidR="00F72943" w:rsidRPr="007F0FA1" w:rsidRDefault="004C04B5" w:rsidP="00A463B1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79</w:t>
            </w:r>
          </w:p>
        </w:tc>
        <w:tc>
          <w:tcPr>
            <w:tcW w:w="2160" w:type="dxa"/>
            <w:vAlign w:val="center"/>
          </w:tcPr>
          <w:p w14:paraId="63663C61" w14:textId="1C973394" w:rsidR="00F72943" w:rsidRPr="007F0FA1" w:rsidRDefault="004C04B5" w:rsidP="00A463B1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81</w:t>
            </w:r>
          </w:p>
        </w:tc>
      </w:tr>
      <w:tr w:rsidR="00F72943" w:rsidRPr="007F0FA1" w14:paraId="5224A0BD" w14:textId="77777777" w:rsidTr="00502DB4">
        <w:tc>
          <w:tcPr>
            <w:tcW w:w="2160" w:type="dxa"/>
            <w:vAlign w:val="center"/>
          </w:tcPr>
          <w:p w14:paraId="043871C7" w14:textId="77777777" w:rsidR="00F72943" w:rsidRPr="007F0FA1" w:rsidRDefault="00F72943" w:rsidP="00A463B1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2</w:t>
            </w:r>
          </w:p>
        </w:tc>
        <w:tc>
          <w:tcPr>
            <w:tcW w:w="2160" w:type="dxa"/>
            <w:vAlign w:val="center"/>
          </w:tcPr>
          <w:p w14:paraId="04718B34" w14:textId="5BD16CB7" w:rsidR="00F72943" w:rsidRPr="00502DB4" w:rsidRDefault="00502DB4" w:rsidP="00A463B1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502DB4">
              <w:rPr>
                <w:rFonts w:ascii="Arial" w:hAnsi="Arial" w:cs="Arial"/>
              </w:rPr>
              <w:t>0.1825</w:t>
            </w:r>
          </w:p>
        </w:tc>
        <w:tc>
          <w:tcPr>
            <w:tcW w:w="2160" w:type="dxa"/>
            <w:vAlign w:val="center"/>
          </w:tcPr>
          <w:p w14:paraId="12F60E4E" w14:textId="0D573DF8" w:rsidR="00F72943" w:rsidRPr="00502DB4" w:rsidRDefault="00502DB4" w:rsidP="00A463B1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502DB4">
              <w:rPr>
                <w:rFonts w:ascii="Arial" w:hAnsi="Arial" w:cs="Arial"/>
              </w:rPr>
              <w:t>0.1525</w:t>
            </w:r>
          </w:p>
        </w:tc>
        <w:tc>
          <w:tcPr>
            <w:tcW w:w="2160" w:type="dxa"/>
            <w:vAlign w:val="center"/>
          </w:tcPr>
          <w:p w14:paraId="048F7399" w14:textId="504267EB" w:rsidR="00F72943" w:rsidRPr="007F0FA1" w:rsidRDefault="00502DB4" w:rsidP="00A463B1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09</w:t>
            </w:r>
          </w:p>
        </w:tc>
        <w:tc>
          <w:tcPr>
            <w:tcW w:w="2160" w:type="dxa"/>
            <w:vAlign w:val="center"/>
          </w:tcPr>
          <w:p w14:paraId="0E525CF9" w14:textId="08897150" w:rsidR="00F72943" w:rsidRPr="007F0FA1" w:rsidRDefault="004C04B5" w:rsidP="00A463B1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87</w:t>
            </w:r>
          </w:p>
        </w:tc>
        <w:tc>
          <w:tcPr>
            <w:tcW w:w="2160" w:type="dxa"/>
            <w:vAlign w:val="center"/>
          </w:tcPr>
          <w:p w14:paraId="08C56C44" w14:textId="4289E2D1" w:rsidR="00F72943" w:rsidRPr="007F0FA1" w:rsidRDefault="004C04B5" w:rsidP="00A463B1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98</w:t>
            </w:r>
          </w:p>
        </w:tc>
      </w:tr>
      <w:tr w:rsidR="00502DB4" w:rsidRPr="007F0FA1" w14:paraId="083BDCE0" w14:textId="77777777" w:rsidTr="00A32718">
        <w:tc>
          <w:tcPr>
            <w:tcW w:w="2160" w:type="dxa"/>
            <w:vAlign w:val="center"/>
          </w:tcPr>
          <w:p w14:paraId="62374AD9" w14:textId="77777777" w:rsidR="00502DB4" w:rsidRPr="007F0FA1" w:rsidRDefault="00502DB4" w:rsidP="00502DB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3</w:t>
            </w:r>
          </w:p>
        </w:tc>
        <w:tc>
          <w:tcPr>
            <w:tcW w:w="2160" w:type="dxa"/>
            <w:vAlign w:val="bottom"/>
          </w:tcPr>
          <w:p w14:paraId="7E3F5F03" w14:textId="3246F0CC" w:rsidR="00502DB4" w:rsidRPr="00502DB4" w:rsidRDefault="00502DB4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502DB4">
              <w:rPr>
                <w:rFonts w:ascii="Arial" w:hAnsi="Arial" w:cs="Arial"/>
                <w:color w:val="000000"/>
              </w:rPr>
              <w:t>0.2018</w:t>
            </w:r>
          </w:p>
        </w:tc>
        <w:tc>
          <w:tcPr>
            <w:tcW w:w="2160" w:type="dxa"/>
            <w:vAlign w:val="center"/>
          </w:tcPr>
          <w:p w14:paraId="602D03C7" w14:textId="0452BB68" w:rsidR="00502DB4" w:rsidRPr="00502DB4" w:rsidRDefault="00502DB4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502DB4">
              <w:rPr>
                <w:rFonts w:ascii="Arial" w:hAnsi="Arial" w:cs="Arial"/>
              </w:rPr>
              <w:t>0.0889</w:t>
            </w:r>
          </w:p>
        </w:tc>
        <w:tc>
          <w:tcPr>
            <w:tcW w:w="2160" w:type="dxa"/>
            <w:vAlign w:val="center"/>
          </w:tcPr>
          <w:p w14:paraId="39F6D5B7" w14:textId="3F9603B3" w:rsidR="00502DB4" w:rsidRPr="007F0FA1" w:rsidRDefault="00502DB4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56</w:t>
            </w:r>
          </w:p>
        </w:tc>
        <w:tc>
          <w:tcPr>
            <w:tcW w:w="2160" w:type="dxa"/>
            <w:vAlign w:val="center"/>
          </w:tcPr>
          <w:p w14:paraId="4D71A0F3" w14:textId="63F6D768" w:rsidR="00502DB4" w:rsidRPr="007F0FA1" w:rsidRDefault="004C04B5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49</w:t>
            </w:r>
          </w:p>
        </w:tc>
        <w:tc>
          <w:tcPr>
            <w:tcW w:w="2160" w:type="dxa"/>
            <w:vAlign w:val="center"/>
          </w:tcPr>
          <w:p w14:paraId="1B387175" w14:textId="6FE635B2" w:rsidR="00502DB4" w:rsidRPr="007F0FA1" w:rsidRDefault="004C04B5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48</w:t>
            </w:r>
          </w:p>
        </w:tc>
      </w:tr>
      <w:tr w:rsidR="00502DB4" w:rsidRPr="007F0FA1" w14:paraId="03030E61" w14:textId="77777777" w:rsidTr="00FA7679">
        <w:tc>
          <w:tcPr>
            <w:tcW w:w="2160" w:type="dxa"/>
            <w:vAlign w:val="center"/>
          </w:tcPr>
          <w:p w14:paraId="7B95321F" w14:textId="77777777" w:rsidR="00502DB4" w:rsidRPr="007F0FA1" w:rsidRDefault="00502DB4" w:rsidP="00502DB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4</w:t>
            </w:r>
          </w:p>
        </w:tc>
        <w:tc>
          <w:tcPr>
            <w:tcW w:w="2160" w:type="dxa"/>
            <w:vAlign w:val="bottom"/>
          </w:tcPr>
          <w:p w14:paraId="25B0CAAC" w14:textId="5209A9FD" w:rsidR="00502DB4" w:rsidRPr="00502DB4" w:rsidRDefault="00502DB4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502DB4">
              <w:rPr>
                <w:rFonts w:ascii="Arial" w:hAnsi="Arial" w:cs="Arial"/>
                <w:color w:val="000000"/>
              </w:rPr>
              <w:t>0.2679</w:t>
            </w:r>
          </w:p>
        </w:tc>
        <w:tc>
          <w:tcPr>
            <w:tcW w:w="2160" w:type="dxa"/>
            <w:vAlign w:val="bottom"/>
          </w:tcPr>
          <w:p w14:paraId="0A5BE242" w14:textId="25697467" w:rsidR="00502DB4" w:rsidRPr="00502DB4" w:rsidRDefault="00502DB4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502DB4">
              <w:rPr>
                <w:rFonts w:ascii="Arial" w:hAnsi="Arial" w:cs="Arial"/>
                <w:color w:val="000000"/>
              </w:rPr>
              <w:t>0.1234</w:t>
            </w:r>
          </w:p>
        </w:tc>
        <w:tc>
          <w:tcPr>
            <w:tcW w:w="2160" w:type="dxa"/>
            <w:vAlign w:val="center"/>
          </w:tcPr>
          <w:p w14:paraId="0203B32E" w14:textId="7708D514" w:rsidR="00502DB4" w:rsidRPr="007F0FA1" w:rsidRDefault="00502DB4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93</w:t>
            </w:r>
          </w:p>
        </w:tc>
        <w:tc>
          <w:tcPr>
            <w:tcW w:w="2160" w:type="dxa"/>
            <w:vAlign w:val="center"/>
          </w:tcPr>
          <w:p w14:paraId="62FD9DD6" w14:textId="3FD144A0" w:rsidR="00502DB4" w:rsidRPr="007F0FA1" w:rsidRDefault="004C04B5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11</w:t>
            </w:r>
          </w:p>
        </w:tc>
        <w:tc>
          <w:tcPr>
            <w:tcW w:w="2160" w:type="dxa"/>
            <w:vAlign w:val="center"/>
          </w:tcPr>
          <w:p w14:paraId="369D0871" w14:textId="040F439A" w:rsidR="00502DB4" w:rsidRPr="007F0FA1" w:rsidRDefault="004C04B5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34</w:t>
            </w:r>
          </w:p>
        </w:tc>
      </w:tr>
      <w:tr w:rsidR="00502DB4" w:rsidRPr="007F0FA1" w14:paraId="44031160" w14:textId="77777777" w:rsidTr="00FA7679">
        <w:tc>
          <w:tcPr>
            <w:tcW w:w="2160" w:type="dxa"/>
            <w:vAlign w:val="center"/>
          </w:tcPr>
          <w:p w14:paraId="274B5770" w14:textId="77777777" w:rsidR="00502DB4" w:rsidRPr="007F0FA1" w:rsidRDefault="00502DB4" w:rsidP="00502DB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F0FA1">
              <w:rPr>
                <w:rFonts w:ascii="Arial" w:hAnsi="Arial" w:cs="Arial"/>
              </w:rPr>
              <w:t>5</w:t>
            </w:r>
          </w:p>
        </w:tc>
        <w:tc>
          <w:tcPr>
            <w:tcW w:w="2160" w:type="dxa"/>
            <w:vAlign w:val="bottom"/>
          </w:tcPr>
          <w:p w14:paraId="10662003" w14:textId="2693EEAF" w:rsidR="00502DB4" w:rsidRPr="00502DB4" w:rsidRDefault="00502DB4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502DB4">
              <w:rPr>
                <w:rFonts w:ascii="Arial" w:hAnsi="Arial" w:cs="Arial"/>
                <w:color w:val="000000"/>
              </w:rPr>
              <w:t>0.1782</w:t>
            </w:r>
          </w:p>
        </w:tc>
        <w:tc>
          <w:tcPr>
            <w:tcW w:w="2160" w:type="dxa"/>
            <w:vAlign w:val="bottom"/>
          </w:tcPr>
          <w:p w14:paraId="38E6BFAC" w14:textId="6A9291F4" w:rsidR="00502DB4" w:rsidRPr="00502DB4" w:rsidRDefault="00502DB4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502DB4">
              <w:rPr>
                <w:rFonts w:ascii="Arial" w:hAnsi="Arial" w:cs="Arial"/>
                <w:color w:val="000000"/>
              </w:rPr>
              <w:t>0.1632</w:t>
            </w:r>
          </w:p>
        </w:tc>
        <w:tc>
          <w:tcPr>
            <w:tcW w:w="2160" w:type="dxa"/>
            <w:vAlign w:val="center"/>
          </w:tcPr>
          <w:p w14:paraId="07540640" w14:textId="6FC21F43" w:rsidR="00502DB4" w:rsidRPr="007F0FA1" w:rsidRDefault="00502DB4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13</w:t>
            </w:r>
          </w:p>
        </w:tc>
        <w:tc>
          <w:tcPr>
            <w:tcW w:w="2160" w:type="dxa"/>
            <w:vAlign w:val="center"/>
          </w:tcPr>
          <w:p w14:paraId="3D8073C8" w14:textId="69CED082" w:rsidR="00502DB4" w:rsidRPr="007F0FA1" w:rsidRDefault="004C04B5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33</w:t>
            </w:r>
          </w:p>
        </w:tc>
        <w:tc>
          <w:tcPr>
            <w:tcW w:w="2160" w:type="dxa"/>
            <w:vAlign w:val="center"/>
          </w:tcPr>
          <w:p w14:paraId="03E691C8" w14:textId="16E5670F" w:rsidR="00502DB4" w:rsidRPr="007F0FA1" w:rsidRDefault="004C04B5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05</w:t>
            </w:r>
          </w:p>
        </w:tc>
      </w:tr>
      <w:tr w:rsidR="00502DB4" w:rsidRPr="007F0FA1" w14:paraId="75561CFC" w14:textId="77777777" w:rsidTr="00FA7679">
        <w:tc>
          <w:tcPr>
            <w:tcW w:w="2160" w:type="dxa"/>
          </w:tcPr>
          <w:p w14:paraId="4DE2DFD0" w14:textId="338711BC" w:rsidR="00502DB4" w:rsidRPr="007F0FA1" w:rsidRDefault="00502DB4" w:rsidP="00502DB4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160" w:type="dxa"/>
            <w:vAlign w:val="bottom"/>
          </w:tcPr>
          <w:p w14:paraId="13B11584" w14:textId="560E0F6C" w:rsidR="00502DB4" w:rsidRPr="00502DB4" w:rsidRDefault="00502DB4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502DB4">
              <w:rPr>
                <w:rFonts w:ascii="Arial" w:hAnsi="Arial" w:cs="Arial"/>
                <w:color w:val="000000"/>
              </w:rPr>
              <w:t>0.1642</w:t>
            </w:r>
          </w:p>
        </w:tc>
        <w:tc>
          <w:tcPr>
            <w:tcW w:w="2160" w:type="dxa"/>
            <w:vAlign w:val="bottom"/>
          </w:tcPr>
          <w:p w14:paraId="0B933276" w14:textId="64BE6688" w:rsidR="00502DB4" w:rsidRPr="00502DB4" w:rsidRDefault="00502DB4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502DB4">
              <w:rPr>
                <w:rFonts w:ascii="Arial" w:hAnsi="Arial" w:cs="Arial"/>
                <w:color w:val="000000"/>
              </w:rPr>
              <w:t>0.1167</w:t>
            </w:r>
          </w:p>
        </w:tc>
        <w:tc>
          <w:tcPr>
            <w:tcW w:w="2160" w:type="dxa"/>
          </w:tcPr>
          <w:p w14:paraId="2903939D" w14:textId="53D0D951" w:rsidR="00502DB4" w:rsidRPr="007F0FA1" w:rsidRDefault="00502DB4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36</w:t>
            </w:r>
          </w:p>
        </w:tc>
        <w:tc>
          <w:tcPr>
            <w:tcW w:w="2160" w:type="dxa"/>
          </w:tcPr>
          <w:p w14:paraId="0942B11A" w14:textId="19C849F9" w:rsidR="00502DB4" w:rsidRPr="007F0FA1" w:rsidRDefault="004C04B5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76</w:t>
            </w:r>
          </w:p>
        </w:tc>
        <w:tc>
          <w:tcPr>
            <w:tcW w:w="2160" w:type="dxa"/>
          </w:tcPr>
          <w:p w14:paraId="5E90D55C" w14:textId="68746379" w:rsidR="00502DB4" w:rsidRPr="007F0FA1" w:rsidRDefault="004C04B5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37</w:t>
            </w:r>
          </w:p>
        </w:tc>
      </w:tr>
      <w:tr w:rsidR="00502DB4" w:rsidRPr="007F0FA1" w14:paraId="24041C87" w14:textId="77777777" w:rsidTr="00FA7679">
        <w:tc>
          <w:tcPr>
            <w:tcW w:w="2160" w:type="dxa"/>
          </w:tcPr>
          <w:p w14:paraId="03A2E557" w14:textId="6C3CEE76" w:rsidR="00502DB4" w:rsidRPr="007F0FA1" w:rsidRDefault="00502DB4" w:rsidP="00502DB4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160" w:type="dxa"/>
            <w:vAlign w:val="bottom"/>
          </w:tcPr>
          <w:p w14:paraId="1B44DC67" w14:textId="69BAD7CB" w:rsidR="00502DB4" w:rsidRPr="00502DB4" w:rsidRDefault="00502DB4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502DB4">
              <w:rPr>
                <w:rFonts w:ascii="Arial" w:hAnsi="Arial" w:cs="Arial"/>
                <w:color w:val="000000"/>
              </w:rPr>
              <w:t>0.2532</w:t>
            </w:r>
          </w:p>
        </w:tc>
        <w:tc>
          <w:tcPr>
            <w:tcW w:w="2160" w:type="dxa"/>
            <w:vAlign w:val="bottom"/>
          </w:tcPr>
          <w:p w14:paraId="3BC80BD2" w14:textId="2DB339A6" w:rsidR="00502DB4" w:rsidRPr="00502DB4" w:rsidRDefault="00502DB4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502DB4">
              <w:rPr>
                <w:rFonts w:ascii="Arial" w:hAnsi="Arial" w:cs="Arial"/>
                <w:color w:val="000000"/>
              </w:rPr>
              <w:t>0.1054</w:t>
            </w:r>
          </w:p>
        </w:tc>
        <w:tc>
          <w:tcPr>
            <w:tcW w:w="2160" w:type="dxa"/>
          </w:tcPr>
          <w:p w14:paraId="047A5E2B" w14:textId="61B4F61A" w:rsidR="00502DB4" w:rsidRPr="007F0FA1" w:rsidRDefault="00502DB4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76</w:t>
            </w:r>
          </w:p>
        </w:tc>
        <w:tc>
          <w:tcPr>
            <w:tcW w:w="2160" w:type="dxa"/>
          </w:tcPr>
          <w:p w14:paraId="657B5A28" w14:textId="3A38893C" w:rsidR="00502DB4" w:rsidRPr="007F0FA1" w:rsidRDefault="004C04B5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86</w:t>
            </w:r>
          </w:p>
        </w:tc>
        <w:tc>
          <w:tcPr>
            <w:tcW w:w="2160" w:type="dxa"/>
          </w:tcPr>
          <w:p w14:paraId="483E95C2" w14:textId="4AA68381" w:rsidR="00502DB4" w:rsidRPr="007F0FA1" w:rsidRDefault="004C04B5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65</w:t>
            </w:r>
          </w:p>
        </w:tc>
      </w:tr>
      <w:tr w:rsidR="00502DB4" w:rsidRPr="007F0FA1" w14:paraId="354F6371" w14:textId="77777777" w:rsidTr="00FA7679">
        <w:tc>
          <w:tcPr>
            <w:tcW w:w="2160" w:type="dxa"/>
          </w:tcPr>
          <w:p w14:paraId="4CC733D8" w14:textId="0A4C316E" w:rsidR="00502DB4" w:rsidRPr="007F0FA1" w:rsidRDefault="00502DB4" w:rsidP="00502DB4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160" w:type="dxa"/>
            <w:vAlign w:val="bottom"/>
          </w:tcPr>
          <w:p w14:paraId="111CC647" w14:textId="45F4103B" w:rsidR="00502DB4" w:rsidRPr="00502DB4" w:rsidRDefault="00502DB4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502DB4">
              <w:rPr>
                <w:rFonts w:ascii="Arial" w:hAnsi="Arial" w:cs="Arial"/>
                <w:color w:val="000000"/>
              </w:rPr>
              <w:t>0.1457</w:t>
            </w:r>
          </w:p>
        </w:tc>
        <w:tc>
          <w:tcPr>
            <w:tcW w:w="2160" w:type="dxa"/>
            <w:vAlign w:val="bottom"/>
          </w:tcPr>
          <w:p w14:paraId="17EF5F59" w14:textId="4A5AF9AF" w:rsidR="00502DB4" w:rsidRPr="00502DB4" w:rsidRDefault="00502DB4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502DB4">
              <w:rPr>
                <w:rFonts w:ascii="Arial" w:hAnsi="Arial" w:cs="Arial"/>
                <w:color w:val="000000"/>
              </w:rPr>
              <w:t>0.1485</w:t>
            </w:r>
          </w:p>
        </w:tc>
        <w:tc>
          <w:tcPr>
            <w:tcW w:w="2160" w:type="dxa"/>
          </w:tcPr>
          <w:p w14:paraId="55298CBB" w14:textId="66A97E66" w:rsidR="00502DB4" w:rsidRPr="007F0FA1" w:rsidRDefault="00502DB4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30</w:t>
            </w:r>
          </w:p>
        </w:tc>
        <w:tc>
          <w:tcPr>
            <w:tcW w:w="2160" w:type="dxa"/>
          </w:tcPr>
          <w:p w14:paraId="3608D300" w14:textId="5627E5EB" w:rsidR="00502DB4" w:rsidRPr="007F0FA1" w:rsidRDefault="004C04B5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92</w:t>
            </w:r>
          </w:p>
        </w:tc>
        <w:tc>
          <w:tcPr>
            <w:tcW w:w="2160" w:type="dxa"/>
          </w:tcPr>
          <w:p w14:paraId="0B938484" w14:textId="7525649A" w:rsidR="00502DB4" w:rsidRPr="007F0FA1" w:rsidRDefault="004C04B5" w:rsidP="00502DB4">
            <w:pPr>
              <w:spacing w:line="276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03</w:t>
            </w:r>
          </w:p>
        </w:tc>
      </w:tr>
    </w:tbl>
    <w:p w14:paraId="564433A1" w14:textId="77777777" w:rsidR="00F72943" w:rsidRDefault="00F72943" w:rsidP="006E7AC2">
      <w:pPr>
        <w:ind w:left="360"/>
        <w:rPr>
          <w:rFonts w:ascii="Arial" w:hAnsi="Arial" w:cs="Arial"/>
          <w:lang w:bidi="th-TH"/>
        </w:rPr>
      </w:pPr>
    </w:p>
    <w:p w14:paraId="4A48F700" w14:textId="67C95B60" w:rsidR="004D5E61" w:rsidRPr="006E7AC2" w:rsidRDefault="004D5E61" w:rsidP="006E7AC2">
      <w:pPr>
        <w:ind w:left="360"/>
        <w:rPr>
          <w:rFonts w:ascii="Arial" w:hAnsi="Arial" w:cs="Arial"/>
          <w:lang w:bidi="th-TH"/>
        </w:rPr>
      </w:pPr>
    </w:p>
    <w:sectPr w:rsidR="004D5E61" w:rsidRPr="006E7AC2" w:rsidSect="007F0F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C4226"/>
    <w:multiLevelType w:val="hybridMultilevel"/>
    <w:tmpl w:val="116A58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714268"/>
    <w:multiLevelType w:val="hybridMultilevel"/>
    <w:tmpl w:val="7752F48E"/>
    <w:lvl w:ilvl="0" w:tplc="5A4A26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3F65DF"/>
    <w:multiLevelType w:val="hybridMultilevel"/>
    <w:tmpl w:val="9FA02D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hideSpellingErrors/>
  <w:hideGrammaticalErrors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CA1"/>
    <w:rsid w:val="00066707"/>
    <w:rsid w:val="0011039E"/>
    <w:rsid w:val="00135CFE"/>
    <w:rsid w:val="00152569"/>
    <w:rsid w:val="00167ABE"/>
    <w:rsid w:val="001C51D5"/>
    <w:rsid w:val="001D4475"/>
    <w:rsid w:val="001E3663"/>
    <w:rsid w:val="001F14B4"/>
    <w:rsid w:val="001F2986"/>
    <w:rsid w:val="0028122A"/>
    <w:rsid w:val="00291EAF"/>
    <w:rsid w:val="00314795"/>
    <w:rsid w:val="00355923"/>
    <w:rsid w:val="00387588"/>
    <w:rsid w:val="00391DE6"/>
    <w:rsid w:val="003F42FD"/>
    <w:rsid w:val="004174D9"/>
    <w:rsid w:val="00485C07"/>
    <w:rsid w:val="00491C4A"/>
    <w:rsid w:val="0049613A"/>
    <w:rsid w:val="004C04B5"/>
    <w:rsid w:val="004D5E61"/>
    <w:rsid w:val="004F11CA"/>
    <w:rsid w:val="004F3BAC"/>
    <w:rsid w:val="00502DB4"/>
    <w:rsid w:val="00633CC4"/>
    <w:rsid w:val="00673502"/>
    <w:rsid w:val="006E7AC2"/>
    <w:rsid w:val="0070417F"/>
    <w:rsid w:val="00722B6D"/>
    <w:rsid w:val="00725618"/>
    <w:rsid w:val="00730398"/>
    <w:rsid w:val="007B12EE"/>
    <w:rsid w:val="007F0FA1"/>
    <w:rsid w:val="008A637A"/>
    <w:rsid w:val="008E24B0"/>
    <w:rsid w:val="009A1BF2"/>
    <w:rsid w:val="00A26FA6"/>
    <w:rsid w:val="00A54B37"/>
    <w:rsid w:val="00A5577F"/>
    <w:rsid w:val="00B232DA"/>
    <w:rsid w:val="00B52ADA"/>
    <w:rsid w:val="00BF0855"/>
    <w:rsid w:val="00C16D7D"/>
    <w:rsid w:val="00C27536"/>
    <w:rsid w:val="00C40D7E"/>
    <w:rsid w:val="00C67324"/>
    <w:rsid w:val="00CA077F"/>
    <w:rsid w:val="00CA47A6"/>
    <w:rsid w:val="00D16CA1"/>
    <w:rsid w:val="00D4788E"/>
    <w:rsid w:val="00DB4F81"/>
    <w:rsid w:val="00DE30DC"/>
    <w:rsid w:val="00DE3295"/>
    <w:rsid w:val="00E01802"/>
    <w:rsid w:val="00E71C70"/>
    <w:rsid w:val="00E83B9D"/>
    <w:rsid w:val="00EC5F46"/>
    <w:rsid w:val="00F5250C"/>
    <w:rsid w:val="00F72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D5D63"/>
  <w14:defaultImageDpi w14:val="32767"/>
  <w15:chartTrackingRefBased/>
  <w15:docId w15:val="{0541CCA5-AB6E-014C-95B8-7479F42DD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6CA1"/>
    <w:pPr>
      <w:ind w:left="720"/>
      <w:contextualSpacing/>
    </w:pPr>
  </w:style>
  <w:style w:type="table" w:styleId="TableGrid">
    <w:name w:val="Table Grid"/>
    <w:basedOn w:val="TableNormal"/>
    <w:uiPriority w:val="39"/>
    <w:rsid w:val="003F42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16D7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31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sa Na Pombejra</dc:creator>
  <cp:keywords/>
  <dc:description/>
  <cp:lastModifiedBy>Angela Gelli</cp:lastModifiedBy>
  <cp:revision>2</cp:revision>
  <dcterms:created xsi:type="dcterms:W3CDTF">2018-08-21T21:10:00Z</dcterms:created>
  <dcterms:modified xsi:type="dcterms:W3CDTF">2018-08-21T21:10:00Z</dcterms:modified>
</cp:coreProperties>
</file>